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6A7C2" w14:textId="77777777" w:rsidR="00350FB0" w:rsidRPr="008F31A7" w:rsidRDefault="00C8573B" w:rsidP="00DA55FA">
      <w:pPr>
        <w:spacing w:beforeLines="50" w:before="156" w:afterLines="50" w:after="156" w:line="360" w:lineRule="auto"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8F31A7">
        <w:rPr>
          <w:rFonts w:ascii="Times New Roman" w:hAnsi="Times New Roman"/>
          <w:b/>
          <w:color w:val="000000" w:themeColor="text1"/>
          <w:sz w:val="28"/>
          <w:szCs w:val="28"/>
        </w:rPr>
        <w:t>Supplementary</w:t>
      </w:r>
      <w:r w:rsidR="00772B2B" w:rsidRPr="00772B2B">
        <w:rPr>
          <w:rFonts w:ascii="Times New Roman" w:hAnsi="Times New Roman"/>
          <w:b/>
          <w:sz w:val="28"/>
          <w:szCs w:val="28"/>
        </w:rPr>
        <w:t xml:space="preserve"> </w:t>
      </w:r>
      <w:r w:rsidR="006E3F5C" w:rsidRPr="008F31A7">
        <w:rPr>
          <w:rFonts w:ascii="Times New Roman" w:hAnsi="Times New Roman"/>
          <w:b/>
          <w:color w:val="000000" w:themeColor="text1"/>
          <w:sz w:val="28"/>
          <w:szCs w:val="28"/>
        </w:rPr>
        <w:t>text</w:t>
      </w:r>
    </w:p>
    <w:p w14:paraId="712E8C60" w14:textId="77777777" w:rsidR="00350FB0" w:rsidRPr="008F31A7" w:rsidRDefault="00350FB0" w:rsidP="006024DE">
      <w:pPr>
        <w:pStyle w:val="NormalWeb"/>
        <w:spacing w:beforeLines="50" w:before="156" w:beforeAutospacing="0" w:afterLines="50" w:after="156" w:afterAutospacing="0" w:line="360" w:lineRule="auto"/>
        <w:jc w:val="both"/>
        <w:rPr>
          <w:rFonts w:ascii="Times New Roman" w:hAnsi="Times New Roman" w:cstheme="minorBidi"/>
          <w:b/>
          <w:color w:val="000000" w:themeColor="text1"/>
          <w:kern w:val="2"/>
          <w:sz w:val="24"/>
          <w:szCs w:val="24"/>
          <w:lang w:eastAsia="zh-CN"/>
        </w:rPr>
      </w:pPr>
      <w:r w:rsidRPr="008F31A7">
        <w:rPr>
          <w:rFonts w:ascii="Times New Roman" w:hAnsi="Times New Roman" w:cstheme="minorBidi"/>
          <w:b/>
          <w:color w:val="000000" w:themeColor="text1"/>
          <w:kern w:val="2"/>
          <w:sz w:val="24"/>
          <w:szCs w:val="24"/>
          <w:lang w:eastAsia="zh-CN"/>
        </w:rPr>
        <w:t>Supplementary</w:t>
      </w:r>
      <w:r w:rsidR="00772B2B" w:rsidRPr="00772B2B">
        <w:rPr>
          <w:rFonts w:ascii="Times New Roman" w:hAnsi="Times New Roman" w:cstheme="minorBidi"/>
          <w:b/>
          <w:kern w:val="2"/>
          <w:sz w:val="24"/>
          <w:szCs w:val="24"/>
          <w:lang w:eastAsia="zh-CN"/>
        </w:rPr>
        <w:t xml:space="preserve"> </w:t>
      </w:r>
      <w:proofErr w:type="spellStart"/>
      <w:r w:rsidRPr="008F31A7">
        <w:rPr>
          <w:rFonts w:ascii="Times New Roman" w:hAnsi="Times New Roman" w:cstheme="minorBidi" w:hint="eastAsia"/>
          <w:b/>
          <w:color w:val="000000" w:themeColor="text1"/>
          <w:kern w:val="2"/>
          <w:sz w:val="24"/>
          <w:szCs w:val="24"/>
          <w:lang w:eastAsia="zh-CN"/>
        </w:rPr>
        <w:t>Disscusion</w:t>
      </w:r>
      <w:proofErr w:type="spellEnd"/>
    </w:p>
    <w:p w14:paraId="21CC22FB" w14:textId="77777777" w:rsidR="008E7FC5" w:rsidRPr="0028398B" w:rsidRDefault="008E7FC5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Two</w:t>
      </w:r>
      <w:r w:rsidR="00772B2B" w:rsidRPr="0028398B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Pr="0028398B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rounds</w:t>
      </w:r>
      <w:r w:rsidR="00772B2B" w:rsidRPr="0028398B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="0028398B" w:rsidRPr="0028398B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whole</w:t>
      </w:r>
      <w:r w:rsidR="0028398B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-</w:t>
      </w:r>
      <w:r w:rsidR="0028398B" w:rsidRPr="0028398B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genome</w:t>
      </w:r>
      <w:r w:rsidR="0028398B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 xml:space="preserve"> </w:t>
      </w:r>
      <w:r w:rsidRPr="0028398B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duplication</w:t>
      </w:r>
      <w:r w:rsidR="00772B2B" w:rsidRPr="0028398B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Pr="0028398B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hAnsi="Times New Roman"/>
          <w:b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hAnsi="Times New Roman"/>
          <w:b/>
          <w:i/>
          <w:color w:val="0070C0"/>
          <w:sz w:val="24"/>
          <w:szCs w:val="24"/>
          <w:lang w:eastAsia="zh-CN"/>
        </w:rPr>
        <w:t>P.</w:t>
      </w:r>
      <w:r w:rsidR="00772B2B" w:rsidRPr="0028398B">
        <w:rPr>
          <w:rFonts w:ascii="Times New Roman" w:hAnsi="Times New Roman"/>
          <w:b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hAnsi="Times New Roman"/>
          <w:b/>
          <w:i/>
          <w:color w:val="0070C0"/>
          <w:sz w:val="24"/>
          <w:szCs w:val="24"/>
          <w:lang w:eastAsia="zh-CN"/>
        </w:rPr>
        <w:t>somniferum</w:t>
      </w:r>
      <w:proofErr w:type="spellEnd"/>
    </w:p>
    <w:p w14:paraId="2F66C470" w14:textId="77777777" w:rsidR="00350FB0" w:rsidRPr="0028398B" w:rsidRDefault="008E7FC5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i/>
          <w:iCs/>
          <w:color w:val="000000" w:themeColor="text1"/>
          <w:sz w:val="24"/>
          <w:szCs w:val="24"/>
          <w:shd w:val="clear" w:color="auto" w:fill="FFFFFF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distribution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curv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shd w:val="clear" w:color="auto" w:fill="FFFFFF"/>
          <w:lang w:eastAsia="zh-CN"/>
        </w:rPr>
        <w:t>P.</w:t>
      </w:r>
      <w:r w:rsidR="00772B2B" w:rsidRPr="0028398B">
        <w:rPr>
          <w:rFonts w:ascii="Times New Roman" w:eastAsia="SimSun" w:hAnsi="Times New Roman"/>
          <w:i/>
          <w:sz w:val="24"/>
          <w:szCs w:val="24"/>
          <w:shd w:val="clear" w:color="auto" w:fill="FFFFFF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shd w:val="clear" w:color="auto" w:fill="FFFFFF"/>
          <w:lang w:eastAsia="zh-CN"/>
        </w:rPr>
        <w:t>somniferum</w:t>
      </w:r>
      <w:proofErr w:type="spellEnd"/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display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obviou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bimodal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distribution,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wo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pea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i/>
          <w:iCs/>
          <w:color w:val="000000" w:themeColor="text1"/>
          <w:sz w:val="24"/>
          <w:szCs w:val="24"/>
          <w:shd w:val="clear" w:color="auto" w:fill="FFFFFF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wer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locat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t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~0.079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(</w:t>
      </w:r>
      <w:r w:rsidRPr="0028398B">
        <w:rPr>
          <w:rFonts w:ascii="Times New Roman" w:hAnsi="Times New Roman"/>
          <w:color w:val="000000" w:themeColor="text1"/>
          <w:sz w:val="24"/>
          <w:szCs w:val="24"/>
          <w:lang w:eastAsia="zh-CN"/>
        </w:rPr>
        <w:t>±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0.078)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~1.073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(</w:t>
      </w:r>
      <w:r w:rsidRPr="0028398B">
        <w:rPr>
          <w:rFonts w:ascii="Times New Roman" w:hAnsi="Times New Roman"/>
          <w:color w:val="000000" w:themeColor="text1"/>
          <w:sz w:val="24"/>
          <w:szCs w:val="24"/>
          <w:lang w:eastAsia="zh-CN"/>
        </w:rPr>
        <w:t>±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0.232),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respectively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(</w:t>
      </w:r>
      <w:r w:rsidR="006D31E3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Figure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="006D31E3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1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A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="006D31E3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Supplementary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="006D31E3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Table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3)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.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ccording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i/>
          <w:iCs/>
          <w:color w:val="000000" w:themeColor="text1"/>
          <w:sz w:val="24"/>
          <w:szCs w:val="24"/>
          <w:shd w:val="clear" w:color="auto" w:fill="FFFFFF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median</w:t>
      </w:r>
      <w:r w:rsidR="00EA5F6F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colinear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gen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pair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from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bloc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in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shd w:val="clear" w:color="auto" w:fill="FFFFFF"/>
          <w:lang w:eastAsia="zh-CN"/>
        </w:rPr>
        <w:t>P.</w:t>
      </w:r>
      <w:r w:rsidR="00772B2B" w:rsidRPr="0028398B">
        <w:rPr>
          <w:rFonts w:ascii="Times New Roman" w:eastAsia="SimSun" w:hAnsi="Times New Roman"/>
          <w:i/>
          <w:sz w:val="24"/>
          <w:szCs w:val="24"/>
          <w:shd w:val="clear" w:color="auto" w:fill="FFFFFF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shd w:val="clear" w:color="auto" w:fill="FFFFFF"/>
          <w:lang w:eastAsia="zh-CN"/>
        </w:rPr>
        <w:t>somniferum</w:t>
      </w:r>
      <w:proofErr w:type="spellEnd"/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genome,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coul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divid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bloc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into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RCT-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="00E5285A"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PST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-produc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blocks.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os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="00E5285A"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PST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-produc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bloc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with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i/>
          <w:iCs/>
          <w:color w:val="000000" w:themeColor="text1"/>
          <w:sz w:val="24"/>
          <w:szCs w:val="24"/>
          <w:shd w:val="clear" w:color="auto" w:fill="FFFFFF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median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i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between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0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0.3,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RCT-produc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bloc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with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shd w:val="clear" w:color="auto" w:fill="FFFFFF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median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i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between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0.4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1.8.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="00E5285A"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PST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-produc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bloc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cover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82.39%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(34,414/41,770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genes)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genom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(</w:t>
      </w:r>
      <w:r w:rsidR="002240BE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S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upplementary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="002240BE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Figure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1</w:t>
      </w:r>
      <w:r w:rsidR="00830BFB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5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="006D31E3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Supplementary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="006D31E3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Table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20)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RCT-produc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bloc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cover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60.69%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(25,350/41,770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genes)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bookmarkStart w:id="0" w:name="_Hlk93005102"/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(</w:t>
      </w:r>
      <w:r w:rsidR="002240BE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S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upplementary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="002240BE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Figure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1</w:t>
      </w:r>
      <w:r w:rsidR="00830BFB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6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="006D31E3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Supplementary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="006D31E3"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Table</w:t>
      </w:r>
      <w:r w:rsidR="00772B2B" w:rsidRPr="0028398B">
        <w:rPr>
          <w:rFonts w:ascii="Times New Roman" w:eastAsia="SimSun" w:hAnsi="Times New Roman"/>
          <w:b/>
          <w:bCs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b/>
          <w:bCs/>
          <w:color w:val="000000" w:themeColor="text1"/>
          <w:sz w:val="24"/>
          <w:szCs w:val="24"/>
          <w:shd w:val="clear" w:color="auto" w:fill="FFFFFF"/>
          <w:lang w:eastAsia="zh-CN"/>
        </w:rPr>
        <w:t>21)</w:t>
      </w:r>
      <w:bookmarkEnd w:id="0"/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.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s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result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r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very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similar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wo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identifi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WGD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(ξ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η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events)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produc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block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i/>
          <w:iCs/>
          <w:color w:val="000000" w:themeColor="text1"/>
          <w:sz w:val="24"/>
          <w:szCs w:val="24"/>
          <w:shd w:val="clear" w:color="auto" w:fill="FFFFFF"/>
          <w:lang w:eastAsia="zh-CN"/>
        </w:rPr>
        <w:t>Selaginella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report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in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previou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studies,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covering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64.8%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76.7%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genome,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respectively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XYW5nPC9BdXRob3I+PFllYXI+MjAyMDwvWWVhcj48UmVj
TnVtPjEwODwvUmVjTnVtPjxEaXNwbGF5VGV4dD4oV2FuZyBldCBhbC4sIDIwMjApPC9EaXNwbGF5
VGV4dD48cmVjb3JkPjxyZWMtbnVtYmVyPjEwODwvcmVjLW51bWJlcj48Zm9yZWlnbi1rZXlzPjxr
ZXkgYXBwPSJFTiIgZGItaWQ9InZhcDJ3OXRzOXJhZndzZXBzNTJwcHh0YXB0dnRzdHZmMDJ0ZCI+
MTA4PC9rZXk+PGtleSBhcHA9IkVOV2ViIiBkYi1pZD0iIj4wPC9rZXk+PC9mb3JlaWduLWtleXM+
PHJlZi10eXBlIG5hbWU9IkpvdXJuYWwgQXJ0aWNsZSI+MTc8L3JlZi10eXBlPjxjb250cmlidXRv
cnM+PGF1dGhvcnM+PGF1dGhvcj5XYW5nLCBKLjwvYXV0aG9yPjxhdXRob3I+WXUsIEouPC9hdXRo
b3I+PGF1dGhvcj5TdW4sIFAuPC9hdXRob3I+PGF1dGhvcj5MaSwgQy48L2F1dGhvcj48YXV0aG9y
PlNvbmcsIFguPC9hdXRob3I+PGF1dGhvcj5MZWksIFQuPC9hdXRob3I+PGF1dGhvcj5MaSwgWS48
L2F1dGhvcj48YXV0aG9yPll1YW4sIEouPC9hdXRob3I+PGF1dGhvcj5TdW4sIFMuPC9hdXRob3I+
PGF1dGhvcj5EaW5nLCBILjwvYXV0aG9yPjxhdXRob3I+RHVhbiwgWC48L2F1dGhvcj48YXV0aG9y
PlNoZW4sIFMuPC9hdXRob3I+PGF1dGhvcj5TaGVuLCBZLjwvYXV0aG9yPjxhdXRob3I+TGksIEou
PC9hdXRob3I+PGF1dGhvcj5NZW5nLCBGLjwvYXV0aG9yPjxhdXRob3I+WGllLCBZLjwvYXV0aG9y
PjxhdXRob3I+V2FuZywgSi48L2F1dGhvcj48YXV0aG9yPkhvdSwgWS48L2F1dGhvcj48YXV0aG9y
PlpoYW5nLCBKLjwvYXV0aG9yPjxhdXRob3I+WmhhbmcsIFguPC9hdXRob3I+PGF1dGhvcj5MaSwg
WC4gUS48L2F1dGhvcj48YXV0aG9yPlBhdGVyc29uLCBBLiBILjwvYXV0aG9yPjxhdXRob3I+V2Fu
ZywgWC48L2F1dGhvcj48L2F1dGhvcnM+PC9jb250cmlidXRvcnM+PGF1dGgtYWRkcmVzcz5DZW50
ZXIgZm9yIENvbXB1dGF0aW9uYWwgQmlvbG9neSBhbmQgR2Vub21pY3MsIGFuZCBTY2hvb2wgb2Yg
TGlmZSBTY2llbmNlcywgTm9ydGggQ2hpbmEgVW5pdmVyc2l0eSBvZiBTY2llbmNlIGFuZCBUZWNo
bm9sb2d5LCBUYW5nc2hhbiAwNjMyMDAsIENoaW5hOyBOYXRpb25hbCBLZXkgTGFib3JhdG9yeSBm
b3IgTm9ydGggQ2hpbmEgQ3JvcCBJbXByb3ZlbWVudCBhbmQgUmVndWxhdGlvbiwgQWdyaWN1bHR1
cmUgVW5pdmVyc2l0eSBvZiBIZWJlaSwgQmFvZGluZyAwNzEwMDEsIENoaW5hOyBTdGF0ZSBLZXkg
TGFib3JhdG9yeSBvZiBTeXN0ZW1hdGljIGFuZCBFdm9sdXRpb25hcnkgQm90YW55LCBJbnN0aXR1
dGUgb2YgQm90YW55LCBDaGluZXNlIEFjYWRlbXkgb2YgU2NpZW5jZSwgQmVpamluZyAxMDAwOTMs
IENoaW5hLiYjeEQ7Q2VudGVyIGZvciBDb21wdXRhdGlvbmFsIEJpb2xvZ3kgYW5kIEdlbm9taWNz
LCBhbmQgU2Nob29sIG9mIExpZmUgU2NpZW5jZXMsIE5vcnRoIENoaW5hIFVuaXZlcnNpdHkgb2Yg
U2NpZW5jZSBhbmQgVGVjaG5vbG9neSwgVGFuZ3NoYW4gMDYzMjAwLCBDaGluYTsgU3RhdGUgS2V5
IExhYm9yYXRvcnkgb2YgU3lzdGVtYXRpYyBhbmQgRXZvbHV0aW9uYXJ5IEJvdGFueSwgSW5zdGl0
dXRlIG9mIEJvdGFueSwgQ2hpbmVzZSBBY2FkZW15IG9mIFNjaWVuY2UsIEJlaWppbmcgMTAwMDkz
LCBDaGluYS4mI3hEO0NlbnRlciBmb3IgQ29tcHV0YXRpb25hbCBCaW9sb2d5IGFuZCBHZW5vbWlj
cywgYW5kIFNjaG9vbCBvZiBMaWZlIFNjaWVuY2VzLCBOb3J0aCBDaGluYSBVbml2ZXJzaXR5IG9m
IFNjaWVuY2UgYW5kIFRlY2hub2xvZ3ksIFRhbmdzaGFuIDA2MzIwMCwgQ2hpbmEuJiN4RDtDZW50
ZXIgZm9yIENvbXB1dGF0aW9uYWwgQmlvbG9neSBhbmQgR2Vub21pY3MsIGFuZCBTY2hvb2wgb2Yg
TGlmZSBTY2llbmNlcywgTm9ydGggQ2hpbmEgVW5pdmVyc2l0eSBvZiBTY2llbmNlIGFuZCBUZWNo
bm9sb2d5LCBUYW5nc2hhbiAwNjMyMDAsIENoaW5hOyBOYXRpb25hbCBLZXkgTGFib3JhdG9yeSBm
b3IgTm9ydGggQ2hpbmEgQ3JvcCBJbXByb3ZlbWVudCBhbmQgUmVndWxhdGlvbiwgQWdyaWN1bHR1
cmUgVW5pdmVyc2l0eSBvZiBIZWJlaSwgQmFvZGluZyAwNzEwMDEsIENoaW5hLiYjeEQ7U3RhdGUg
S2V5IExhYm9yYXRvcnkgb2YgU3lzdGVtYXRpYyBhbmQgRXZvbHV0aW9uYXJ5IEJvdGFueSwgSW5z
dGl0dXRlIG9mIEJvdGFueSwgQ2hpbmVzZSBBY2FkZW15IG9mIFNjaWVuY2UsIEJlaWppbmcgMTAw
MDkzLCBDaGluYS4mI3hEO0ZyZWRlcmljdG9uIFJlc2VhcmNoIGFuZCBEZXZlbG9wbWVudCBDZW50
cmUsIEFncmljdWx0dXJlIGFuZCBBZ3JpLUZvb2QgQ2FuYWRhLCBGcmVkZXJpY3RvbiwgTmV3IEJy
dW5zd2ljaywgRTNCIDRaNywgQ2FuYWRhLiYjeEQ7UGxhbnQgR2Vub21lIE1hcHBpbmcgTGFib3Jh
dG9yeSwgVW5pdmVyc2l0eSBvZiBBdGhlbnMsIEF0aGVucywgR0EgMzA2MDIsIFVTQTsgRGVwYXJ0
bWVudCBvZiBQbGFudCBCaW9sb2d5LCBVbml2ZXJzaXR5IG9mIEdlb3JnaWEsIEF0aGVucywgR0Eg
MzA2MDIsIFVTQTsgRGVwYXJ0bWVudCBvZiBDcm9wIGFuZCBTb2lsIFNjaWVuY2UsIFVuaXZlcnNp
dHkgb2YgR2VvcmdpYSwgQXRoZW5zLCBHQSAzMDYwMiwgVVNBOyBEZXBhcnRtZW50IG9mIEdlbmV0
aWNzLCBVbml2ZXJzaXR5IG9mIEdlb3JnaWEsIEF0aGVucywgR0EgMzA2MDIsIFVTQS4mI3hEO0Nl
bnRlciBmb3IgQ29tcHV0YXRpb25hbCBCaW9sb2d5IGFuZCBHZW5vbWljcywgYW5kIFNjaG9vbCBv
ZiBMaWZlIFNjaWVuY2VzLCBOb3J0aCBDaGluYSBVbml2ZXJzaXR5IG9mIFNjaWVuY2UgYW5kIFRl
Y2hub2xvZ3ksIFRhbmdzaGFuIDA2MzIwMCwgQ2hpbmE7IE5hdGlvbmFsIEtleSBMYWJvcmF0b3J5
IGZvciBOb3J0aCBDaGluYSBDcm9wIEltcHJvdmVtZW50IGFuZCBSZWd1bGF0aW9uLCBBZ3JpY3Vs
dHVyZSBVbml2ZXJzaXR5IG9mIEhlYmVpLCBCYW9kaW5nIDA3MTAwMSwgQ2hpbmEuIEVsZWN0cm9u
aWMgYWRkcmVzczogd2FuZ3hpeWluQHZpcC5zaW5hLmNvbS48L2F1dGgtYWRkcmVzcz48dGl0bGVz
Pjx0aXRsZT5QYWxlby1wb2x5cGxvaWRpemF0aW9uIGluIEx5Y29waHl0ZXM8L3RpdGxlPjxzZWNv
bmRhcnktdGl0bGU+R2Vub21pY3MgUHJvdGVvbWljcyBCaW9pbmZvcm1hdGljczwvc2Vjb25kYXJ5
LXRpdGxlPjxhbHQtdGl0bGU+R2Vub21pY3MsIHByb3Rlb21pY3MgJmFtcDsgYmlvaW5mb3JtYXRp
Y3M8L2FsdC10aXRsZT48L3RpdGxlcz48YWx0LXBlcmlvZGljYWw+PGZ1bGwtdGl0bGU+R2Vub21p
Y3MsIFByb3Rlb21pY3MgJmFtcDsgQmlvaW5mb3JtYXRpY3M8L2Z1bGwtdGl0bGU+PC9hbHQtcGVy
aW9kaWNhbD48cGFnZXM+MzMzLTM0MDwvcGFnZXM+PHZvbHVtZT4xOCgzKTwvdm9sdW1lPjxrZXl3
b3Jkcz48a2V5d29yZD4qRXZvbHV0aW9uLCBNb2xlY3VsYXI8L2tleXdvcmQ+PGtleXdvcmQ+Kkdl
bm9tZSwgUGxhbnQ8L2tleXdvcmQ+PGtleXdvcmQ+R2Vub21pY3M8L2tleXdvcmQ+PGtleXdvcmQ+
UGh5bG9nZW55PC9rZXl3b3JkPjxrZXl3b3JkPipQb2x5cGxvaWR5PC9rZXl3b3JkPjxrZXl3b3Jk
PlNlbGFnaW5lbGxhY2VhZS8qZ2VuZXRpY3M8L2tleXdvcmQ+PC9rZXl3b3Jkcz48ZGF0ZXM+PHll
YXI+MjAyMDwveWVhcj48cHViLWRhdGVzPjxkYXRlPkp1bjwvZGF0ZT48L3B1Yi1kYXRlcz48L2Rh
dGVzPjxpc2JuPjIyMTAtMzI0NCAoRWxlY3Ryb25pYykmI3hEOzE2NzItMDIyOSAoTGlua2luZyk8
L2lzYm4+PGFjY2Vzc2lvbi1udW0+MzMxNTczMDM8L2FjY2Vzc2lvbi1udW0+PHVybHM+PHJlbGF0
ZWQtdXJscz48dXJsPmh0dHA6Ly93d3cubmNiaS5ubG0ubmloLmdvdi9wdWJtZWQvMzMxNTczMDM8
L3VybD48L3JlbGF0ZWQtdXJscz48L3VybHM+PGN1c3RvbTI+NzgwMTI0NzwvY3VzdG9tMj48ZWxl
Y3Ryb25pYy1yZXNvdXJjZS1udW0+MTAuMTAxNi9qLmdwYi4yMDIwLjEwLjAwMjwvZWxlY3Ryb25p
Yy1yZXNvdXJjZS1udW0+PC9yZWNvcmQ+PC9DaXRlPjwvRW5kTm90ZT5=
</w:fldData>
        </w:fldChar>
      </w:r>
      <w:r w:rsidR="00D1765D" w:rsidRPr="0028398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instrText xml:space="preserve"> ADDIN EN.CITE </w:instrText>
      </w:r>
      <w:r w:rsidR="00D1765D" w:rsidRPr="0028398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XYW5nPC9BdXRob3I+PFllYXI+MjAyMDwvWWVhcj48UmVj
TnVtPjEwODwvUmVjTnVtPjxEaXNwbGF5VGV4dD4oV2FuZyBldCBhbC4sIDIwMjApPC9EaXNwbGF5
VGV4dD48cmVjb3JkPjxyZWMtbnVtYmVyPjEwODwvcmVjLW51bWJlcj48Zm9yZWlnbi1rZXlzPjxr
ZXkgYXBwPSJFTiIgZGItaWQ9InZhcDJ3OXRzOXJhZndzZXBzNTJwcHh0YXB0dnRzdHZmMDJ0ZCI+
MTA4PC9rZXk+PGtleSBhcHA9IkVOV2ViIiBkYi1pZD0iIj4wPC9rZXk+PC9mb3JlaWduLWtleXM+
PHJlZi10eXBlIG5hbWU9IkpvdXJuYWwgQXJ0aWNsZSI+MTc8L3JlZi10eXBlPjxjb250cmlidXRv
cnM+PGF1dGhvcnM+PGF1dGhvcj5XYW5nLCBKLjwvYXV0aG9yPjxhdXRob3I+WXUsIEouPC9hdXRo
b3I+PGF1dGhvcj5TdW4sIFAuPC9hdXRob3I+PGF1dGhvcj5MaSwgQy48L2F1dGhvcj48YXV0aG9y
PlNvbmcsIFguPC9hdXRob3I+PGF1dGhvcj5MZWksIFQuPC9hdXRob3I+PGF1dGhvcj5MaSwgWS48
L2F1dGhvcj48YXV0aG9yPll1YW4sIEouPC9hdXRob3I+PGF1dGhvcj5TdW4sIFMuPC9hdXRob3I+
PGF1dGhvcj5EaW5nLCBILjwvYXV0aG9yPjxhdXRob3I+RHVhbiwgWC48L2F1dGhvcj48YXV0aG9y
PlNoZW4sIFMuPC9hdXRob3I+PGF1dGhvcj5TaGVuLCBZLjwvYXV0aG9yPjxhdXRob3I+TGksIEou
PC9hdXRob3I+PGF1dGhvcj5NZW5nLCBGLjwvYXV0aG9yPjxhdXRob3I+WGllLCBZLjwvYXV0aG9y
PjxhdXRob3I+V2FuZywgSi48L2F1dGhvcj48YXV0aG9yPkhvdSwgWS48L2F1dGhvcj48YXV0aG9y
PlpoYW5nLCBKLjwvYXV0aG9yPjxhdXRob3I+WmhhbmcsIFguPC9hdXRob3I+PGF1dGhvcj5MaSwg
WC4gUS48L2F1dGhvcj48YXV0aG9yPlBhdGVyc29uLCBBLiBILjwvYXV0aG9yPjxhdXRob3I+V2Fu
ZywgWC48L2F1dGhvcj48L2F1dGhvcnM+PC9jb250cmlidXRvcnM+PGF1dGgtYWRkcmVzcz5DZW50
ZXIgZm9yIENvbXB1dGF0aW9uYWwgQmlvbG9neSBhbmQgR2Vub21pY3MsIGFuZCBTY2hvb2wgb2Yg
TGlmZSBTY2llbmNlcywgTm9ydGggQ2hpbmEgVW5pdmVyc2l0eSBvZiBTY2llbmNlIGFuZCBUZWNo
bm9sb2d5LCBUYW5nc2hhbiAwNjMyMDAsIENoaW5hOyBOYXRpb25hbCBLZXkgTGFib3JhdG9yeSBm
b3IgTm9ydGggQ2hpbmEgQ3JvcCBJbXByb3ZlbWVudCBhbmQgUmVndWxhdGlvbiwgQWdyaWN1bHR1
cmUgVW5pdmVyc2l0eSBvZiBIZWJlaSwgQmFvZGluZyAwNzEwMDEsIENoaW5hOyBTdGF0ZSBLZXkg
TGFib3JhdG9yeSBvZiBTeXN0ZW1hdGljIGFuZCBFdm9sdXRpb25hcnkgQm90YW55LCBJbnN0aXR1
dGUgb2YgQm90YW55LCBDaGluZXNlIEFjYWRlbXkgb2YgU2NpZW5jZSwgQmVpamluZyAxMDAwOTMs
IENoaW5hLiYjeEQ7Q2VudGVyIGZvciBDb21wdXRhdGlvbmFsIEJpb2xvZ3kgYW5kIEdlbm9taWNz
LCBhbmQgU2Nob29sIG9mIExpZmUgU2NpZW5jZXMsIE5vcnRoIENoaW5hIFVuaXZlcnNpdHkgb2Yg
U2NpZW5jZSBhbmQgVGVjaG5vbG9neSwgVGFuZ3NoYW4gMDYzMjAwLCBDaGluYTsgU3RhdGUgS2V5
IExhYm9yYXRvcnkgb2YgU3lzdGVtYXRpYyBhbmQgRXZvbHV0aW9uYXJ5IEJvdGFueSwgSW5zdGl0
dXRlIG9mIEJvdGFueSwgQ2hpbmVzZSBBY2FkZW15IG9mIFNjaWVuY2UsIEJlaWppbmcgMTAwMDkz
LCBDaGluYS4mI3hEO0NlbnRlciBmb3IgQ29tcHV0YXRpb25hbCBCaW9sb2d5IGFuZCBHZW5vbWlj
cywgYW5kIFNjaG9vbCBvZiBMaWZlIFNjaWVuY2VzLCBOb3J0aCBDaGluYSBVbml2ZXJzaXR5IG9m
IFNjaWVuY2UgYW5kIFRlY2hub2xvZ3ksIFRhbmdzaGFuIDA2MzIwMCwgQ2hpbmEuJiN4RDtDZW50
ZXIgZm9yIENvbXB1dGF0aW9uYWwgQmlvbG9neSBhbmQgR2Vub21pY3MsIGFuZCBTY2hvb2wgb2Yg
TGlmZSBTY2llbmNlcywgTm9ydGggQ2hpbmEgVW5pdmVyc2l0eSBvZiBTY2llbmNlIGFuZCBUZWNo
bm9sb2d5LCBUYW5nc2hhbiAwNjMyMDAsIENoaW5hOyBOYXRpb25hbCBLZXkgTGFib3JhdG9yeSBm
b3IgTm9ydGggQ2hpbmEgQ3JvcCBJbXByb3ZlbWVudCBhbmQgUmVndWxhdGlvbiwgQWdyaWN1bHR1
cmUgVW5pdmVyc2l0eSBvZiBIZWJlaSwgQmFvZGluZyAwNzEwMDEsIENoaW5hLiYjeEQ7U3RhdGUg
S2V5IExhYm9yYXRvcnkgb2YgU3lzdGVtYXRpYyBhbmQgRXZvbHV0aW9uYXJ5IEJvdGFueSwgSW5z
dGl0dXRlIG9mIEJvdGFueSwgQ2hpbmVzZSBBY2FkZW15IG9mIFNjaWVuY2UsIEJlaWppbmcgMTAw
MDkzLCBDaGluYS4mI3hEO0ZyZWRlcmljdG9uIFJlc2VhcmNoIGFuZCBEZXZlbG9wbWVudCBDZW50
cmUsIEFncmljdWx0dXJlIGFuZCBBZ3JpLUZvb2QgQ2FuYWRhLCBGcmVkZXJpY3RvbiwgTmV3IEJy
dW5zd2ljaywgRTNCIDRaNywgQ2FuYWRhLiYjeEQ7UGxhbnQgR2Vub21lIE1hcHBpbmcgTGFib3Jh
dG9yeSwgVW5pdmVyc2l0eSBvZiBBdGhlbnMsIEF0aGVucywgR0EgMzA2MDIsIFVTQTsgRGVwYXJ0
bWVudCBvZiBQbGFudCBCaW9sb2d5LCBVbml2ZXJzaXR5IG9mIEdlb3JnaWEsIEF0aGVucywgR0Eg
MzA2MDIsIFVTQTsgRGVwYXJ0bWVudCBvZiBDcm9wIGFuZCBTb2lsIFNjaWVuY2UsIFVuaXZlcnNp
dHkgb2YgR2VvcmdpYSwgQXRoZW5zLCBHQSAzMDYwMiwgVVNBOyBEZXBhcnRtZW50IG9mIEdlbmV0
aWNzLCBVbml2ZXJzaXR5IG9mIEdlb3JnaWEsIEF0aGVucywgR0EgMzA2MDIsIFVTQS4mI3hEO0Nl
bnRlciBmb3IgQ29tcHV0YXRpb25hbCBCaW9sb2d5IGFuZCBHZW5vbWljcywgYW5kIFNjaG9vbCBv
ZiBMaWZlIFNjaWVuY2VzLCBOb3J0aCBDaGluYSBVbml2ZXJzaXR5IG9mIFNjaWVuY2UgYW5kIFRl
Y2hub2xvZ3ksIFRhbmdzaGFuIDA2MzIwMCwgQ2hpbmE7IE5hdGlvbmFsIEtleSBMYWJvcmF0b3J5
IGZvciBOb3J0aCBDaGluYSBDcm9wIEltcHJvdmVtZW50IGFuZCBSZWd1bGF0aW9uLCBBZ3JpY3Vs
dHVyZSBVbml2ZXJzaXR5IG9mIEhlYmVpLCBCYW9kaW5nIDA3MTAwMSwgQ2hpbmEuIEVsZWN0cm9u
aWMgYWRkcmVzczogd2FuZ3hpeWluQHZpcC5zaW5hLmNvbS48L2F1dGgtYWRkcmVzcz48dGl0bGVz
Pjx0aXRsZT5QYWxlby1wb2x5cGxvaWRpemF0aW9uIGluIEx5Y29waHl0ZXM8L3RpdGxlPjxzZWNv
bmRhcnktdGl0bGU+R2Vub21pY3MgUHJvdGVvbWljcyBCaW9pbmZvcm1hdGljczwvc2Vjb25kYXJ5
LXRpdGxlPjxhbHQtdGl0bGU+R2Vub21pY3MsIHByb3Rlb21pY3MgJmFtcDsgYmlvaW5mb3JtYXRp
Y3M8L2FsdC10aXRsZT48L3RpdGxlcz48YWx0LXBlcmlvZGljYWw+PGZ1bGwtdGl0bGU+R2Vub21p
Y3MsIFByb3Rlb21pY3MgJmFtcDsgQmlvaW5mb3JtYXRpY3M8L2Z1bGwtdGl0bGU+PC9hbHQtcGVy
aW9kaWNhbD48cGFnZXM+MzMzLTM0MDwvcGFnZXM+PHZvbHVtZT4xOCgzKTwvdm9sdW1lPjxrZXl3
b3Jkcz48a2V5d29yZD4qRXZvbHV0aW9uLCBNb2xlY3VsYXI8L2tleXdvcmQ+PGtleXdvcmQ+Kkdl
bm9tZSwgUGxhbnQ8L2tleXdvcmQ+PGtleXdvcmQ+R2Vub21pY3M8L2tleXdvcmQ+PGtleXdvcmQ+
UGh5bG9nZW55PC9rZXl3b3JkPjxrZXl3b3JkPipQb2x5cGxvaWR5PC9rZXl3b3JkPjxrZXl3b3Jk
PlNlbGFnaW5lbGxhY2VhZS8qZ2VuZXRpY3M8L2tleXdvcmQ+PC9rZXl3b3Jkcz48ZGF0ZXM+PHll
YXI+MjAyMDwveWVhcj48cHViLWRhdGVzPjxkYXRlPkp1bjwvZGF0ZT48L3B1Yi1kYXRlcz48L2Rh
dGVzPjxpc2JuPjIyMTAtMzI0NCAoRWxlY3Ryb25pYykmI3hEOzE2NzItMDIyOSAoTGlua2luZyk8
L2lzYm4+PGFjY2Vzc2lvbi1udW0+MzMxNTczMDM8L2FjY2Vzc2lvbi1udW0+PHVybHM+PHJlbGF0
ZWQtdXJscz48dXJsPmh0dHA6Ly93d3cubmNiaS5ubG0ubmloLmdvdi9wdWJtZWQvMzMxNTczMDM8
L3VybD48L3JlbGF0ZWQtdXJscz48L3VybHM+PGN1c3RvbTI+NzgwMTI0NzwvY3VzdG9tMj48ZWxl
Y3Ryb25pYy1yZXNvdXJjZS1udW0+MTAuMTAxNi9qLmdwYi4yMDIwLjEwLjAwMjwvZWxlY3Ryb25p
Yy1yZXNvdXJjZS1udW0+PC9yZWNvcmQ+PC9DaXRlPjwvRW5kTm90ZT5=
</w:fldData>
        </w:fldChar>
      </w:r>
      <w:r w:rsidR="00D1765D" w:rsidRPr="0028398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instrText xml:space="preserve"> ADDIN EN.CITE.DATA </w:instrText>
      </w:r>
      <w:r w:rsidR="00D1765D" w:rsidRPr="0028398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r>
      <w:r w:rsidR="00D1765D" w:rsidRPr="0028398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28398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r>
      <w:r w:rsidRPr="0028398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D1765D" w:rsidRPr="0028398B">
        <w:rPr>
          <w:rFonts w:ascii="Times New Roman" w:hAnsi="Times New Roman"/>
          <w:noProof/>
          <w:color w:val="000000" w:themeColor="text1"/>
          <w:sz w:val="24"/>
          <w:szCs w:val="24"/>
          <w:shd w:val="clear" w:color="auto" w:fill="FFFFFF"/>
        </w:rPr>
        <w:t>(</w:t>
      </w:r>
      <w:hyperlink w:anchor="_ENREF_4" w:tooltip="Wang, 2020 #108" w:history="1">
        <w:r w:rsidR="00887EAA" w:rsidRPr="0028398B">
          <w:rPr>
            <w:rFonts w:ascii="Times New Roman" w:hAnsi="Times New Roman"/>
            <w:noProof/>
            <w:color w:val="000000" w:themeColor="text1"/>
            <w:sz w:val="24"/>
            <w:szCs w:val="24"/>
            <w:shd w:val="clear" w:color="auto" w:fill="FFFFFF"/>
          </w:rPr>
          <w:t>Wang et al., 2020</w:t>
        </w:r>
      </w:hyperlink>
      <w:r w:rsidR="00D1765D" w:rsidRPr="0028398B">
        <w:rPr>
          <w:rFonts w:ascii="Times New Roman" w:hAnsi="Times New Roman"/>
          <w:noProof/>
          <w:color w:val="000000" w:themeColor="text1"/>
          <w:sz w:val="24"/>
          <w:szCs w:val="24"/>
          <w:shd w:val="clear" w:color="auto" w:fill="FFFFFF"/>
        </w:rPr>
        <w:t>)</w:t>
      </w:r>
      <w:r w:rsidRPr="0028398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.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refore,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inferre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at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wo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rounds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duplication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shd w:val="clear" w:color="auto" w:fill="FFFFFF"/>
          <w:lang w:eastAsia="zh-CN"/>
        </w:rPr>
        <w:t>P.</w:t>
      </w:r>
      <w:r w:rsidR="00772B2B" w:rsidRPr="0028398B">
        <w:rPr>
          <w:rFonts w:ascii="Times New Roman" w:eastAsia="SimSun" w:hAnsi="Times New Roman"/>
          <w:i/>
          <w:sz w:val="24"/>
          <w:szCs w:val="24"/>
          <w:shd w:val="clear" w:color="auto" w:fill="FFFFFF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shd w:val="clear" w:color="auto" w:fill="FFFFFF"/>
          <w:lang w:eastAsia="zh-CN"/>
        </w:rPr>
        <w:t>somniferum</w:t>
      </w:r>
      <w:proofErr w:type="spellEnd"/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r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wo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whole-genom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duplication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events,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rather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than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on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WG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one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segmental</w:t>
      </w:r>
      <w:r w:rsidR="00772B2B" w:rsidRPr="0028398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duplication.</w:t>
      </w:r>
    </w:p>
    <w:p w14:paraId="148ABA95" w14:textId="77777777" w:rsidR="00350FB0" w:rsidRPr="008F31A7" w:rsidRDefault="00350FB0" w:rsidP="006024DE">
      <w:pPr>
        <w:pStyle w:val="NormalWeb"/>
        <w:spacing w:beforeLines="50" w:before="156" w:beforeAutospacing="0" w:afterLines="50" w:after="156" w:afterAutospacing="0" w:line="360" w:lineRule="auto"/>
        <w:jc w:val="both"/>
        <w:rPr>
          <w:rFonts w:ascii="Times New Roman" w:hAnsi="Times New Roman" w:cstheme="minorBidi"/>
          <w:b/>
          <w:color w:val="000000" w:themeColor="text1"/>
          <w:kern w:val="2"/>
          <w:sz w:val="24"/>
          <w:szCs w:val="24"/>
          <w:lang w:eastAsia="zh-CN"/>
        </w:rPr>
      </w:pPr>
      <w:r w:rsidRPr="008F31A7">
        <w:rPr>
          <w:rFonts w:ascii="Times New Roman" w:hAnsi="Times New Roman" w:cstheme="minorBidi"/>
          <w:b/>
          <w:color w:val="000000" w:themeColor="text1"/>
          <w:kern w:val="2"/>
          <w:sz w:val="24"/>
          <w:szCs w:val="24"/>
          <w:lang w:eastAsia="zh-CN"/>
        </w:rPr>
        <w:t>Supplementary</w:t>
      </w:r>
      <w:r w:rsidR="00772B2B" w:rsidRPr="00772B2B">
        <w:t xml:space="preserve"> </w:t>
      </w:r>
      <w:r w:rsidR="009B524A" w:rsidRPr="008F31A7">
        <w:rPr>
          <w:rFonts w:ascii="Times New Roman" w:hAnsi="Times New Roman" w:cstheme="minorBidi" w:hint="eastAsia"/>
          <w:b/>
          <w:color w:val="000000" w:themeColor="text1"/>
          <w:kern w:val="2"/>
          <w:sz w:val="24"/>
          <w:szCs w:val="24"/>
          <w:lang w:eastAsia="zh-CN"/>
        </w:rPr>
        <w:t>m</w:t>
      </w:r>
      <w:r w:rsidR="009B524A" w:rsidRPr="008F31A7">
        <w:rPr>
          <w:rFonts w:ascii="Times New Roman" w:hAnsi="Times New Roman" w:cstheme="minorBidi"/>
          <w:b/>
          <w:color w:val="000000" w:themeColor="text1"/>
          <w:kern w:val="2"/>
          <w:sz w:val="24"/>
          <w:szCs w:val="24"/>
          <w:lang w:eastAsia="zh-CN"/>
        </w:rPr>
        <w:t>aterials</w:t>
      </w:r>
      <w:r w:rsidR="00772B2B" w:rsidRPr="00772B2B">
        <w:rPr>
          <w:rFonts w:ascii="Times New Roman" w:hAnsi="Times New Roman" w:cstheme="minorBidi"/>
          <w:b/>
          <w:kern w:val="2"/>
          <w:sz w:val="24"/>
          <w:szCs w:val="24"/>
          <w:lang w:eastAsia="zh-CN"/>
        </w:rPr>
        <w:t xml:space="preserve"> </w:t>
      </w:r>
      <w:r w:rsidR="009B524A" w:rsidRPr="008F31A7">
        <w:rPr>
          <w:rFonts w:ascii="Times New Roman" w:hAnsi="Times New Roman" w:cstheme="minorBidi"/>
          <w:b/>
          <w:color w:val="000000" w:themeColor="text1"/>
          <w:kern w:val="2"/>
          <w:sz w:val="24"/>
          <w:szCs w:val="24"/>
          <w:lang w:eastAsia="zh-CN"/>
        </w:rPr>
        <w:t>and</w:t>
      </w:r>
      <w:r w:rsidR="00772B2B" w:rsidRPr="00772B2B">
        <w:rPr>
          <w:rFonts w:ascii="Times New Roman" w:hAnsi="Times New Roman" w:cstheme="minorBidi"/>
          <w:b/>
          <w:kern w:val="2"/>
          <w:sz w:val="24"/>
          <w:szCs w:val="24"/>
          <w:lang w:eastAsia="zh-CN"/>
        </w:rPr>
        <w:t xml:space="preserve"> </w:t>
      </w:r>
      <w:r w:rsidR="009B524A" w:rsidRPr="008F31A7">
        <w:rPr>
          <w:rFonts w:ascii="Times New Roman" w:hAnsi="Times New Roman" w:cstheme="minorBidi"/>
          <w:b/>
          <w:color w:val="000000" w:themeColor="text1"/>
          <w:kern w:val="2"/>
          <w:sz w:val="24"/>
          <w:szCs w:val="24"/>
          <w:lang w:eastAsia="zh-CN"/>
        </w:rPr>
        <w:t>methods</w:t>
      </w:r>
    </w:p>
    <w:p w14:paraId="29249AF4" w14:textId="77777777" w:rsidR="00DE1F69" w:rsidRPr="008F31A7" w:rsidRDefault="003415FB" w:rsidP="006024DE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F31A7">
        <w:rPr>
          <w:rFonts w:ascii="Times New Roman" w:hAnsi="Times New Roman"/>
          <w:b/>
          <w:color w:val="000000" w:themeColor="text1"/>
          <w:sz w:val="24"/>
          <w:szCs w:val="24"/>
        </w:rPr>
        <w:t>Kernel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Pr="008F31A7">
        <w:rPr>
          <w:rFonts w:ascii="Times New Roman" w:hAnsi="Times New Roman"/>
          <w:b/>
          <w:color w:val="000000" w:themeColor="text1"/>
          <w:sz w:val="24"/>
          <w:szCs w:val="24"/>
        </w:rPr>
        <w:t>function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Pr="008F31A7">
        <w:rPr>
          <w:rFonts w:ascii="Times New Roman" w:hAnsi="Times New Roman"/>
          <w:b/>
          <w:color w:val="000000" w:themeColor="text1"/>
          <w:sz w:val="24"/>
          <w:szCs w:val="24"/>
        </w:rPr>
        <w:t>analysis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Pr="008F31A7">
        <w:rPr>
          <w:rFonts w:ascii="Times New Roman" w:hAnsi="Times New Roman"/>
          <w:b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="00F96B88" w:rsidRPr="008F31A7">
        <w:rPr>
          <w:rFonts w:ascii="Times New Roman" w:hAnsi="Times New Roman"/>
          <w:b/>
          <w:i/>
          <w:color w:val="000000" w:themeColor="text1"/>
          <w:sz w:val="24"/>
          <w:szCs w:val="24"/>
        </w:rPr>
        <w:t>Ks</w:t>
      </w:r>
    </w:p>
    <w:p w14:paraId="7C595EA6" w14:textId="77777777" w:rsidR="00DE1F69" w:rsidRPr="0028398B" w:rsidRDefault="007B5CEF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stribution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ynonymou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nucleotid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ubstitution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ynonymou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ite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(</w:t>
      </w:r>
      <w:r w:rsidR="00F96B88"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)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homologou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ene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from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fferen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enome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a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reflec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iming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vergenc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proofErr w:type="spellStart"/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peciations</w:t>
      </w:r>
      <w:proofErr w:type="spellEnd"/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us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kernel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functi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alyz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stributi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linear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homolog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ithi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betwee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enomes.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stributi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i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ough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mix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normal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stributions.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idth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kernel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moothing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ensity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functi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i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e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0.05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using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proofErr w:type="spellStart"/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Matlab</w:t>
      </w:r>
      <w:proofErr w:type="spellEnd"/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estimat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ensity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each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lis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btai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ensity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stributi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urves.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aussia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urv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a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fitt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using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proofErr w:type="spellStart"/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ftool</w:t>
      </w:r>
      <w:proofErr w:type="spellEnd"/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olbox.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hAnsi="Times New Roman"/>
          <w:color w:val="000000" w:themeColor="text1"/>
          <w:sz w:val="24"/>
          <w:szCs w:val="24"/>
        </w:rPr>
        <w:t>R-squar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i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us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evaluat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oodness-of-fi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i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enerally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e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leas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95%.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malles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number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lastRenderedPageBreak/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normal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stribution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a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us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represen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mplex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stributi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rresponding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evolutionary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even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i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represent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by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principl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hAnsi="Times New Roman"/>
          <w:color w:val="000000" w:themeColor="text1"/>
          <w:sz w:val="24"/>
          <w:szCs w:val="24"/>
        </w:rPr>
        <w:t>one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2109C0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2109C0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used</w:t>
      </w:r>
      <w:r w:rsidR="00772B2B" w:rsidRPr="0028398B">
        <w:rPr>
          <w:rFonts w:ascii="Times New Roman" w:eastAsia="SimSun" w:hAnsi="Times New Roman"/>
          <w:sz w:val="24"/>
          <w:szCs w:val="24"/>
        </w:rPr>
        <w:t xml:space="preserve"> </w:t>
      </w:r>
      <w:r w:rsidR="002109C0" w:rsidRPr="0028398B">
        <w:rPr>
          <w:rFonts w:ascii="Times New Roman" w:eastAsia="SimSun" w:hAnsi="Times New Roman"/>
          <w:color w:val="000000" w:themeColor="text1"/>
          <w:sz w:val="24"/>
          <w:szCs w:val="24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</w:rPr>
        <w:t xml:space="preserve"> </w:t>
      </w:r>
      <w:r w:rsidR="002109C0" w:rsidRPr="0028398B">
        <w:rPr>
          <w:rFonts w:ascii="Times New Roman" w:eastAsia="SimSun" w:hAnsi="Times New Roman"/>
          <w:color w:val="000000" w:themeColor="text1"/>
          <w:sz w:val="24"/>
          <w:szCs w:val="24"/>
        </w:rPr>
        <w:t>maximum</w:t>
      </w:r>
      <w:r w:rsidR="00772B2B" w:rsidRPr="0028398B">
        <w:rPr>
          <w:rFonts w:ascii="Times New Roman" w:eastAsia="SimSun" w:hAnsi="Times New Roman"/>
          <w:sz w:val="24"/>
          <w:szCs w:val="24"/>
        </w:rPr>
        <w:t xml:space="preserve"> </w:t>
      </w:r>
      <w:r w:rsidR="002109C0" w:rsidRPr="0028398B">
        <w:rPr>
          <w:rFonts w:ascii="Times New Roman" w:eastAsia="SimSun" w:hAnsi="Times New Roman"/>
          <w:color w:val="000000" w:themeColor="text1"/>
          <w:sz w:val="24"/>
          <w:szCs w:val="24"/>
        </w:rPr>
        <w:t>likelihood</w:t>
      </w:r>
      <w:r w:rsidR="00772B2B" w:rsidRPr="0028398B">
        <w:rPr>
          <w:rFonts w:ascii="Times New Roman" w:eastAsia="SimSun" w:hAnsi="Times New Roman"/>
          <w:sz w:val="24"/>
          <w:szCs w:val="24"/>
        </w:rPr>
        <w:t xml:space="preserve"> </w:t>
      </w:r>
      <w:r w:rsidR="002109C0" w:rsidRPr="0028398B">
        <w:rPr>
          <w:rFonts w:ascii="Times New Roman" w:eastAsia="SimSun" w:hAnsi="Times New Roman"/>
          <w:color w:val="000000" w:themeColor="text1"/>
          <w:sz w:val="24"/>
          <w:szCs w:val="24"/>
        </w:rPr>
        <w:t>estimate</w:t>
      </w:r>
      <w:r w:rsidR="00772B2B" w:rsidRPr="0028398B">
        <w:rPr>
          <w:rFonts w:ascii="Times New Roman" w:eastAsia="SimSun" w:hAnsi="Times New Roman"/>
          <w:sz w:val="24"/>
          <w:szCs w:val="24"/>
        </w:rPr>
        <w:t xml:space="preserve"> </w:t>
      </w:r>
      <w:r w:rsidR="002109C0" w:rsidRPr="0028398B">
        <w:rPr>
          <w:rFonts w:ascii="Times New Roman" w:eastAsia="SimSun" w:hAnsi="Times New Roman"/>
          <w:i/>
          <w:color w:val="000000" w:themeColor="text1"/>
          <w:sz w:val="24"/>
          <w:szCs w:val="24"/>
        </w:rPr>
        <w:t>μ</w:t>
      </w:r>
      <w:r w:rsidR="00772B2B" w:rsidRPr="0028398B">
        <w:rPr>
          <w:rFonts w:ascii="Times New Roman" w:eastAsia="SimSun" w:hAnsi="Times New Roman"/>
          <w:sz w:val="24"/>
          <w:szCs w:val="24"/>
        </w:rPr>
        <w:t xml:space="preserve"> </w:t>
      </w:r>
      <w:r w:rsidR="002109C0" w:rsidRPr="0028398B">
        <w:rPr>
          <w:rFonts w:ascii="Times New Roman" w:eastAsia="SimSun" w:hAnsi="Times New Roman"/>
          <w:color w:val="000000" w:themeColor="text1"/>
          <w:sz w:val="24"/>
          <w:szCs w:val="24"/>
        </w:rPr>
        <w:t>(</w:t>
      </w:r>
      <w:r w:rsidR="00F96B88" w:rsidRPr="0028398B">
        <w:rPr>
          <w:rFonts w:ascii="Times New Roman" w:hAnsi="Times New Roman"/>
          <w:i/>
          <w:color w:val="000000" w:themeColor="text1"/>
          <w:sz w:val="24"/>
          <w:szCs w:val="24"/>
        </w:rPr>
        <w:t>Ks</w:t>
      </w:r>
      <w:r w:rsidR="00772B2B" w:rsidRPr="0028398B">
        <w:rPr>
          <w:rFonts w:ascii="Times New Roman" w:hAnsi="Times New Roman"/>
          <w:sz w:val="24"/>
          <w:szCs w:val="24"/>
        </w:rPr>
        <w:t xml:space="preserve"> </w:t>
      </w:r>
      <w:r w:rsidR="002109C0" w:rsidRPr="0028398B">
        <w:rPr>
          <w:rFonts w:ascii="Times New Roman" w:hAnsi="Times New Roman"/>
          <w:color w:val="000000" w:themeColor="text1"/>
          <w:sz w:val="24"/>
          <w:szCs w:val="24"/>
        </w:rPr>
        <w:t>peak</w:t>
      </w:r>
      <w:r w:rsidR="002109C0" w:rsidRPr="0028398B">
        <w:rPr>
          <w:rFonts w:ascii="Times New Roman" w:eastAsia="SimSun" w:hAnsi="Times New Roman"/>
          <w:color w:val="000000" w:themeColor="text1"/>
          <w:sz w:val="24"/>
          <w:szCs w:val="24"/>
        </w:rPr>
        <w:t>)</w:t>
      </w:r>
      <w:r w:rsidR="00772B2B" w:rsidRPr="0028398B">
        <w:rPr>
          <w:rFonts w:ascii="Times New Roman" w:eastAsia="SimSun" w:hAnsi="Times New Roman"/>
          <w:sz w:val="24"/>
          <w:szCs w:val="24"/>
        </w:rPr>
        <w:t xml:space="preserve"> </w:t>
      </w:r>
      <w:r w:rsidR="002109C0" w:rsidRPr="0028398B">
        <w:rPr>
          <w:rFonts w:ascii="Times New Roman" w:eastAsia="SimSun" w:hAnsi="Times New Roman"/>
          <w:color w:val="000000" w:themeColor="text1"/>
          <w:sz w:val="24"/>
          <w:szCs w:val="24"/>
        </w:rPr>
        <w:t>from</w:t>
      </w:r>
      <w:r w:rsidR="00772B2B" w:rsidRPr="0028398B">
        <w:rPr>
          <w:rFonts w:ascii="Times New Roman" w:eastAsia="SimSun" w:hAnsi="Times New Roman"/>
          <w:sz w:val="24"/>
          <w:szCs w:val="24"/>
        </w:rPr>
        <w:t xml:space="preserve"> </w:t>
      </w:r>
      <w:r w:rsidR="00F96B88"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2109C0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stribution</w:t>
      </w:r>
      <w:r w:rsidR="00772B2B" w:rsidRPr="0028398B">
        <w:rPr>
          <w:rFonts w:ascii="Times New Roman" w:eastAsia="SimSun" w:hAnsi="Times New Roman"/>
          <w:sz w:val="24"/>
          <w:szCs w:val="24"/>
        </w:rPr>
        <w:t xml:space="preserve"> </w:t>
      </w:r>
      <w:r w:rsidR="002109C0" w:rsidRPr="0028398B">
        <w:rPr>
          <w:rFonts w:ascii="Times New Roman" w:eastAsia="SimSun" w:hAnsi="Times New Roman"/>
          <w:color w:val="000000" w:themeColor="text1"/>
          <w:sz w:val="24"/>
          <w:szCs w:val="24"/>
        </w:rPr>
        <w:t>curves.</w:t>
      </w:r>
    </w:p>
    <w:p w14:paraId="0B91089C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b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b/>
          <w:color w:val="000000" w:themeColor="text1"/>
          <w:sz w:val="24"/>
          <w:szCs w:val="24"/>
          <w:lang w:eastAsia="zh-CN"/>
        </w:rPr>
        <w:t>Evolutionary</w:t>
      </w:r>
      <w:r w:rsidR="00772B2B" w:rsidRPr="0028398B">
        <w:rPr>
          <w:rFonts w:ascii="Times New Roman" w:eastAsia="SimSun" w:hAnsi="Times New Roman"/>
          <w:b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b/>
          <w:color w:val="000000" w:themeColor="text1"/>
          <w:sz w:val="24"/>
          <w:szCs w:val="24"/>
          <w:lang w:eastAsia="zh-CN"/>
        </w:rPr>
        <w:t>rate</w:t>
      </w:r>
      <w:r w:rsidR="00772B2B" w:rsidRPr="0028398B">
        <w:rPr>
          <w:rFonts w:ascii="Times New Roman" w:eastAsia="SimSun" w:hAnsi="Times New Roman"/>
          <w:b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b/>
          <w:color w:val="000000" w:themeColor="text1"/>
          <w:sz w:val="24"/>
          <w:szCs w:val="24"/>
          <w:lang w:eastAsia="zh-CN"/>
        </w:rPr>
        <w:t>correction</w:t>
      </w:r>
    </w:p>
    <w:p w14:paraId="5603F75A" w14:textId="77777777" w:rsidR="00F96B88" w:rsidRPr="0028398B" w:rsidRDefault="00DA55FA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bookmarkStart w:id="1" w:name="OLE_LINK3"/>
      <w:bookmarkStart w:id="2" w:name="OLE_LINK4"/>
      <w:r w:rsidRPr="006024DE">
        <w:rPr>
          <w:rFonts w:ascii="Times New Roman" w:hAnsi="Times New Roman"/>
          <w:color w:val="0070C0"/>
          <w:sz w:val="24"/>
          <w:szCs w:val="24"/>
          <w:lang w:eastAsia="zh-CN"/>
        </w:rPr>
        <w:t xml:space="preserve">Genes in different genomes may evolve at different rates. The divergence levels between colinear homologs in different genomes or within a genome can be inferred by estimating </w:t>
      </w:r>
      <w:r w:rsidRPr="006024DE">
        <w:rPr>
          <w:rFonts w:ascii="Times New Roman" w:hAnsi="Times New Roman"/>
          <w:i/>
          <w:color w:val="0070C0"/>
          <w:sz w:val="24"/>
          <w:szCs w:val="24"/>
          <w:lang w:eastAsia="zh-CN"/>
        </w:rPr>
        <w:t>Ks</w:t>
      </w:r>
      <w:r w:rsidRPr="006024DE">
        <w:rPr>
          <w:rFonts w:ascii="Times New Roman" w:hAnsi="Times New Roman"/>
          <w:color w:val="0070C0"/>
          <w:sz w:val="24"/>
          <w:szCs w:val="24"/>
          <w:lang w:eastAsia="zh-CN"/>
        </w:rPr>
        <w:t xml:space="preserve"> between colinear genes. To assess </w:t>
      </w:r>
      <w:r w:rsidRPr="006024DE">
        <w:rPr>
          <w:rFonts w:ascii="Times New Roman" w:hAnsi="Times New Roman"/>
          <w:i/>
          <w:color w:val="0070C0"/>
          <w:sz w:val="24"/>
          <w:szCs w:val="24"/>
          <w:lang w:eastAsia="zh-CN"/>
        </w:rPr>
        <w:t>Ks</w:t>
      </w:r>
      <w:r w:rsidRPr="006024DE">
        <w:rPr>
          <w:rFonts w:ascii="Times New Roman" w:hAnsi="Times New Roman"/>
          <w:color w:val="0070C0"/>
          <w:sz w:val="24"/>
          <w:szCs w:val="24"/>
          <w:lang w:eastAsia="zh-CN"/>
        </w:rPr>
        <w:t xml:space="preserve"> distributions associated with polyploidization and speciation events, we used a pre-existing comprehensive correction </w:t>
      </w:r>
      <w:bookmarkStart w:id="3" w:name="OLE_LINK37"/>
      <w:r w:rsidRPr="006024DE">
        <w:rPr>
          <w:rFonts w:ascii="Times New Roman" w:hAnsi="Times New Roman"/>
          <w:color w:val="0070C0"/>
          <w:sz w:val="24"/>
          <w:szCs w:val="24"/>
          <w:lang w:eastAsia="zh-CN"/>
        </w:rPr>
        <w:t xml:space="preserve">approach </w:t>
      </w:r>
      <w:bookmarkEnd w:id="3"/>
      <w:r w:rsidRPr="006024DE">
        <w:rPr>
          <w:rFonts w:ascii="Times New Roman" w:hAnsi="Times New Roman"/>
          <w:color w:val="0070C0"/>
          <w:sz w:val="24"/>
          <w:szCs w:val="24"/>
          <w:lang w:eastAsia="zh-CN"/>
        </w:rPr>
        <w:fldChar w:fldCharType="begin">
          <w:fldData xml:space="preserve">PEVuZE5vdGU+PENpdGU+PEF1dGhvcj5XYW5nPC9BdXRob3I+PFllYXI+MjAxNzwvWWVhcj48UmVj
TnVtPjY8L1JlY051bT48RGlzcGxheVRleHQ+KFdhbmcgZXQgYWwuLCAyMDE4OyBXYW5nIGV0IGFs
LiwgMjAxNzsgV2FuZyBldCBhbC4sIDIwMTkpPC9EaXNwbGF5VGV4dD48cmVjb3JkPjxyZWMtbnVt
YmVyPjY8L3JlYy1udW1iZXI+PGZvcmVpZ24ta2V5cz48a2V5IGFwcD0iRU4iIGRiLWlkPSJ2YXAy
dzl0czlyYWZ3c2VwczUycHB4dGFwdHZ0c3R2ZjAydGQiPjY8L2tleT48a2V5IGFwcD0iRU5XZWIi
IGRiLWlkPSIiPjA8L2tleT48L2ZvcmVpZ24ta2V5cz48cmVmLXR5cGUgbmFtZT0iSm91cm5hbCBB
cnRpY2xlIj4xNzwvcmVmLXR5cGU+PGNvbnRyaWJ1dG9ycz48YXV0aG9ycz48YXV0aG9yPldhbmcs
IEouPC9hdXRob3I+PGF1dGhvcj5TdW4sIFAuPC9hdXRob3I+PGF1dGhvcj5MaSwgWS48L2F1dGhv
cj48YXV0aG9yPkxpdSwgWS48L2F1dGhvcj48YXV0aG9yPll1LCBKLjwvYXV0aG9yPjxhdXRob3I+
TWEsIFguPC9hdXRob3I+PGF1dGhvcj5TdW4sIFMuPC9hdXRob3I+PGF1dGhvcj5ZYW5nLCBOLjwv
YXV0aG9yPjxhdXRob3I+WGlhLCBSLjwvYXV0aG9yPjxhdXRob3I+TGVpLCBULjwvYXV0aG9yPjxh
dXRob3I+TGl1LCBYLjwvYXV0aG9yPjxhdXRob3I+SmlhbywgQi48L2F1dGhvcj48YXV0aG9yPlhp
bmcsIFkuPC9hdXRob3I+PGF1dGhvcj5HZSwgVy48L2F1dGhvcj48YXV0aG9yPldhbmcsIEwuPC9h
dXRob3I+PGF1dGhvcj5XYW5nLCBaLjwvYXV0aG9yPjxhdXRob3I+U29uZywgWC48L2F1dGhvcj48
YXV0aG9yPll1YW4sIE0uPC9hdXRob3I+PGF1dGhvcj5HdW8sIEQuPC9hdXRob3I+PGF1dGhvcj5a
aGFuZywgTC48L2F1dGhvcj48YXV0aG9yPlpoYW5nLCBKLjwvYXV0aG9yPjxhdXRob3I+SmluLCBE
LjwvYXV0aG9yPjxhdXRob3I+Q2hlbiwgVy48L2F1dGhvcj48YXV0aG9yPlBhbiwgWS48L2F1dGhv
cj48YXV0aG9yPkxpdSwgVC48L2F1dGhvcj48YXV0aG9yPkppbiwgTC48L2F1dGhvcj48YXV0aG9y
PlN1biwgSi48L2F1dGhvcj48YXV0aG9yPll1LCBKLjwvYXV0aG9yPjxhdXRob3I+Q2hlbmcsIFIu
PC9hdXRob3I+PGF1dGhvcj5EdWFuLCBYLjwvYXV0aG9yPjxhdXRob3I+U2hlbiwgUy48L2F1dGhv
cj48YXV0aG9yPlFpbiwgSi48L2F1dGhvcj48YXV0aG9yPlpoYW5nLCBNLiBDLjwvYXV0aG9yPjxh
dXRob3I+UGF0ZXJzb24sIEEuIEguPC9hdXRob3I+PGF1dGhvcj5XYW5nLCBYLjwvYXV0aG9yPjwv
YXV0aG9ycz48L2NvbnRyaWJ1dG9ycz48YXV0aC1hZGRyZXNzPlNjaG9vbCBvZiBMaWZlIFNjaWVu
Y2VzIChKLlcuLCBZLkxpLCBZLkxpdSwgSi5ZLiwgWC5NLiwgUy5TdS4sIE4uWS4sIFIuWC4sIFQu
TGUuLCBYLkwuLCBXLkcuLCBMLlcuLCBaLlcuLCBYLlMuLCBNLlkuLCBELkcuLCBMLlouLCBKLlou
LCBZLlAuLCBKLlMuLCBKLlkuLCBSLkMuLCBYLkQuLCBTLlNoLiwgWC5XLikgYW5kIENlbnRlciBm
b3IgR2Vub21pY3MgYW5kIENvbXB1dGF0aW9uYWwgQmlvbG9neSAoSi5XLiwgUC5TLiwgWS5MaSwg
WS5MaXUsIEouWS4sIFMuU3UuLCBOLlkuLCBULkxlLiwgQi5KLiwgWS5YLiwgVy5HLiwgTC5XLiwg
Wi5XLiwgWC5TLiwgTS5ZLiwgRC5HLiwgTC5aLiwgSi5aLiwgRC5KLiwgVy5DLiwgWS5QLiwgVC5M
aS4sIEwuSi4sIEouWS4sIFguVy4pLCBOb3J0aCBDaGluYSBVbml2ZXJzaXR5IG9mIFNjaWVuY2Ug
YW5kIFRlY2hub2xvZ3ksIFRhbmdzaGFuLCBIZWJlaSAwNjMwMDAsIENoaW5hLiYjeEQ7Q2VyZWFs
IGFuZCBPaWwgQ3JvcCBJbnN0aXR1dGUsIEhlYmVpIEFjYWRlbXkgb2YgQWdyaWN1bHR1cmFsIGFu
ZCBGb3Jlc3RyeSBTY2llbmNlcywgU2hpamlhemh1YW5nIDA1MDAzNSwgQ2hpbmEgKEouUS4sIE0u
Wi4pOyBhbmQuJiN4RDtQbGFudCBHZW5vbWUgTWFwcGluZyBMYWJvcmF0b3J5LCBVbml2ZXJzaXR5
IG9mIEdlb3JnaWEsIEF0aGVucywgR2VvcmdpYSAzMDYwNSAoQS5QLikuPC9hdXRoLWFkZHJlc3M+
PHRpdGxlcz48dGl0bGU+SGllcmFyY2hpY2FsbHkgQWxpZ25pbmcgMTAgTGVndW1lIEdlbm9tZXMg
RXN0YWJsaXNoZXMgYSBGYW1pbHktTGV2ZWwgR2Vub21pY3MgUGxhdGZvcm08L3RpdGxlPjxzZWNv
bmRhcnktdGl0bGU+UGxhbnQgUGh5c2lvbDwvc2Vjb25kYXJ5LXRpdGxlPjxhbHQtdGl0bGU+UGxh
bnQgcGh5c2lvbG9neTwvYWx0LXRpdGxlPjwvdGl0bGVzPjxwZXJpb2RpY2FsPjxmdWxsLXRpdGxl
PlBsYW50IFBoeXNpb2w8L2Z1bGwtdGl0bGU+PGFiYnItMT5QbGFudCBwaHlzaW9sb2d5PC9hYmJy
LTE+PC9wZXJpb2RpY2FsPjxhbHQtcGVyaW9kaWNhbD48ZnVsbC10aXRsZT5QbGFudCBQaHlzaW9s
PC9mdWxsLXRpdGxlPjxhYmJyLTE+UGxhbnQgcGh5c2lvbG9neTwvYWJici0xPjwvYWx0LXBlcmlv
ZGljYWw+PHBhZ2VzPjI4NC0zMDA8L3BhZ2VzPjx2b2x1bWU+MTc0KDEpPC92b2x1bWU+PGtleXdv
cmRzPjxrZXl3b3JkPkNocm9tb3NvbWUgTWFwcGluZzwva2V5d29yZD48a2V5d29yZD5Fdm9sdXRp
b24sIE1vbGVjdWxhcjwva2V5d29yZD48a2V5d29yZD5GYWJhY2VhZS9jbGFzc2lmaWNhdGlvbi8q
Z2VuZXRpY3M8L2tleXdvcmQ+PGtleXdvcmQ+R2VuZSBEdXBsaWNhdGlvbjwva2V5d29yZD48a2V5
d29yZD5HZW5lcywgUGxhbnQvZ2VuZXRpY3M8L2tleXdvcmQ+PGtleXdvcmQ+R2Vub21lLCBQbGFu
dC8qZ2VuZXRpY3M8L2tleXdvcmQ+PGtleXdvcmQ+R2Vub21pY3MvKm1ldGhvZHM8L2tleXdvcmQ+
PGtleXdvcmQ+TW9kZWxzLCBHZW5ldGljPC9rZXl3b3JkPjxrZXl3b3JkPipQaHlsb2dlbnk8L2tl
eXdvcmQ+PGtleXdvcmQ+UG9seXBsb2lkeTwva2V5d29yZD48a2V5d29yZD5TcGVjaWVzIFNwZWNp
ZmljaXR5PC9rZXl3b3JkPjwva2V5d29yZHM+PGRhdGVzPjx5ZWFyPjIwMTc8L3llYXI+PHB1Yi1k
YXRlcz48ZGF0ZT5NYXk8L2RhdGU+PC9wdWItZGF0ZXM+PC9kYXRlcz48aXNibj4xNTMyLTI1NDgg
KEVsZWN0cm9uaWMpJiN4RDswMDMyLTA4ODkgKExpbmtpbmcpPC9pc2JuPjxhY2Nlc3Npb24tbnVt
PjI4MzI1ODQ4PC9hY2Nlc3Npb24tbnVtPjx1cmxzPjxyZWxhdGVkLXVybHM+PHVybD5odHRwOi8v
d3d3Lm5jYmkubmxtLm5paC5nb3YvcHVibWVkLzI4MzI1ODQ4PC91cmw+PC9yZWxhdGVkLXVybHM+
PC91cmxzPjxjdXN0b20yPjU0MTExNDg8L2N1c3RvbTI+PGVsZWN0cm9uaWMtcmVzb3VyY2UtbnVt
PjEwLjExMDQvcHAuMTYuMDE5ODE8L2VsZWN0cm9uaWMtcmVzb3VyY2UtbnVtPjwvcmVjb3JkPjwv
Q2l0ZT48Q2l0ZT48QXV0aG9yPldhbmc8L0F1dGhvcj48WWVhcj4yMDE4PC9ZZWFyPjxSZWNOdW0+
MTA8L1JlY051bT48cmVjb3JkPjxyZWMtbnVtYmVyPjEwPC9yZWMtbnVtYmVyPjxmb3JlaWduLWtl
eXM+PGtleSBhcHA9IkVOIiBkYi1pZD0idmFwMnc5dHM5cmFmd3NlcHM1MnBweHRhcHR2dHN0dmYw
MnRkIj4xMDwva2V5PjxrZXkgYXBwPSJFTldlYiIgZGItaWQ9IiI+MDwva2V5PjwvZm9yZWlnbi1r
ZXlzPjxyZWYtdHlwZSBuYW1lPSJKb3VybmFsIEFydGljbGUiPjE3PC9yZWYtdHlwZT48Y29udHJp
YnV0b3JzPjxhdXRob3JzPjxhdXRob3I+V2FuZywgSi48L2F1dGhvcj48YXV0aG9yPlN1biwgUC48
L2F1dGhvcj48YXV0aG9yPkxpLCBZLjwvYXV0aG9yPjxhdXRob3I+TGl1LCBZLjwvYXV0aG9yPjxh
dXRob3I+WWFuZywgTi48L2F1dGhvcj48YXV0aG9yPll1LCBKLjwvYXV0aG9yPjxhdXRob3I+TWEs
IFguPC9hdXRob3I+PGF1dGhvcj5TdW4sIFMuPC9hdXRob3I+PGF1dGhvcj5YaWEsIFIuPC9hdXRo
b3I+PGF1dGhvcj5MaXUsIFguPC9hdXRob3I+PGF1dGhvcj5HZSwgRC48L2F1dGhvcj48YXV0aG9y
Pkx1bywgUy48L2F1dGhvcj48YXV0aG9yPkxpdSwgWS48L2F1dGhvcj48YXV0aG9yPktvbmcsIFku
PC9hdXRob3I+PGF1dGhvcj5DdWksIFguPC9hdXRob3I+PGF1dGhvcj5MZWksIFQuPC9hdXRob3I+
PGF1dGhvcj5XYW5nLCBMLjwvYXV0aG9yPjxhdXRob3I+V2FuZywgWi48L2F1dGhvcj48YXV0aG9y
PkdlLCBXLjwvYXV0aG9yPjxhdXRob3I+WmhhbmcsIEwuPC9hdXRob3I+PGF1dGhvcj5Tb25nLCBY
LjwvYXV0aG9yPjxhdXRob3I+WXVhbiwgTS48L2F1dGhvcj48YXV0aG9yPkd1bywgRC48L2F1dGhv
cj48YXV0aG9yPkppbiwgRC48L2F1dGhvcj48YXV0aG9yPkNoZW4sIFcuPC9hdXRob3I+PGF1dGhv
cj5QYW4sIFkuPC9hdXRob3I+PGF1dGhvcj5MaXUsIFQuPC9hdXRob3I+PGF1dGhvcj5ZYW5nLCBH
LjwvYXV0aG9yPjxhdXRob3I+WGlhbywgWS48L2F1dGhvcj48YXV0aG9yPlN1biwgSi48L2F1dGhv
cj48YXV0aG9yPlpoYW5nLCBDLjwvYXV0aG9yPjxhdXRob3I+TGksIFouPC9hdXRob3I+PGF1dGhv
cj5YdSwgSC48L2F1dGhvcj48YXV0aG9yPkR1YW4sIFguPC9hdXRob3I+PGF1dGhvcj5TaGVuLCBT
LjwvYXV0aG9yPjxhdXRob3I+WmhhbmcsIFouPC9hdXRob3I+PGF1dGhvcj5IdWFuZywgUy48L2F1
dGhvcj48YXV0aG9yPldhbmcsIFguPC9hdXRob3I+PC9hdXRob3JzPjwvY29udHJpYnV0b3JzPjxh
dXRoLWFkZHJlc3M+U2Nob29sIG9mIExpZmUgU2NpZW5jZXMsIE5vcnRoIENoaW5hIFVuaXZlcnNp
dHkgb2YgU2NpZW5jZSBhbmQgVGVjaG5vbG9neSwgVGFuZ3NoYW4sIEhlYmVpLCBDaGluYS4mI3hE
O0NlbnRlciBmb3IgR2Vub21pY3MgYW5kIENvbXB1dGF0aW9uYWwgQmlvbG9neSwgTm9ydGggQ2hp
bmEgVW5pdmVyc2l0eSBvZiBTY2llbmNlIGFuZCBUZWNobm9sb2d5LCBUYW5nc2hhbiwgSGViZWks
IENoaW5hLiYjeEQ7SW5zdGl0dXRlIG9mIFZlZ2V0YWJsZXMgYW5kIEZsb3dlcnMsIENoaW5lc2Ug
QWNhZGVteSBvZiBBZ3JpY3VsdHVyYWwgU2NpZW5jZXMsIEtleSBMYWJvcmF0b3J5IG9mIEJpb2xv
Z3kgYW5kIEdlbmV0aWMgSW1wcm92ZW1lbnQgb2YgSG9ydGljdWx0dXJhbCBDcm9wcyBvZiB0aGUg
TWluaXN0cnkgb2YgQWdyaWN1bHR1cmUsIFNpbm8tRHV0Y2ggSm9pbnQgTGFib3JhdG9yeSBvZiBI
b3J0aWN1bHR1cmFsIEdlbm9taWNzLCBCZWlqaW5nLCBDaGluYS48L2F1dGgtYWRkcmVzcz48dGl0
bGVzPjx0aXRsZT5BbiBPdmVybG9va2VkIFBhbGVvdGV0cmFwbG9pZGl6YXRpb24gaW4gQ3VjdXJi
aXRhY2VhZTwvdGl0bGU+PHNlY29uZGFyeS10aXRsZT5Nb2wgQmlvbCBFdm9sPC9zZWNvbmRhcnkt
dGl0bGU+PGFsdC10aXRsZT5Nb2xlY3VsYXIgYmlvbG9neSBhbmQgZXZvbHV0aW9uPC9hbHQtdGl0
bGU+PC90aXRsZXM+PHBlcmlvZGljYWw+PGZ1bGwtdGl0bGU+TW9sIEJpb2wgRXZvbDwvZnVsbC10
aXRsZT48YWJici0xPk1vbGVjdWxhciBiaW9sb2d5IGFuZCBldm9sdXRpb248L2FiYnItMT48L3Bl
cmlvZGljYWw+PGFsdC1wZXJpb2RpY2FsPjxmdWxsLXRpdGxlPk1vbCBCaW9sIEV2b2w8L2Z1bGwt
dGl0bGU+PGFiYnItMT5Nb2xlY3VsYXIgYmlvbG9neSBhbmQgZXZvbHV0aW9uPC9hYmJyLTE+PC9h
bHQtcGVyaW9kaWNhbD48cGFnZXM+MTYtMjY8L3BhZ2VzPjx2b2x1bWU+MzUoMSk8L3ZvbHVtZT48
a2V5d29yZHM+PGtleXdvcmQ+QmFzZSBTZXF1ZW5jZS9nZW5ldGljczwva2V5d29yZD48a2V5d29y
ZD5DaHJvbW9zb21lIE1hcHBpbmcvbWV0aG9kczwva2V5d29yZD48a2V5d29yZD5DdWN1cmJpdGFj
ZWFlLypnZW5ldGljczwva2V5d29yZD48a2V5d29yZD5Fdm9sdXRpb24sIE1vbGVjdWxhcjwva2V5
d29yZD48a2V5d29yZD5HZW5ldGljIFZhcmlhdGlvbi9nZW5ldGljczwva2V5d29yZD48a2V5d29y
ZD5HZW5vbWUsIFBsYW50L2dlbmV0aWNzPC9rZXl3b3JkPjxrZXl3b3JkPkdlbm9taWNzL21ldGhv
ZHM8L2tleXdvcmQ+PGtleXdvcmQ+TXV0YXRpb24gUmF0ZTwva2V5d29yZD48a2V5d29yZD5QaHls
b2dlbnk8L2tleXdvcmQ+PGtleXdvcmQ+UG9seXBsb2lkeTwva2V5d29yZD48a2V5d29yZD5TZXF1
ZW5jZSBBbmFseXNpcywgRE5BLyptZXRob2RzPC9rZXl3b3JkPjxrZXl3b3JkPlRldHJhcGxvaWR5
PC9rZXl3b3JkPjwva2V5d29yZHM+PGRhdGVzPjx5ZWFyPjIwMTg8L3llYXI+PHB1Yi1kYXRlcz48
ZGF0ZT5KYW4gMTwvZGF0ZT48L3B1Yi1kYXRlcz48L2RhdGVzPjxpc2JuPjE1MzctMTcxOSAoRWxl
Y3Ryb25pYykmI3hEOzA3MzctNDAzOCAoTGlua2luZyk8L2lzYm4+PGFjY2Vzc2lvbi1udW0+Mjkw
MjkyNjk8L2FjY2Vzc2lvbi1udW0+PHVybHM+PHJlbGF0ZWQtdXJscz48dXJsPmh0dHA6Ly93d3cu
bmNiaS5ubG0ubmloLmdvdi9wdWJtZWQvMjkwMjkyNjk8L3VybD48L3JlbGF0ZWQtdXJscz48L3Vy
bHM+PGN1c3RvbTI+NTg1MDc1MTwvY3VzdG9tMj48ZWxlY3Ryb25pYy1yZXNvdXJjZS1udW0+MTAu
MTA5My9tb2xiZXYvbXN4MjQyPC9lbGVjdHJvbmljLXJlc291cmNlLW51bT48L3JlY29yZD48L0Np
dGU+PENpdGU+PEF1dGhvcj5XYW5nPC9BdXRob3I+PFllYXI+MjAxOTwvWWVhcj48UmVjTnVtPjE1
PC9SZWNOdW0+PHJlY29yZD48cmVjLW51bWJlcj4xNTwvcmVjLW51bWJlcj48Zm9yZWlnbi1rZXlz
PjxrZXkgYXBwPSJFTiIgZGItaWQ9InZhcDJ3OXRzOXJhZndzZXBzNTJwcHh0YXB0dnRzdHZmMDJ0
ZCI+MTU8L2tleT48a2V5IGFwcD0iRU5XZWIiIGRiLWlkPSIiPjA8L2tleT48L2ZvcmVpZ24ta2V5
cz48cmVmLXR5cGUgbmFtZT0iSm91cm5hbCBBcnRpY2xlIj4xNzwvcmVmLXR5cGU+PGNvbnRyaWJ1
dG9ycz48YXV0aG9ycz48YXV0aG9yPldhbmcsIEouPC9hdXRob3I+PGF1dGhvcj5ZdWFuLCBKLjwv
YXV0aG9yPjxhdXRob3I+WXUsIEouPC9hdXRob3I+PGF1dGhvcj5NZW5nLCBGLjwvYXV0aG9yPjxh
dXRob3I+U3VuLCBQLjwvYXV0aG9yPjxhdXRob3I+TGksIFkuPC9hdXRob3I+PGF1dGhvcj5ZYW5n
LCBOLjwvYXV0aG9yPjxhdXRob3I+V2FuZywgWi48L2F1dGhvcj48YXV0aG9yPlBhbiwgWS48L2F1
dGhvcj48YXV0aG9yPkdlLCBXLjwvYXV0aG9yPjxhdXRob3I+V2FuZywgTC48L2F1dGhvcj48YXV0
aG9yPkxpLCBKLjwvYXV0aG9yPjxhdXRob3I+TGl1LCBDLjwvYXV0aG9yPjxhdXRob3I+Wmhhbywg
WS48L2F1dGhvcj48YXV0aG9yPkx1bywgUy48L2F1dGhvcj48YXV0aG9yPkdlLCBELjwvYXV0aG9y
PjxhdXRob3I+Q3VpLCBYLjwvYXV0aG9yPjxhdXRob3I+RmVuZywgRy48L2F1dGhvcj48YXV0aG9y
PldhbmcsIFouPC9hdXRob3I+PGF1dGhvcj5KaSwgTC48L2F1dGhvcj48YXV0aG9yPlFpbiwgSi48
L2F1dGhvcj48YXV0aG9yPkxpLCBYLjwvYXV0aG9yPjxhdXRob3I+V2FuZywgWC48L2F1dGhvcj48
YXV0aG9yPlhpLCBaLjwvYXV0aG9yPjwvYXV0aG9ycz48L2NvbnRyaWJ1dG9ycz48YXV0aC1hZGRy
ZXNzPlNjaG9vbCBvZiBMaWZlIFNjaWVuY2VzLCBOb3J0aCBDaGluYSBVbml2ZXJzaXR5IG9mIFNj
aWVuY2UgYW5kIFRlY2hub2xvZ3ksIENhb2ZlaWRpYW4gRGlzdHJpY3QsIFRhbmdzaGFuLCBIZWJl
aSwgQ2hpbmEgMDYzMjEwLiYjeEQ7Q2VudGVyIGZvciBHZW5vbWljcyBhbmQgQ29tcHV0YXRpb25h
bCBCaW9sb2d5LCBOb3J0aCBDaGluYSBVbml2ZXJzaXR5IG9mIFNjaWVuY2UgYW5kIFRlY2hub2xv
Z3ksIENhb2ZlaWRpYW4gRGlzdC4sIFRhbmdzaGFuLCBIZWJlaSwgQ2hpbmEgMDYzMjEwLiYjeEQ7
Q2VyZWFsIGFuZCBPaWwgQ3JvcCBJbnN0aXR1dGUsIEhlYmVpIEFjYWRlbXkgb2YgQWdyaWN1bHR1
cmFsIGFuZCBGb3Jlc3RyeSBTY2llbmNlcyBOby4gMTYyLCBIZW5nc2hhbmppZSBTdHJlZXQsIFNo
aWppYXpodWFuZywgQ2hpbmEgMDUwMDM1LiYjeEQ7RnJlZGVyaWN0b24gUmVzZWFyY2ggYW5kIERl
dmVsb3BtZW50IENlbnRyZSwgQWdyaWN1bHR1cmUgYW5kIEFncmktRm9vZCBDYW5hZGEsIEZyZWRl
cmljdG9uLCBOZXcgQnJ1bnN3aWNrLCBDYW5hZGEgRTNCIDRaNy4mI3hEO1NjaG9vbCBvZiBMaWZl
IFNjaWVuY2VzLCBOb3J0aCBDaGluYSBVbml2ZXJzaXR5IG9mIFNjaWVuY2UgYW5kIFRlY2hub2xv
Z3ksIENhb2ZlaWRpYW4gRGlzdHJpY3QsIFRhbmdzaGFuLCBIZWJlaSwgQ2hpbmEgMDYzMjEwIHdh
bmd4aXlpbkB2aXAuc2luYS5jb20uPC9hdXRoLWFkZHJlc3M+PHRpdGxlcz48dGl0bGU+UmVjdXJz
aXZlIFBhbGVvaGV4YXBsb2lkaXphdGlvbiBTaGFwZWQgdGhlIER1cmlhbiBHZW5vbWU8L3RpdGxl
PjxzZWNvbmRhcnktdGl0bGU+UGxhbnQgUGh5c2lvbDwvc2Vjb25kYXJ5LXRpdGxlPjxhbHQtdGl0
bGU+UGxhbnQgcGh5c2lvbG9neTwvYWx0LXRpdGxlPjwvdGl0bGVzPjxwZXJpb2RpY2FsPjxmdWxs
LXRpdGxlPlBsYW50IFBoeXNpb2w8L2Z1bGwtdGl0bGU+PGFiYnItMT5QbGFudCBwaHlzaW9sb2d5
PC9hYmJyLTE+PC9wZXJpb2RpY2FsPjxhbHQtcGVyaW9kaWNhbD48ZnVsbC10aXRsZT5QbGFudCBQ
aHlzaW9sPC9mdWxsLXRpdGxlPjxhYmJyLTE+UGxhbnQgcGh5c2lvbG9neTwvYWJici0xPjwvYWx0
LXBlcmlvZGljYWw+PHBhZ2VzPjIwOS0yMTk8L3BhZ2VzPjx2b2x1bWU+MTc5KDEpPC92b2x1bWU+
PGtleXdvcmRzPjxrZXl3b3JkPkJvbWJhY2FjZWFlLypnZW5ldGljczwva2V5d29yZD48a2V5d29y
ZD5Fdm9sdXRpb24sIE1vbGVjdWxhcjwva2V5d29yZD48a2V5d29yZD4qR2Vub21lLCBQbGFudDwv
a2V5d29yZD48a2V5d29yZD5QaHlsb2dlbnk8L2tleXdvcmQ+PGtleXdvcmQ+KlBvbHlwbG9pZHk8
L2tleXdvcmQ+PC9rZXl3b3Jkcz48ZGF0ZXM+PHllYXI+MjAxOTwveWVhcj48cHViLWRhdGVzPjxk
YXRlPkphbjwvZGF0ZT48L3B1Yi1kYXRlcz48L2RhdGVzPjxpc2JuPjE1MzItMjU0OCAoRWxlY3Ry
b25pYykmI3hEOzAwMzItMDg4OSAoTGlua2luZyk8L2lzYm4+PGFjY2Vzc2lvbi1udW0+MzAzODU2
NDc8L2FjY2Vzc2lvbi1udW0+PHVybHM+PHJlbGF0ZWQtdXJscz48dXJsPmh0dHA6Ly93d3cubmNi
aS5ubG0ubmloLmdvdi9wdWJtZWQvMzAzODU2NDc8L3VybD48L3JlbGF0ZWQtdXJscz48L3VybHM+
PGN1c3RvbTI+NjMyNDIzNTwvY3VzdG9tMj48ZWxlY3Ryb25pYy1yZXNvdXJjZS1udW0+MTAuMTEw
NC9wcC4xOC4wMDkyMTwvZWxlY3Ryb25pYy1yZXNvdXJjZS1udW0+PC9yZWNvcmQ+PC9DaXRlPjwv
RW5kTm90ZT4A
</w:fldData>
        </w:fldChar>
      </w:r>
      <w:r w:rsidR="00887EAA">
        <w:rPr>
          <w:rFonts w:ascii="Times New Roman" w:hAnsi="Times New Roman"/>
          <w:color w:val="0070C0"/>
          <w:sz w:val="24"/>
          <w:szCs w:val="24"/>
          <w:lang w:eastAsia="zh-CN"/>
        </w:rPr>
        <w:instrText xml:space="preserve"> ADDIN EN.CITE </w:instrText>
      </w:r>
      <w:r w:rsidR="00887EAA">
        <w:rPr>
          <w:rFonts w:ascii="Times New Roman" w:hAnsi="Times New Roman"/>
          <w:color w:val="0070C0"/>
          <w:sz w:val="24"/>
          <w:szCs w:val="24"/>
          <w:lang w:eastAsia="zh-CN"/>
        </w:rPr>
        <w:fldChar w:fldCharType="begin">
          <w:fldData xml:space="preserve">PEVuZE5vdGU+PENpdGU+PEF1dGhvcj5XYW5nPC9BdXRob3I+PFllYXI+MjAxNzwvWWVhcj48UmVj
TnVtPjY8L1JlY051bT48RGlzcGxheVRleHQ+KFdhbmcgZXQgYWwuLCAyMDE4OyBXYW5nIGV0IGFs
LiwgMjAxNzsgV2FuZyBldCBhbC4sIDIwMTkpPC9EaXNwbGF5VGV4dD48cmVjb3JkPjxyZWMtbnVt
YmVyPjY8L3JlYy1udW1iZXI+PGZvcmVpZ24ta2V5cz48a2V5IGFwcD0iRU4iIGRiLWlkPSJ2YXAy
dzl0czlyYWZ3c2VwczUycHB4dGFwdHZ0c3R2ZjAydGQiPjY8L2tleT48a2V5IGFwcD0iRU5XZWIi
IGRiLWlkPSIiPjA8L2tleT48L2ZvcmVpZ24ta2V5cz48cmVmLXR5cGUgbmFtZT0iSm91cm5hbCBB
cnRpY2xlIj4xNzwvcmVmLXR5cGU+PGNvbnRyaWJ1dG9ycz48YXV0aG9ycz48YXV0aG9yPldhbmcs
IEouPC9hdXRob3I+PGF1dGhvcj5TdW4sIFAuPC9hdXRob3I+PGF1dGhvcj5MaSwgWS48L2F1dGhv
cj48YXV0aG9yPkxpdSwgWS48L2F1dGhvcj48YXV0aG9yPll1LCBKLjwvYXV0aG9yPjxhdXRob3I+
TWEsIFguPC9hdXRob3I+PGF1dGhvcj5TdW4sIFMuPC9hdXRob3I+PGF1dGhvcj5ZYW5nLCBOLjwv
YXV0aG9yPjxhdXRob3I+WGlhLCBSLjwvYXV0aG9yPjxhdXRob3I+TGVpLCBULjwvYXV0aG9yPjxh
dXRob3I+TGl1LCBYLjwvYXV0aG9yPjxhdXRob3I+SmlhbywgQi48L2F1dGhvcj48YXV0aG9yPlhp
bmcsIFkuPC9hdXRob3I+PGF1dGhvcj5HZSwgVy48L2F1dGhvcj48YXV0aG9yPldhbmcsIEwuPC9h
dXRob3I+PGF1dGhvcj5XYW5nLCBaLjwvYXV0aG9yPjxhdXRob3I+U29uZywgWC48L2F1dGhvcj48
YXV0aG9yPll1YW4sIE0uPC9hdXRob3I+PGF1dGhvcj5HdW8sIEQuPC9hdXRob3I+PGF1dGhvcj5a
aGFuZywgTC48L2F1dGhvcj48YXV0aG9yPlpoYW5nLCBKLjwvYXV0aG9yPjxhdXRob3I+SmluLCBE
LjwvYXV0aG9yPjxhdXRob3I+Q2hlbiwgVy48L2F1dGhvcj48YXV0aG9yPlBhbiwgWS48L2F1dGhv
cj48YXV0aG9yPkxpdSwgVC48L2F1dGhvcj48YXV0aG9yPkppbiwgTC48L2F1dGhvcj48YXV0aG9y
PlN1biwgSi48L2F1dGhvcj48YXV0aG9yPll1LCBKLjwvYXV0aG9yPjxhdXRob3I+Q2hlbmcsIFIu
PC9hdXRob3I+PGF1dGhvcj5EdWFuLCBYLjwvYXV0aG9yPjxhdXRob3I+U2hlbiwgUy48L2F1dGhv
cj48YXV0aG9yPlFpbiwgSi48L2F1dGhvcj48YXV0aG9yPlpoYW5nLCBNLiBDLjwvYXV0aG9yPjxh
dXRob3I+UGF0ZXJzb24sIEEuIEguPC9hdXRob3I+PGF1dGhvcj5XYW5nLCBYLjwvYXV0aG9yPjwv
YXV0aG9ycz48L2NvbnRyaWJ1dG9ycz48YXV0aC1hZGRyZXNzPlNjaG9vbCBvZiBMaWZlIFNjaWVu
Y2VzIChKLlcuLCBZLkxpLCBZLkxpdSwgSi5ZLiwgWC5NLiwgUy5TdS4sIE4uWS4sIFIuWC4sIFQu
TGUuLCBYLkwuLCBXLkcuLCBMLlcuLCBaLlcuLCBYLlMuLCBNLlkuLCBELkcuLCBMLlouLCBKLlou
LCBZLlAuLCBKLlMuLCBKLlkuLCBSLkMuLCBYLkQuLCBTLlNoLiwgWC5XLikgYW5kIENlbnRlciBm
b3IgR2Vub21pY3MgYW5kIENvbXB1dGF0aW9uYWwgQmlvbG9neSAoSi5XLiwgUC5TLiwgWS5MaSwg
WS5MaXUsIEouWS4sIFMuU3UuLCBOLlkuLCBULkxlLiwgQi5KLiwgWS5YLiwgVy5HLiwgTC5XLiwg
Wi5XLiwgWC5TLiwgTS5ZLiwgRC5HLiwgTC5aLiwgSi5aLiwgRC5KLiwgVy5DLiwgWS5QLiwgVC5M
aS4sIEwuSi4sIEouWS4sIFguVy4pLCBOb3J0aCBDaGluYSBVbml2ZXJzaXR5IG9mIFNjaWVuY2Ug
YW5kIFRlY2hub2xvZ3ksIFRhbmdzaGFuLCBIZWJlaSAwNjMwMDAsIENoaW5hLiYjeEQ7Q2VyZWFs
IGFuZCBPaWwgQ3JvcCBJbnN0aXR1dGUsIEhlYmVpIEFjYWRlbXkgb2YgQWdyaWN1bHR1cmFsIGFu
ZCBGb3Jlc3RyeSBTY2llbmNlcywgU2hpamlhemh1YW5nIDA1MDAzNSwgQ2hpbmEgKEouUS4sIE0u
Wi4pOyBhbmQuJiN4RDtQbGFudCBHZW5vbWUgTWFwcGluZyBMYWJvcmF0b3J5LCBVbml2ZXJzaXR5
IG9mIEdlb3JnaWEsIEF0aGVucywgR2VvcmdpYSAzMDYwNSAoQS5QLikuPC9hdXRoLWFkZHJlc3M+
PHRpdGxlcz48dGl0bGU+SGllcmFyY2hpY2FsbHkgQWxpZ25pbmcgMTAgTGVndW1lIEdlbm9tZXMg
RXN0YWJsaXNoZXMgYSBGYW1pbHktTGV2ZWwgR2Vub21pY3MgUGxhdGZvcm08L3RpdGxlPjxzZWNv
bmRhcnktdGl0bGU+UGxhbnQgUGh5c2lvbDwvc2Vjb25kYXJ5LXRpdGxlPjxhbHQtdGl0bGU+UGxh
bnQgcGh5c2lvbG9neTwvYWx0LXRpdGxlPjwvdGl0bGVzPjxwZXJpb2RpY2FsPjxmdWxsLXRpdGxl
PlBsYW50IFBoeXNpb2w8L2Z1bGwtdGl0bGU+PGFiYnItMT5QbGFudCBwaHlzaW9sb2d5PC9hYmJy
LTE+PC9wZXJpb2RpY2FsPjxhbHQtcGVyaW9kaWNhbD48ZnVsbC10aXRsZT5QbGFudCBQaHlzaW9s
PC9mdWxsLXRpdGxlPjxhYmJyLTE+UGxhbnQgcGh5c2lvbG9neTwvYWJici0xPjwvYWx0LXBlcmlv
ZGljYWw+PHBhZ2VzPjI4NC0zMDA8L3BhZ2VzPjx2b2x1bWU+MTc0KDEpPC92b2x1bWU+PGtleXdv
cmRzPjxrZXl3b3JkPkNocm9tb3NvbWUgTWFwcGluZzwva2V5d29yZD48a2V5d29yZD5Fdm9sdXRp
b24sIE1vbGVjdWxhcjwva2V5d29yZD48a2V5d29yZD5GYWJhY2VhZS9jbGFzc2lmaWNhdGlvbi8q
Z2VuZXRpY3M8L2tleXdvcmQ+PGtleXdvcmQ+R2VuZSBEdXBsaWNhdGlvbjwva2V5d29yZD48a2V5
d29yZD5HZW5lcywgUGxhbnQvZ2VuZXRpY3M8L2tleXdvcmQ+PGtleXdvcmQ+R2Vub21lLCBQbGFu
dC8qZ2VuZXRpY3M8L2tleXdvcmQ+PGtleXdvcmQ+R2Vub21pY3MvKm1ldGhvZHM8L2tleXdvcmQ+
PGtleXdvcmQ+TW9kZWxzLCBHZW5ldGljPC9rZXl3b3JkPjxrZXl3b3JkPipQaHlsb2dlbnk8L2tl
eXdvcmQ+PGtleXdvcmQ+UG9seXBsb2lkeTwva2V5d29yZD48a2V5d29yZD5TcGVjaWVzIFNwZWNp
ZmljaXR5PC9rZXl3b3JkPjwva2V5d29yZHM+PGRhdGVzPjx5ZWFyPjIwMTc8L3llYXI+PHB1Yi1k
YXRlcz48ZGF0ZT5NYXk8L2RhdGU+PC9wdWItZGF0ZXM+PC9kYXRlcz48aXNibj4xNTMyLTI1NDgg
KEVsZWN0cm9uaWMpJiN4RDswMDMyLTA4ODkgKExpbmtpbmcpPC9pc2JuPjxhY2Nlc3Npb24tbnVt
PjI4MzI1ODQ4PC9hY2Nlc3Npb24tbnVtPjx1cmxzPjxyZWxhdGVkLXVybHM+PHVybD5odHRwOi8v
d3d3Lm5jYmkubmxtLm5paC5nb3YvcHVibWVkLzI4MzI1ODQ4PC91cmw+PC9yZWxhdGVkLXVybHM+
PC91cmxzPjxjdXN0b20yPjU0MTExNDg8L2N1c3RvbTI+PGVsZWN0cm9uaWMtcmVzb3VyY2UtbnVt
PjEwLjExMDQvcHAuMTYuMDE5ODE8L2VsZWN0cm9uaWMtcmVzb3VyY2UtbnVtPjwvcmVjb3JkPjwv
Q2l0ZT48Q2l0ZT48QXV0aG9yPldhbmc8L0F1dGhvcj48WWVhcj4yMDE4PC9ZZWFyPjxSZWNOdW0+
MTA8L1JlY051bT48cmVjb3JkPjxyZWMtbnVtYmVyPjEwPC9yZWMtbnVtYmVyPjxmb3JlaWduLWtl
eXM+PGtleSBhcHA9IkVOIiBkYi1pZD0idmFwMnc5dHM5cmFmd3NlcHM1MnBweHRhcHR2dHN0dmYw
MnRkIj4xMDwva2V5PjxrZXkgYXBwPSJFTldlYiIgZGItaWQ9IiI+MDwva2V5PjwvZm9yZWlnbi1r
ZXlzPjxyZWYtdHlwZSBuYW1lPSJKb3VybmFsIEFydGljbGUiPjE3PC9yZWYtdHlwZT48Y29udHJp
YnV0b3JzPjxhdXRob3JzPjxhdXRob3I+V2FuZywgSi48L2F1dGhvcj48YXV0aG9yPlN1biwgUC48
L2F1dGhvcj48YXV0aG9yPkxpLCBZLjwvYXV0aG9yPjxhdXRob3I+TGl1LCBZLjwvYXV0aG9yPjxh
dXRob3I+WWFuZywgTi48L2F1dGhvcj48YXV0aG9yPll1LCBKLjwvYXV0aG9yPjxhdXRob3I+TWEs
IFguPC9hdXRob3I+PGF1dGhvcj5TdW4sIFMuPC9hdXRob3I+PGF1dGhvcj5YaWEsIFIuPC9hdXRo
b3I+PGF1dGhvcj5MaXUsIFguPC9hdXRob3I+PGF1dGhvcj5HZSwgRC48L2F1dGhvcj48YXV0aG9y
Pkx1bywgUy48L2F1dGhvcj48YXV0aG9yPkxpdSwgWS48L2F1dGhvcj48YXV0aG9yPktvbmcsIFku
PC9hdXRob3I+PGF1dGhvcj5DdWksIFguPC9hdXRob3I+PGF1dGhvcj5MZWksIFQuPC9hdXRob3I+
PGF1dGhvcj5XYW5nLCBMLjwvYXV0aG9yPjxhdXRob3I+V2FuZywgWi48L2F1dGhvcj48YXV0aG9y
PkdlLCBXLjwvYXV0aG9yPjxhdXRob3I+WmhhbmcsIEwuPC9hdXRob3I+PGF1dGhvcj5Tb25nLCBY
LjwvYXV0aG9yPjxhdXRob3I+WXVhbiwgTS48L2F1dGhvcj48YXV0aG9yPkd1bywgRC48L2F1dGhv
cj48YXV0aG9yPkppbiwgRC48L2F1dGhvcj48YXV0aG9yPkNoZW4sIFcuPC9hdXRob3I+PGF1dGhv
cj5QYW4sIFkuPC9hdXRob3I+PGF1dGhvcj5MaXUsIFQuPC9hdXRob3I+PGF1dGhvcj5ZYW5nLCBH
LjwvYXV0aG9yPjxhdXRob3I+WGlhbywgWS48L2F1dGhvcj48YXV0aG9yPlN1biwgSi48L2F1dGhv
cj48YXV0aG9yPlpoYW5nLCBDLjwvYXV0aG9yPjxhdXRob3I+TGksIFouPC9hdXRob3I+PGF1dGhv
cj5YdSwgSC48L2F1dGhvcj48YXV0aG9yPkR1YW4sIFguPC9hdXRob3I+PGF1dGhvcj5TaGVuLCBT
LjwvYXV0aG9yPjxhdXRob3I+WmhhbmcsIFouPC9hdXRob3I+PGF1dGhvcj5IdWFuZywgUy48L2F1
dGhvcj48YXV0aG9yPldhbmcsIFguPC9hdXRob3I+PC9hdXRob3JzPjwvY29udHJpYnV0b3JzPjxh
dXRoLWFkZHJlc3M+U2Nob29sIG9mIExpZmUgU2NpZW5jZXMsIE5vcnRoIENoaW5hIFVuaXZlcnNp
dHkgb2YgU2NpZW5jZSBhbmQgVGVjaG5vbG9neSwgVGFuZ3NoYW4sIEhlYmVpLCBDaGluYS4mI3hE
O0NlbnRlciBmb3IgR2Vub21pY3MgYW5kIENvbXB1dGF0aW9uYWwgQmlvbG9neSwgTm9ydGggQ2hp
bmEgVW5pdmVyc2l0eSBvZiBTY2llbmNlIGFuZCBUZWNobm9sb2d5LCBUYW5nc2hhbiwgSGViZWks
IENoaW5hLiYjeEQ7SW5zdGl0dXRlIG9mIFZlZ2V0YWJsZXMgYW5kIEZsb3dlcnMsIENoaW5lc2Ug
QWNhZGVteSBvZiBBZ3JpY3VsdHVyYWwgU2NpZW5jZXMsIEtleSBMYWJvcmF0b3J5IG9mIEJpb2xv
Z3kgYW5kIEdlbmV0aWMgSW1wcm92ZW1lbnQgb2YgSG9ydGljdWx0dXJhbCBDcm9wcyBvZiB0aGUg
TWluaXN0cnkgb2YgQWdyaWN1bHR1cmUsIFNpbm8tRHV0Y2ggSm9pbnQgTGFib3JhdG9yeSBvZiBI
b3J0aWN1bHR1cmFsIEdlbm9taWNzLCBCZWlqaW5nLCBDaGluYS48L2F1dGgtYWRkcmVzcz48dGl0
bGVzPjx0aXRsZT5BbiBPdmVybG9va2VkIFBhbGVvdGV0cmFwbG9pZGl6YXRpb24gaW4gQ3VjdXJi
aXRhY2VhZTwvdGl0bGU+PHNlY29uZGFyeS10aXRsZT5Nb2wgQmlvbCBFdm9sPC9zZWNvbmRhcnkt
dGl0bGU+PGFsdC10aXRsZT5Nb2xlY3VsYXIgYmlvbG9neSBhbmQgZXZvbHV0aW9uPC9hbHQtdGl0
bGU+PC90aXRsZXM+PHBlcmlvZGljYWw+PGZ1bGwtdGl0bGU+TW9sIEJpb2wgRXZvbDwvZnVsbC10
aXRsZT48YWJici0xPk1vbGVjdWxhciBiaW9sb2d5IGFuZCBldm9sdXRpb248L2FiYnItMT48L3Bl
cmlvZGljYWw+PGFsdC1wZXJpb2RpY2FsPjxmdWxsLXRpdGxlPk1vbCBCaW9sIEV2b2w8L2Z1bGwt
dGl0bGU+PGFiYnItMT5Nb2xlY3VsYXIgYmlvbG9neSBhbmQgZXZvbHV0aW9uPC9hYmJyLTE+PC9h
bHQtcGVyaW9kaWNhbD48cGFnZXM+MTYtMjY8L3BhZ2VzPjx2b2x1bWU+MzUoMSk8L3ZvbHVtZT48
a2V5d29yZHM+PGtleXdvcmQ+QmFzZSBTZXF1ZW5jZS9nZW5ldGljczwva2V5d29yZD48a2V5d29y
ZD5DaHJvbW9zb21lIE1hcHBpbmcvbWV0aG9kczwva2V5d29yZD48a2V5d29yZD5DdWN1cmJpdGFj
ZWFlLypnZW5ldGljczwva2V5d29yZD48a2V5d29yZD5Fdm9sdXRpb24sIE1vbGVjdWxhcjwva2V5
d29yZD48a2V5d29yZD5HZW5ldGljIFZhcmlhdGlvbi9nZW5ldGljczwva2V5d29yZD48a2V5d29y
ZD5HZW5vbWUsIFBsYW50L2dlbmV0aWNzPC9rZXl3b3JkPjxrZXl3b3JkPkdlbm9taWNzL21ldGhv
ZHM8L2tleXdvcmQ+PGtleXdvcmQ+TXV0YXRpb24gUmF0ZTwva2V5d29yZD48a2V5d29yZD5QaHls
b2dlbnk8L2tleXdvcmQ+PGtleXdvcmQ+UG9seXBsb2lkeTwva2V5d29yZD48a2V5d29yZD5TZXF1
ZW5jZSBBbmFseXNpcywgRE5BLyptZXRob2RzPC9rZXl3b3JkPjxrZXl3b3JkPlRldHJhcGxvaWR5
PC9rZXl3b3JkPjwva2V5d29yZHM+PGRhdGVzPjx5ZWFyPjIwMTg8L3llYXI+PHB1Yi1kYXRlcz48
ZGF0ZT5KYW4gMTwvZGF0ZT48L3B1Yi1kYXRlcz48L2RhdGVzPjxpc2JuPjE1MzctMTcxOSAoRWxl
Y3Ryb25pYykmI3hEOzA3MzctNDAzOCAoTGlua2luZyk8L2lzYm4+PGFjY2Vzc2lvbi1udW0+Mjkw
MjkyNjk8L2FjY2Vzc2lvbi1udW0+PHVybHM+PHJlbGF0ZWQtdXJscz48dXJsPmh0dHA6Ly93d3cu
bmNiaS5ubG0ubmloLmdvdi9wdWJtZWQvMjkwMjkyNjk8L3VybD48L3JlbGF0ZWQtdXJscz48L3Vy
bHM+PGN1c3RvbTI+NTg1MDc1MTwvY3VzdG9tMj48ZWxlY3Ryb25pYy1yZXNvdXJjZS1udW0+MTAu
MTA5My9tb2xiZXYvbXN4MjQyPC9lbGVjdHJvbmljLXJlc291cmNlLW51bT48L3JlY29yZD48L0Np
dGU+PENpdGU+PEF1dGhvcj5XYW5nPC9BdXRob3I+PFllYXI+MjAxOTwvWWVhcj48UmVjTnVtPjE1
PC9SZWNOdW0+PHJlY29yZD48cmVjLW51bWJlcj4xNTwvcmVjLW51bWJlcj48Zm9yZWlnbi1rZXlz
PjxrZXkgYXBwPSJFTiIgZGItaWQ9InZhcDJ3OXRzOXJhZndzZXBzNTJwcHh0YXB0dnRzdHZmMDJ0
ZCI+MTU8L2tleT48a2V5IGFwcD0iRU5XZWIiIGRiLWlkPSIiPjA8L2tleT48L2ZvcmVpZ24ta2V5
cz48cmVmLXR5cGUgbmFtZT0iSm91cm5hbCBBcnRpY2xlIj4xNzwvcmVmLXR5cGU+PGNvbnRyaWJ1
dG9ycz48YXV0aG9ycz48YXV0aG9yPldhbmcsIEouPC9hdXRob3I+PGF1dGhvcj5ZdWFuLCBKLjwv
YXV0aG9yPjxhdXRob3I+WXUsIEouPC9hdXRob3I+PGF1dGhvcj5NZW5nLCBGLjwvYXV0aG9yPjxh
dXRob3I+U3VuLCBQLjwvYXV0aG9yPjxhdXRob3I+TGksIFkuPC9hdXRob3I+PGF1dGhvcj5ZYW5n
LCBOLjwvYXV0aG9yPjxhdXRob3I+V2FuZywgWi48L2F1dGhvcj48YXV0aG9yPlBhbiwgWS48L2F1
dGhvcj48YXV0aG9yPkdlLCBXLjwvYXV0aG9yPjxhdXRob3I+V2FuZywgTC48L2F1dGhvcj48YXV0
aG9yPkxpLCBKLjwvYXV0aG9yPjxhdXRob3I+TGl1LCBDLjwvYXV0aG9yPjxhdXRob3I+Wmhhbywg
WS48L2F1dGhvcj48YXV0aG9yPkx1bywgUy48L2F1dGhvcj48YXV0aG9yPkdlLCBELjwvYXV0aG9y
PjxhdXRob3I+Q3VpLCBYLjwvYXV0aG9yPjxhdXRob3I+RmVuZywgRy48L2F1dGhvcj48YXV0aG9y
PldhbmcsIFouPC9hdXRob3I+PGF1dGhvcj5KaSwgTC48L2F1dGhvcj48YXV0aG9yPlFpbiwgSi48
L2F1dGhvcj48YXV0aG9yPkxpLCBYLjwvYXV0aG9yPjxhdXRob3I+V2FuZywgWC48L2F1dGhvcj48
YXV0aG9yPlhpLCBaLjwvYXV0aG9yPjwvYXV0aG9ycz48L2NvbnRyaWJ1dG9ycz48YXV0aC1hZGRy
ZXNzPlNjaG9vbCBvZiBMaWZlIFNjaWVuY2VzLCBOb3J0aCBDaGluYSBVbml2ZXJzaXR5IG9mIFNj
aWVuY2UgYW5kIFRlY2hub2xvZ3ksIENhb2ZlaWRpYW4gRGlzdHJpY3QsIFRhbmdzaGFuLCBIZWJl
aSwgQ2hpbmEgMDYzMjEwLiYjeEQ7Q2VudGVyIGZvciBHZW5vbWljcyBhbmQgQ29tcHV0YXRpb25h
bCBCaW9sb2d5LCBOb3J0aCBDaGluYSBVbml2ZXJzaXR5IG9mIFNjaWVuY2UgYW5kIFRlY2hub2xv
Z3ksIENhb2ZlaWRpYW4gRGlzdC4sIFRhbmdzaGFuLCBIZWJlaSwgQ2hpbmEgMDYzMjEwLiYjeEQ7
Q2VyZWFsIGFuZCBPaWwgQ3JvcCBJbnN0aXR1dGUsIEhlYmVpIEFjYWRlbXkgb2YgQWdyaWN1bHR1
cmFsIGFuZCBGb3Jlc3RyeSBTY2llbmNlcyBOby4gMTYyLCBIZW5nc2hhbmppZSBTdHJlZXQsIFNo
aWppYXpodWFuZywgQ2hpbmEgMDUwMDM1LiYjeEQ7RnJlZGVyaWN0b24gUmVzZWFyY2ggYW5kIERl
dmVsb3BtZW50IENlbnRyZSwgQWdyaWN1bHR1cmUgYW5kIEFncmktRm9vZCBDYW5hZGEsIEZyZWRl
cmljdG9uLCBOZXcgQnJ1bnN3aWNrLCBDYW5hZGEgRTNCIDRaNy4mI3hEO1NjaG9vbCBvZiBMaWZl
IFNjaWVuY2VzLCBOb3J0aCBDaGluYSBVbml2ZXJzaXR5IG9mIFNjaWVuY2UgYW5kIFRlY2hub2xv
Z3ksIENhb2ZlaWRpYW4gRGlzdHJpY3QsIFRhbmdzaGFuLCBIZWJlaSwgQ2hpbmEgMDYzMjEwIHdh
bmd4aXlpbkB2aXAuc2luYS5jb20uPC9hdXRoLWFkZHJlc3M+PHRpdGxlcz48dGl0bGU+UmVjdXJz
aXZlIFBhbGVvaGV4YXBsb2lkaXphdGlvbiBTaGFwZWQgdGhlIER1cmlhbiBHZW5vbWU8L3RpdGxl
PjxzZWNvbmRhcnktdGl0bGU+UGxhbnQgUGh5c2lvbDwvc2Vjb25kYXJ5LXRpdGxlPjxhbHQtdGl0
bGU+UGxhbnQgcGh5c2lvbG9neTwvYWx0LXRpdGxlPjwvdGl0bGVzPjxwZXJpb2RpY2FsPjxmdWxs
LXRpdGxlPlBsYW50IFBoeXNpb2w8L2Z1bGwtdGl0bGU+PGFiYnItMT5QbGFudCBwaHlzaW9sb2d5
PC9hYmJyLTE+PC9wZXJpb2RpY2FsPjxhbHQtcGVyaW9kaWNhbD48ZnVsbC10aXRsZT5QbGFudCBQ
aHlzaW9sPC9mdWxsLXRpdGxlPjxhYmJyLTE+UGxhbnQgcGh5c2lvbG9neTwvYWJici0xPjwvYWx0
LXBlcmlvZGljYWw+PHBhZ2VzPjIwOS0yMTk8L3BhZ2VzPjx2b2x1bWU+MTc5KDEpPC92b2x1bWU+
PGtleXdvcmRzPjxrZXl3b3JkPkJvbWJhY2FjZWFlLypnZW5ldGljczwva2V5d29yZD48a2V5d29y
ZD5Fdm9sdXRpb24sIE1vbGVjdWxhcjwva2V5d29yZD48a2V5d29yZD4qR2Vub21lLCBQbGFudDwv
a2V5d29yZD48a2V5d29yZD5QaHlsb2dlbnk8L2tleXdvcmQ+PGtleXdvcmQ+KlBvbHlwbG9pZHk8
L2tleXdvcmQ+PC9rZXl3b3Jkcz48ZGF0ZXM+PHllYXI+MjAxOTwveWVhcj48cHViLWRhdGVzPjxk
YXRlPkphbjwvZGF0ZT48L3B1Yi1kYXRlcz48L2RhdGVzPjxpc2JuPjE1MzItMjU0OCAoRWxlY3Ry
b25pYykmI3hEOzAwMzItMDg4OSAoTGlua2luZyk8L2lzYm4+PGFjY2Vzc2lvbi1udW0+MzAzODU2
NDc8L2FjY2Vzc2lvbi1udW0+PHVybHM+PHJlbGF0ZWQtdXJscz48dXJsPmh0dHA6Ly93d3cubmNi
aS5ubG0ubmloLmdvdi9wdWJtZWQvMzAzODU2NDc8L3VybD48L3JlbGF0ZWQtdXJscz48L3VybHM+
PGN1c3RvbTI+NjMyNDIzNTwvY3VzdG9tMj48ZWxlY3Ryb25pYy1yZXNvdXJjZS1udW0+MTAuMTEw
NC9wcC4xOC4wMDkyMTwvZWxlY3Ryb25pYy1yZXNvdXJjZS1udW0+PC9yZWNvcmQ+PC9DaXRlPjwv
RW5kTm90ZT4A
</w:fldData>
        </w:fldChar>
      </w:r>
      <w:r w:rsidR="00887EAA">
        <w:rPr>
          <w:rFonts w:ascii="Times New Roman" w:hAnsi="Times New Roman"/>
          <w:color w:val="0070C0"/>
          <w:sz w:val="24"/>
          <w:szCs w:val="24"/>
          <w:lang w:eastAsia="zh-CN"/>
        </w:rPr>
        <w:instrText xml:space="preserve"> ADDIN EN.CITE.DATA </w:instrText>
      </w:r>
      <w:r w:rsidR="00887EAA">
        <w:rPr>
          <w:rFonts w:ascii="Times New Roman" w:hAnsi="Times New Roman"/>
          <w:color w:val="0070C0"/>
          <w:sz w:val="24"/>
          <w:szCs w:val="24"/>
          <w:lang w:eastAsia="zh-CN"/>
        </w:rPr>
      </w:r>
      <w:r w:rsidR="00887EAA">
        <w:rPr>
          <w:rFonts w:ascii="Times New Roman" w:hAnsi="Times New Roman"/>
          <w:color w:val="0070C0"/>
          <w:sz w:val="24"/>
          <w:szCs w:val="24"/>
          <w:lang w:eastAsia="zh-CN"/>
        </w:rPr>
        <w:fldChar w:fldCharType="end"/>
      </w:r>
      <w:r w:rsidRPr="006024DE">
        <w:rPr>
          <w:rFonts w:ascii="Times New Roman" w:hAnsi="Times New Roman"/>
          <w:color w:val="0070C0"/>
          <w:sz w:val="24"/>
          <w:szCs w:val="24"/>
          <w:lang w:eastAsia="zh-CN"/>
        </w:rPr>
      </w:r>
      <w:r w:rsidRPr="006024DE">
        <w:rPr>
          <w:rFonts w:ascii="Times New Roman" w:hAnsi="Times New Roman"/>
          <w:color w:val="0070C0"/>
          <w:sz w:val="24"/>
          <w:szCs w:val="24"/>
          <w:lang w:eastAsia="zh-CN"/>
        </w:rPr>
        <w:fldChar w:fldCharType="separate"/>
      </w:r>
      <w:r w:rsidR="00887EAA">
        <w:rPr>
          <w:rFonts w:ascii="Times New Roman" w:hAnsi="Times New Roman"/>
          <w:noProof/>
          <w:color w:val="0070C0"/>
          <w:sz w:val="24"/>
          <w:szCs w:val="24"/>
          <w:lang w:eastAsia="zh-CN"/>
        </w:rPr>
        <w:t>(</w:t>
      </w:r>
      <w:hyperlink w:anchor="_ENREF_2" w:tooltip="Wang, 2018 #10" w:history="1">
        <w:r w:rsidR="00887EAA">
          <w:rPr>
            <w:rFonts w:ascii="Times New Roman" w:hAnsi="Times New Roman"/>
            <w:noProof/>
            <w:color w:val="0070C0"/>
            <w:sz w:val="24"/>
            <w:szCs w:val="24"/>
            <w:lang w:eastAsia="zh-CN"/>
          </w:rPr>
          <w:t>Wang et al., 2018</w:t>
        </w:r>
      </w:hyperlink>
      <w:r w:rsidR="00887EAA">
        <w:rPr>
          <w:rFonts w:ascii="Times New Roman" w:hAnsi="Times New Roman"/>
          <w:noProof/>
          <w:color w:val="0070C0"/>
          <w:sz w:val="24"/>
          <w:szCs w:val="24"/>
          <w:lang w:eastAsia="zh-CN"/>
        </w:rPr>
        <w:t xml:space="preserve">; </w:t>
      </w:r>
      <w:hyperlink w:anchor="_ENREF_3" w:tooltip="Wang, 2017 #6" w:history="1">
        <w:r w:rsidR="00887EAA">
          <w:rPr>
            <w:rFonts w:ascii="Times New Roman" w:hAnsi="Times New Roman"/>
            <w:noProof/>
            <w:color w:val="0070C0"/>
            <w:sz w:val="24"/>
            <w:szCs w:val="24"/>
            <w:lang w:eastAsia="zh-CN"/>
          </w:rPr>
          <w:t>Wang et al., 2017</w:t>
        </w:r>
      </w:hyperlink>
      <w:r w:rsidR="00887EAA">
        <w:rPr>
          <w:rFonts w:ascii="Times New Roman" w:hAnsi="Times New Roman"/>
          <w:noProof/>
          <w:color w:val="0070C0"/>
          <w:sz w:val="24"/>
          <w:szCs w:val="24"/>
          <w:lang w:eastAsia="zh-CN"/>
        </w:rPr>
        <w:t xml:space="preserve">; </w:t>
      </w:r>
      <w:hyperlink w:anchor="_ENREF_5" w:tooltip="Wang, 2019 #15" w:history="1">
        <w:r w:rsidR="00887EAA">
          <w:rPr>
            <w:rFonts w:ascii="Times New Roman" w:hAnsi="Times New Roman"/>
            <w:noProof/>
            <w:color w:val="0070C0"/>
            <w:sz w:val="24"/>
            <w:szCs w:val="24"/>
            <w:lang w:eastAsia="zh-CN"/>
          </w:rPr>
          <w:t>Wang et al., 2019</w:t>
        </w:r>
      </w:hyperlink>
      <w:r w:rsidR="00887EAA">
        <w:rPr>
          <w:rFonts w:ascii="Times New Roman" w:hAnsi="Times New Roman"/>
          <w:noProof/>
          <w:color w:val="0070C0"/>
          <w:sz w:val="24"/>
          <w:szCs w:val="24"/>
          <w:lang w:eastAsia="zh-CN"/>
        </w:rPr>
        <w:t>)</w:t>
      </w:r>
      <w:r w:rsidRPr="006024DE">
        <w:rPr>
          <w:rFonts w:ascii="Times New Roman" w:hAnsi="Times New Roman"/>
          <w:color w:val="0070C0"/>
          <w:sz w:val="24"/>
          <w:szCs w:val="24"/>
          <w:lang w:eastAsia="zh-CN"/>
        </w:rPr>
        <w:fldChar w:fldCharType="end"/>
      </w:r>
      <w:r w:rsidRPr="006024DE">
        <w:rPr>
          <w:rFonts w:ascii="Times New Roman" w:hAnsi="Times New Roman"/>
          <w:color w:val="0070C0"/>
          <w:sz w:val="24"/>
          <w:szCs w:val="24"/>
          <w:lang w:eastAsia="zh-CN"/>
        </w:rPr>
        <w:t>.</w:t>
      </w:r>
      <w:r w:rsidRPr="00DA55FA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rrec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evolutionary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rate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RCT-produc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uplicat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enes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maximum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likelihoo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estimate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8349C0" w:rsidRPr="008349C0">
        <w:rPr>
          <w:rFonts w:ascii="Times New Roman" w:eastAsia="SimSun" w:hAnsi="Times New Roman"/>
          <w:color w:val="000000" w:themeColor="text1"/>
          <w:position w:val="-10"/>
          <w:sz w:val="24"/>
          <w:szCs w:val="24"/>
          <w:lang w:eastAsia="zh-CN"/>
        </w:rPr>
        <w:object w:dxaOrig="220" w:dyaOrig="260" w14:anchorId="6046CA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1.7pt;height:13.4pt" o:ole="">
            <v:imagedata r:id="rId8" o:title=""/>
          </v:shape>
          <o:OLEObject Type="Embed" ProgID="Equation.DSMT4" ShapeID="_x0000_i1025" DrawAspect="Content" ObjectID="_1712642488" r:id="rId9"/>
        </w:objec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from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inferr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mean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RCT-produc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uplicat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ene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r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lign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am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valu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a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A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coerulea</w:t>
      </w:r>
      <w:proofErr w:type="spellEnd"/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hich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ha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evolv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b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lowest.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upposing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valu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A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coerulea</w:t>
      </w:r>
      <w:proofErr w:type="spellEnd"/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uplicat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en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pair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i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random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variabl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8349C0" w:rsidRPr="008349C0">
        <w:rPr>
          <w:rFonts w:ascii="Times New Roman" w:eastAsia="SimSun" w:hAnsi="Times New Roman"/>
          <w:color w:val="000000" w:themeColor="text1"/>
          <w:position w:val="-16"/>
          <w:sz w:val="24"/>
          <w:szCs w:val="24"/>
          <w:lang w:eastAsia="zh-CN"/>
        </w:rPr>
        <w:object w:dxaOrig="1600" w:dyaOrig="440" w14:anchorId="16D72082">
          <v:shape id="_x0000_i1026" type="#_x0000_t75" alt="" style="width:81.2pt;height:22.6pt" o:ole="">
            <v:imagedata r:id="rId10" o:title=""/>
          </v:shape>
          <o:OLEObject Type="Embed" ProgID="Equation.DSMT4" ShapeID="_x0000_i1026" DrawAspect="Content" ObjectID="_1712642489" r:id="rId11"/>
        </w:objec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for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uplicat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en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pair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i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P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somniferum</w:t>
      </w:r>
      <w:proofErr w:type="spellEnd"/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enome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b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8349C0" w:rsidRPr="008349C0">
        <w:rPr>
          <w:rFonts w:ascii="Times New Roman" w:eastAsia="SimSun" w:hAnsi="Times New Roman"/>
          <w:color w:val="000000" w:themeColor="text1"/>
          <w:position w:val="-16"/>
          <w:sz w:val="24"/>
          <w:szCs w:val="24"/>
          <w:lang w:eastAsia="zh-CN"/>
        </w:rPr>
        <w:object w:dxaOrig="1600" w:dyaOrig="440" w14:anchorId="5606D54C">
          <v:shape id="_x0000_i1027" type="#_x0000_t75" alt="" style="width:81.2pt;height:22.6pt" o:ole="">
            <v:imagedata r:id="rId12" o:title=""/>
          </v:shape>
          <o:OLEObject Type="Embed" ProgID="Equation.DSMT4" ShapeID="_x0000_i1027" DrawAspect="Content" ObjectID="_1712642490" r:id="rId13"/>
        </w:objec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btain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relativ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fference:</w:t>
      </w:r>
      <w:bookmarkEnd w:id="1"/>
      <w:bookmarkEnd w:id="2"/>
      <w:r w:rsidR="008349C0" w:rsidRPr="008349C0">
        <w:rPr>
          <w:rFonts w:ascii="Times New Roman" w:eastAsia="SimSun" w:hAnsi="Times New Roman"/>
          <w:color w:val="000000" w:themeColor="text1"/>
          <w:position w:val="-12"/>
          <w:sz w:val="24"/>
          <w:szCs w:val="24"/>
          <w:lang w:eastAsia="zh-CN"/>
        </w:rPr>
        <w:object w:dxaOrig="1760" w:dyaOrig="360" w14:anchorId="5F3195AE">
          <v:shape id="_x0000_i1028" type="#_x0000_t75" alt="" style="width:89.6pt;height:18.4pt" o:ole="">
            <v:imagedata r:id="rId14" o:title=""/>
          </v:shape>
          <o:OLEObject Type="Embed" ProgID="Equation.DSMT4" ShapeID="_x0000_i1028" DrawAspect="Content" ObjectID="_1712642491" r:id="rId15"/>
        </w:object>
      </w:r>
      <w:r w:rsidR="00F96B88"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713517C0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e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rrect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8349C0" w:rsidRPr="008349C0">
        <w:rPr>
          <w:rFonts w:ascii="Times New Roman" w:eastAsia="SimSun" w:hAnsi="Times New Roman"/>
          <w:color w:val="000000" w:themeColor="text1"/>
          <w:position w:val="-16"/>
          <w:sz w:val="24"/>
          <w:szCs w:val="24"/>
          <w:lang w:eastAsia="zh-CN"/>
        </w:rPr>
        <w:object w:dxaOrig="3600" w:dyaOrig="440" w14:anchorId="0C482295">
          <v:shape id="_x0000_i1029" type="#_x0000_t75" alt="" style="width:180pt;height:22.6pt" o:ole="">
            <v:imagedata r:id="rId16" o:title=""/>
          </v:shape>
          <o:OLEObject Type="Embed" ProgID="Equation.DSMT4" ShapeID="_x0000_i1029" DrawAspect="Content" ObjectID="_1712642492" r:id="rId17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efin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rrecti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efficien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s</w:t>
      </w:r>
      <w:r w:rsidR="008349C0"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8349C0" w:rsidRPr="008349C0">
        <w:rPr>
          <w:rFonts w:ascii="Times New Roman" w:eastAsia="SimSun" w:hAnsi="Times New Roman"/>
          <w:color w:val="000000" w:themeColor="text1"/>
          <w:position w:val="-30"/>
          <w:sz w:val="24"/>
          <w:szCs w:val="24"/>
          <w:lang w:eastAsia="zh-CN"/>
        </w:rPr>
        <w:object w:dxaOrig="2020" w:dyaOrig="680" w14:anchorId="466376F6">
          <v:shape id="_x0000_i1030" type="#_x0000_t75" alt="" style="width:100.45pt;height:32.65pt" o:ole="">
            <v:imagedata r:id="rId18" o:title=""/>
          </v:shape>
          <o:OLEObject Type="Embed" ProgID="Equation.DSMT4" ShapeID="_x0000_i1030" DrawAspect="Content" ObjectID="_1712642493" r:id="rId19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</w:p>
    <w:p w14:paraId="1CDD1BB6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8349C0" w:rsidRPr="008349C0">
        <w:rPr>
          <w:rFonts w:ascii="Times New Roman" w:eastAsia="SimSun" w:hAnsi="Times New Roman"/>
          <w:color w:val="000000" w:themeColor="text1"/>
          <w:position w:val="-30"/>
          <w:sz w:val="24"/>
          <w:szCs w:val="24"/>
          <w:lang w:eastAsia="zh-CN"/>
        </w:rPr>
        <w:object w:dxaOrig="3120" w:dyaOrig="680" w14:anchorId="70D7841F">
          <v:shape id="_x0000_i1031" type="#_x0000_t75" alt="" style="width:156.55pt;height:32.65pt" o:ole="">
            <v:imagedata r:id="rId20" o:title=""/>
          </v:shape>
          <o:OLEObject Type="Embed" ProgID="Equation.DSMT4" ShapeID="_x0000_i1031" DrawAspect="Content" ObjectID="_1712642494" r:id="rId21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697CCB70" w14:textId="77777777" w:rsidR="00F96B88" w:rsidRPr="0028398B" w:rsidRDefault="008349C0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Therefore </w:t>
      </w:r>
      <w:r w:rsidRPr="008349C0">
        <w:rPr>
          <w:rFonts w:ascii="Times New Roman" w:eastAsia="SimSun" w:hAnsi="Times New Roman"/>
          <w:color w:val="000000" w:themeColor="text1"/>
          <w:position w:val="-24"/>
          <w:sz w:val="24"/>
          <w:szCs w:val="24"/>
          <w:lang w:eastAsia="zh-CN"/>
        </w:rPr>
        <w:object w:dxaOrig="980" w:dyaOrig="620" w14:anchorId="16F4816A">
          <v:shape id="_x0000_i1032" type="#_x0000_t75" alt="" style="width:49.4pt;height:31pt" o:ole="">
            <v:imagedata r:id="rId22" o:title=""/>
          </v:shape>
          <o:OLEObject Type="Embed" ProgID="Equation.DSMT4" ShapeID="_x0000_i1032" DrawAspect="Content" ObjectID="_1712642495" r:id="rId23"/>
        </w:object>
      </w:r>
      <w:r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</w:p>
    <w:p w14:paraId="73957BF9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n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6"/>
          <w:sz w:val="24"/>
          <w:szCs w:val="24"/>
          <w:lang w:eastAsia="zh-CN"/>
        </w:rPr>
        <w:object w:dxaOrig="2580" w:dyaOrig="440" w14:anchorId="3D158591">
          <v:shape id="_x0000_i1033" type="#_x0000_t75" alt="" style="width:128.95pt;height:22.6pt" o:ole="">
            <v:imagedata r:id="rId24" o:title=""/>
          </v:shape>
          <o:OLEObject Type="Embed" ProgID="Equation.DSMT4" ShapeID="_x0000_i1033" DrawAspect="Content" ObjectID="_1712642496" r:id="rId25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48C1FC10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alculat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homologou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gen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pair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betwee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w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plants</w:t>
      </w:r>
      <w:r w:rsidR="00315B74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(</w:t>
      </w:r>
      <w:proofErr w:type="spellStart"/>
      <w:r w:rsidR="00315B74" w:rsidRPr="00315B74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i</w:t>
      </w:r>
      <w:proofErr w:type="spellEnd"/>
      <w:r w:rsidR="00315B74" w:rsidRPr="00315B74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, j</w:t>
      </w:r>
      <w:r w:rsidR="00315B74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)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  <w:r w:rsidR="00315B74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uppos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stributi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i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6"/>
          <w:sz w:val="24"/>
          <w:szCs w:val="24"/>
          <w:lang w:eastAsia="zh-CN"/>
        </w:rPr>
        <w:object w:dxaOrig="1540" w:dyaOrig="440" w14:anchorId="7DB1DF24">
          <v:shape id="_x0000_i1034" type="#_x0000_t75" alt="" style="width:77pt;height:22.6pt" o:ole="">
            <v:imagedata r:id="rId26" o:title=""/>
          </v:shape>
          <o:OLEObject Type="Embed" ProgID="Equation.DSMT4" ShapeID="_x0000_i1034" DrawAspect="Content" ObjectID="_1712642497" r:id="rId27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dopt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lgebraic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mea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rrecti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efficient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from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w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plants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4"/>
          <w:sz w:val="24"/>
          <w:szCs w:val="24"/>
          <w:lang w:eastAsia="zh-CN"/>
        </w:rPr>
        <w:object w:dxaOrig="1620" w:dyaOrig="380" w14:anchorId="2BCA759F">
          <v:shape id="_x0000_i1035" type="#_x0000_t75" alt="" style="width:82.05pt;height:20.1pt" o:ole="">
            <v:imagedata r:id="rId28" o:title=""/>
          </v:shape>
          <o:OLEObject Type="Embed" ProgID="Equation.DSMT4" ShapeID="_x0000_i1035" DrawAspect="Content" ObjectID="_1712642498" r:id="rId29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</w:p>
    <w:p w14:paraId="54EFCE59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n,</w:t>
      </w:r>
      <w:bookmarkStart w:id="4" w:name="_Hlk517536551"/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6"/>
          <w:sz w:val="24"/>
          <w:szCs w:val="24"/>
          <w:lang w:eastAsia="zh-CN"/>
        </w:rPr>
        <w:object w:dxaOrig="2500" w:dyaOrig="440" w14:anchorId="110F0CE3">
          <v:shape id="_x0000_i1036" type="#_x0000_t75" alt="" style="width:123.9pt;height:22.6pt" o:ole="">
            <v:imagedata r:id="rId30" o:title=""/>
          </v:shape>
          <o:OLEObject Type="Embed" ProgID="Equation.DSMT4" ShapeID="_x0000_i1036" DrawAspect="Content" ObjectID="_1712642499" r:id="rId31"/>
        </w:object>
      </w:r>
      <w:bookmarkEnd w:id="4"/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0ECC12B0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lastRenderedPageBreak/>
        <w:t>Therefore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valu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betwee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A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coerulea</w:t>
      </w:r>
      <w:proofErr w:type="spellEnd"/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P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somniferum</w:t>
      </w:r>
      <w:proofErr w:type="spellEnd"/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i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6"/>
          <w:sz w:val="24"/>
          <w:szCs w:val="24"/>
          <w:lang w:eastAsia="zh-CN"/>
        </w:rPr>
        <w:object w:dxaOrig="3000" w:dyaOrig="440" w14:anchorId="096E15D1">
          <v:shape id="_x0000_i1037" type="#_x0000_t75" alt="" style="width:149.85pt;height:22.6pt" o:ole="">
            <v:imagedata r:id="rId32" o:title=""/>
          </v:shape>
          <o:OLEObject Type="Embed" ProgID="Equation.DSMT4" ShapeID="_x0000_i1037" DrawAspect="Content" ObjectID="_1712642500" r:id="rId33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45F5A20F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Bas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A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coerulea</w:t>
      </w:r>
      <w:proofErr w:type="spellEnd"/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imultaneously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eparating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ith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inifera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N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nucifera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us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unweight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pair-group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metho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ith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rithmetic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mean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(UPGMA),</w:t>
      </w:r>
    </w:p>
    <w:p w14:paraId="7B56F528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object w:dxaOrig="2955" w:dyaOrig="664" w14:anchorId="5F47B2FD">
          <v:shape id="_x0000_i1038" type="#_x0000_t75" alt="" style="width:147.35pt;height:33.5pt;mso-width-percent:0;mso-height-percent:0;mso-width-percent:0;mso-height-percent:0" o:ole="">
            <v:imagedata r:id="rId34" o:title=""/>
          </v:shape>
          <o:OLEObject Type="Embed" ProgID="Equation.DSMT4" ShapeID="_x0000_i1038" DrawAspect="Content" ObjectID="_1712642501" r:id="rId35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52080C52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eriv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inferr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i/>
          <w:color w:val="000000" w:themeColor="text1"/>
          <w:sz w:val="24"/>
          <w:szCs w:val="24"/>
          <w:lang w:eastAsia="zh-CN"/>
        </w:rPr>
        <w:t>K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mean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from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A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coerulea</w:t>
      </w:r>
      <w:proofErr w:type="spellEnd"/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-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inifera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A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coerulea</w:t>
      </w:r>
      <w:proofErr w:type="spellEnd"/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-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N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nucifera</w:t>
      </w:r>
      <w:r w:rsidR="00315B74" w:rsidRPr="006024DE">
        <w:rPr>
          <w:rFonts w:ascii="Times New Roman" w:eastAsia="SimSun" w:hAnsi="Times New Roman"/>
          <w:color w:val="0070C0"/>
          <w:sz w:val="24"/>
          <w:szCs w:val="24"/>
          <w:lang w:eastAsia="zh-CN"/>
        </w:rPr>
        <w:t xml:space="preserve">: </w:t>
      </w:r>
      <w:r w:rsidR="00315B74" w:rsidRPr="00315B74">
        <w:rPr>
          <w:rFonts w:ascii="Times New Roman" w:eastAsia="SimSun" w:hAnsi="Times New Roman"/>
          <w:color w:val="000000" w:themeColor="text1"/>
          <w:position w:val="-12"/>
          <w:sz w:val="24"/>
          <w:szCs w:val="24"/>
          <w:lang w:eastAsia="zh-CN"/>
        </w:rPr>
        <w:object w:dxaOrig="4040" w:dyaOrig="360" w14:anchorId="5CAA795D">
          <v:shape id="_x0000_i1039" type="#_x0000_t75" alt="" style="width:202.6pt;height:18.4pt" o:ole="">
            <v:imagedata r:id="rId36" o:title=""/>
          </v:shape>
          <o:OLEObject Type="Embed" ProgID="Equation.DSMT4" ShapeID="_x0000_i1039" DrawAspect="Content" ObjectID="_1712642502" r:id="rId37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19CD8B52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rrecti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efficient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from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A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coerulea</w:t>
      </w:r>
      <w:proofErr w:type="spellEnd"/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-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inifera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A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coerulea</w:t>
      </w:r>
      <w:proofErr w:type="spellEnd"/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-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N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nucifera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r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2"/>
          <w:sz w:val="24"/>
          <w:szCs w:val="24"/>
          <w:lang w:eastAsia="zh-CN"/>
        </w:rPr>
        <w:object w:dxaOrig="2200" w:dyaOrig="360" w14:anchorId="12FEBC61">
          <v:shape id="_x0000_i1040" type="#_x0000_t75" alt="" style="width:108.85pt;height:18.4pt" o:ole="">
            <v:imagedata r:id="rId38" o:title=""/>
          </v:shape>
          <o:OLEObject Type="Embed" ProgID="Equation.DSMT4" ShapeID="_x0000_i1040" DrawAspect="Content" ObjectID="_1712642503" r:id="rId39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2"/>
          <w:sz w:val="24"/>
          <w:szCs w:val="24"/>
          <w:lang w:eastAsia="zh-CN"/>
        </w:rPr>
        <w:object w:dxaOrig="2120" w:dyaOrig="360" w14:anchorId="518D95AD">
          <v:shape id="_x0000_i1041" type="#_x0000_t75" alt="" style="width:107.15pt;height:18.4pt" o:ole="">
            <v:imagedata r:id="rId40" o:title=""/>
          </v:shape>
          <o:OLEObject Type="Embed" ProgID="Equation.DSMT4" ShapeID="_x0000_i1041" DrawAspect="Content" ObjectID="_1712642504" r:id="rId41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7D6680FB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refore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A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coerulea</w:t>
      </w:r>
      <w:proofErr w:type="spellEnd"/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-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inifera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A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coerulea</w:t>
      </w:r>
      <w:proofErr w:type="spellEnd"/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-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N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nucifera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rrect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stributions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r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6"/>
          <w:sz w:val="24"/>
          <w:szCs w:val="24"/>
          <w:lang w:eastAsia="zh-CN"/>
        </w:rPr>
        <w:object w:dxaOrig="3080" w:dyaOrig="440" w14:anchorId="3FB3EFC7">
          <v:shape id="_x0000_i1042" type="#_x0000_t75" alt="" style="width:154.05pt;height:22.6pt" o:ole="">
            <v:imagedata r:id="rId42" o:title=""/>
          </v:shape>
          <o:OLEObject Type="Embed" ProgID="Equation.DSMT4" ShapeID="_x0000_i1042" DrawAspect="Content" ObjectID="_1712642505" r:id="rId43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6"/>
          <w:sz w:val="24"/>
          <w:szCs w:val="24"/>
          <w:lang w:eastAsia="zh-CN"/>
        </w:rPr>
        <w:object w:dxaOrig="2940" w:dyaOrig="440" w14:anchorId="75028EA4">
          <v:shape id="_x0000_i1043" type="#_x0000_t75" alt="" style="width:146.5pt;height:22.6pt" o:ole="">
            <v:imagedata r:id="rId44" o:title=""/>
          </v:shape>
          <o:OLEObject Type="Embed" ProgID="Equation.DSMT4" ShapeID="_x0000_i1043" DrawAspect="Content" ObjectID="_1712642506" r:id="rId45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606F263A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ligning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inifera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A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coerulea</w:t>
      </w:r>
      <w:proofErr w:type="spellEnd"/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-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inifera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rrected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distributions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e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at</w:t>
      </w:r>
      <w:r w:rsidR="00315B74"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28"/>
          <w:sz w:val="24"/>
          <w:szCs w:val="24"/>
          <w:lang w:eastAsia="zh-CN"/>
        </w:rPr>
        <w:object w:dxaOrig="2680" w:dyaOrig="680" w14:anchorId="7E271240">
          <v:shape id="_x0000_i1044" type="#_x0000_t75" alt="" style="width:133.95pt;height:32.65pt" o:ole="">
            <v:imagedata r:id="rId46" o:title=""/>
          </v:shape>
          <o:OLEObject Type="Embed" ProgID="Equation.DSMT4" ShapeID="_x0000_i1044" DrawAspect="Content" ObjectID="_1712642507" r:id="rId47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231A6174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refore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btai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rrecti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efficien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vinifera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:</w:t>
      </w:r>
      <w:r w:rsidR="00315B74"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2"/>
          <w:sz w:val="24"/>
          <w:szCs w:val="24"/>
          <w:lang w:eastAsia="zh-CN"/>
        </w:rPr>
        <w:object w:dxaOrig="1500" w:dyaOrig="360" w14:anchorId="3BF41803">
          <v:shape id="_x0000_i1045" type="#_x0000_t75" alt="" style="width:74.5pt;height:18.4pt" o:ole="">
            <v:imagedata r:id="rId48" o:title=""/>
          </v:shape>
          <o:OLEObject Type="Embed" ProgID="Equation.DSMT4" ShapeID="_x0000_i1045" DrawAspect="Content" ObjectID="_1712642508" r:id="rId49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46196593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imilarly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chiev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rrectio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efficient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f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N.</w:t>
      </w:r>
      <w:r w:rsidR="00772B2B" w:rsidRPr="0028398B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eastAsia="SimSun" w:hAnsi="Times New Roman"/>
          <w:i/>
          <w:color w:val="0070C0"/>
          <w:sz w:val="24"/>
          <w:szCs w:val="24"/>
          <w:lang w:eastAsia="zh-CN"/>
        </w:rPr>
        <w:t>nucifera</w:t>
      </w:r>
      <w:r w:rsidR="00315B74">
        <w:rPr>
          <w:rFonts w:ascii="Times New Roman" w:eastAsia="SimSun" w:hAnsi="Times New Roman"/>
          <w:sz w:val="24"/>
          <w:szCs w:val="24"/>
          <w:lang w:eastAsia="zh-CN"/>
        </w:rPr>
        <w:t xml:space="preserve">: </w:t>
      </w:r>
      <w:r w:rsidR="00315B74" w:rsidRPr="00315B74">
        <w:rPr>
          <w:rFonts w:ascii="Times New Roman" w:eastAsia="SimSun" w:hAnsi="Times New Roman"/>
          <w:color w:val="000000" w:themeColor="text1"/>
          <w:position w:val="-12"/>
          <w:sz w:val="24"/>
          <w:szCs w:val="24"/>
          <w:lang w:eastAsia="zh-CN"/>
        </w:rPr>
        <w:object w:dxaOrig="1460" w:dyaOrig="360" w14:anchorId="1E4A012F">
          <v:shape id="_x0000_i1046" type="#_x0000_t75" alt="" style="width:72.85pt;height:18.4pt" o:ole="">
            <v:imagedata r:id="rId50" o:title=""/>
          </v:shape>
          <o:OLEObject Type="Embed" ProgID="Equation.DSMT4" ShapeID="_x0000_i1046" DrawAspect="Content" ObjectID="_1712642509" r:id="rId51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575A885A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hav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6"/>
          <w:sz w:val="24"/>
          <w:szCs w:val="24"/>
          <w:lang w:eastAsia="zh-CN"/>
        </w:rPr>
        <w:object w:dxaOrig="2700" w:dyaOrig="440" w14:anchorId="181C369A">
          <v:shape id="_x0000_i1047" type="#_x0000_t75" alt="" style="width:134.8pt;height:22.6pt" o:ole="">
            <v:imagedata r:id="rId52" o:title=""/>
          </v:shape>
          <o:OLEObject Type="Embed" ProgID="Equation.DSMT4" ShapeID="_x0000_i1047" DrawAspect="Content" ObjectID="_1712642510" r:id="rId53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6"/>
          <w:sz w:val="24"/>
          <w:szCs w:val="24"/>
          <w:lang w:eastAsia="zh-CN"/>
        </w:rPr>
        <w:object w:dxaOrig="2600" w:dyaOrig="440" w14:anchorId="0D677336">
          <v:shape id="_x0000_i1048" type="#_x0000_t75" alt="" style="width:130.6pt;height:22.6pt" o:ole="">
            <v:imagedata r:id="rId54" o:title=""/>
          </v:shape>
          <o:OLEObject Type="Embed" ProgID="Equation.DSMT4" ShapeID="_x0000_i1048" DrawAspect="Content" ObjectID="_1712642511" r:id="rId55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472DB744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imilar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o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bov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rrection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obtain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2"/>
          <w:sz w:val="24"/>
          <w:szCs w:val="24"/>
          <w:lang w:eastAsia="zh-CN"/>
        </w:rPr>
        <w:object w:dxaOrig="1780" w:dyaOrig="360" w14:anchorId="54BB9A1C">
          <v:shape id="_x0000_i1049" type="#_x0000_t75" alt="" style="width:89.6pt;height:18.4pt" o:ole="">
            <v:imagedata r:id="rId56" o:title=""/>
          </v:shape>
          <o:OLEObject Type="Embed" ProgID="Equation.DSMT4" ShapeID="_x0000_i1049" DrawAspect="Content" ObjectID="_1712642512" r:id="rId57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3FDC8BFC" w14:textId="77777777" w:rsidR="00F96B88" w:rsidRPr="0028398B" w:rsidRDefault="00F96B88" w:rsidP="006024DE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</w:pP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Finally,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w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see</w:t>
      </w:r>
      <w:r w:rsidR="00772B2B" w:rsidRPr="0028398B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that</w:t>
      </w:r>
      <w:r w:rsidR="00315B74"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315B74" w:rsidRPr="00315B74">
        <w:rPr>
          <w:rFonts w:ascii="Times New Roman" w:eastAsia="SimSun" w:hAnsi="Times New Roman"/>
          <w:color w:val="000000" w:themeColor="text1"/>
          <w:position w:val="-16"/>
          <w:sz w:val="24"/>
          <w:szCs w:val="24"/>
          <w:lang w:eastAsia="zh-CN"/>
        </w:rPr>
        <w:object w:dxaOrig="2980" w:dyaOrig="440" w14:anchorId="3C14068E">
          <v:shape id="_x0000_i1050" type="#_x0000_t75" alt="" style="width:147.35pt;height:22.6pt" o:ole="">
            <v:imagedata r:id="rId58" o:title=""/>
          </v:shape>
          <o:OLEObject Type="Embed" ProgID="Equation.DSMT4" ShapeID="_x0000_i1050" DrawAspect="Content" ObjectID="_1712642513" r:id="rId59"/>
        </w:object>
      </w:r>
      <w:r w:rsidRPr="0028398B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</w:t>
      </w:r>
    </w:p>
    <w:p w14:paraId="0AF32C0D" w14:textId="77777777" w:rsidR="006E3F5C" w:rsidRPr="00315B74" w:rsidRDefault="006E3F5C">
      <w:pPr>
        <w:rPr>
          <w:b/>
          <w:bCs/>
          <w:color w:val="000000" w:themeColor="text1"/>
          <w:sz w:val="23"/>
          <w:szCs w:val="23"/>
        </w:rPr>
        <w:sectPr w:rsidR="006E3F5C" w:rsidRPr="00315B74" w:rsidSect="006E3F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ED989C" w14:textId="77777777" w:rsidR="0066004F" w:rsidRPr="00BD1E15" w:rsidRDefault="00C8573B" w:rsidP="00BD1E15">
      <w:pPr>
        <w:spacing w:beforeLines="50" w:before="156" w:afterLines="50" w:after="156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8F31A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="00772B2B" w:rsidRPr="00772B2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7B5CEF" w:rsidRPr="008F31A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Tables</w:t>
      </w:r>
    </w:p>
    <w:p w14:paraId="0F0460C2" w14:textId="77777777" w:rsidR="0066004F" w:rsidRPr="008F31A7" w:rsidRDefault="006D31E3">
      <w:pPr>
        <w:rPr>
          <w:rFonts w:ascii="Times New Roman" w:eastAsia="SimSun" w:hAnsi="Times New Roman" w:cs="Times New Roman"/>
          <w:b/>
          <w:color w:val="000000" w:themeColor="text1"/>
          <w:szCs w:val="21"/>
        </w:rPr>
      </w:pPr>
      <w:r>
        <w:rPr>
          <w:rFonts w:ascii="Times New Roman" w:eastAsia="SimSun" w:hAnsi="Times New Roman" w:cs="Times New Roman"/>
          <w:b/>
          <w:color w:val="000000" w:themeColor="text1"/>
          <w:szCs w:val="21"/>
        </w:rPr>
        <w:t>Supplementary</w:t>
      </w:r>
      <w:r w:rsidR="00772B2B" w:rsidRPr="00772B2B">
        <w:rPr>
          <w:rFonts w:ascii="Times New Roman" w:eastAsia="SimSun" w:hAnsi="Times New Roman" w:cs="Times New Roman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color w:val="000000" w:themeColor="text1"/>
          <w:szCs w:val="21"/>
        </w:rPr>
        <w:t>Table</w:t>
      </w:r>
      <w:r w:rsidR="00772B2B" w:rsidRPr="00772B2B">
        <w:rPr>
          <w:rFonts w:ascii="Times New Roman" w:eastAsia="SimSun" w:hAnsi="Times New Roman" w:cs="Times New Roman"/>
          <w:b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b/>
          <w:color w:val="000000" w:themeColor="text1"/>
          <w:szCs w:val="21"/>
        </w:rPr>
        <w:t>1.</w:t>
      </w:r>
      <w:r w:rsidR="00772B2B" w:rsidRPr="00772B2B">
        <w:rPr>
          <w:rFonts w:ascii="Times New Roman" w:eastAsia="SimSun" w:hAnsi="Times New Roman" w:cs="Times New Roman"/>
          <w:b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Number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of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homologous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blocks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and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gene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pairs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within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a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genome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or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between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genom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1476"/>
        <w:gridCol w:w="1457"/>
        <w:gridCol w:w="1457"/>
        <w:gridCol w:w="1430"/>
        <w:gridCol w:w="2527"/>
        <w:gridCol w:w="1314"/>
        <w:gridCol w:w="1409"/>
      </w:tblGrid>
      <w:tr w:rsidR="008F31A7" w:rsidRPr="008F31A7" w14:paraId="6DACB9F7" w14:textId="77777777" w:rsidTr="00D34FB2">
        <w:trPr>
          <w:jc w:val="center"/>
        </w:trPr>
        <w:tc>
          <w:tcPr>
            <w:tcW w:w="2345" w:type="dxa"/>
            <w:tcBorders>
              <w:bottom w:val="single" w:sz="4" w:space="0" w:color="auto"/>
              <w:right w:val="nil"/>
            </w:tcBorders>
            <w:vAlign w:val="center"/>
          </w:tcPr>
          <w:p w14:paraId="36009BEA" w14:textId="77777777" w:rsidR="0066004F" w:rsidRPr="008F31A7" w:rsidRDefault="000C2C4B">
            <w:pPr>
              <w:jc w:val="center"/>
              <w:rPr>
                <w:color w:val="000000" w:themeColor="text1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mologous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locks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within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d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mong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ome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A24A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L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gt;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0C901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L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gt;10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011E3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L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gt;20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F03B7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L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gt;50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25C26F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CGP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A0E86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DB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34" w:type="dxa"/>
            <w:tcBorders>
              <w:left w:val="nil"/>
              <w:bottom w:val="single" w:sz="4" w:space="0" w:color="auto"/>
            </w:tcBorders>
            <w:vAlign w:val="center"/>
          </w:tcPr>
          <w:p w14:paraId="3EFF92BA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DB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n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romosomes</w:t>
            </w:r>
          </w:p>
        </w:tc>
      </w:tr>
      <w:tr w:rsidR="008F31A7" w:rsidRPr="008F31A7" w14:paraId="7E94730A" w14:textId="77777777" w:rsidTr="00D34FB2">
        <w:trPr>
          <w:trHeight w:val="216"/>
          <w:jc w:val="center"/>
        </w:trPr>
        <w:tc>
          <w:tcPr>
            <w:tcW w:w="2345" w:type="dxa"/>
            <w:tcBorders>
              <w:bottom w:val="nil"/>
            </w:tcBorders>
            <w:vAlign w:val="center"/>
          </w:tcPr>
          <w:p w14:paraId="1667351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is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nifera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106D611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330/232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4F329B1A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470/65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637515E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079/37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1DD70B0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/-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5DCDDA0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4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62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16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33" w:type="dxa"/>
            <w:tcBorders>
              <w:bottom w:val="nil"/>
            </w:tcBorders>
            <w:vAlign w:val="center"/>
          </w:tcPr>
          <w:p w14:paraId="3D327FB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434" w:type="dxa"/>
            <w:tcBorders>
              <w:bottom w:val="nil"/>
            </w:tcBorders>
            <w:vAlign w:val="center"/>
          </w:tcPr>
          <w:p w14:paraId="555A26EF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vi1-Vvi14</w:t>
            </w:r>
          </w:p>
        </w:tc>
      </w:tr>
      <w:tr w:rsidR="008F31A7" w:rsidRPr="008F31A7" w14:paraId="76BAF4F3" w14:textId="77777777" w:rsidTr="00D34FB2">
        <w:trPr>
          <w:trHeight w:val="161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200E4D2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elumbo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ucifer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5FB1C6A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471/392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421DC79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767/5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0B7E88B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622/43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104F389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915/2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A3B7CA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51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28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.49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.9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6729230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 w14:paraId="303184A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u3-Nnu4</w:t>
            </w:r>
          </w:p>
        </w:tc>
      </w:tr>
      <w:tr w:rsidR="008F31A7" w:rsidRPr="008F31A7" w14:paraId="04C63DD3" w14:textId="77777777" w:rsidTr="00D34FB2">
        <w:trPr>
          <w:trHeight w:val="109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7D53F8E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Aquilegia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9807BA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657/215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711579E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3/30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5FF1AB5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3/1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55480E1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/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851532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1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43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45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00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72EF23D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 w14:paraId="5B3E6C1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o2-Aco5</w:t>
            </w:r>
          </w:p>
        </w:tc>
      </w:tr>
      <w:tr w:rsidR="008F31A7" w:rsidRPr="008F31A7" w14:paraId="764DA57B" w14:textId="77777777" w:rsidTr="00D34FB2">
        <w:trPr>
          <w:trHeight w:val="109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443E7E5A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Aquilegia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oxysepala</w:t>
            </w:r>
            <w:proofErr w:type="spellEnd"/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C820D1A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670/37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143D601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3/3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119BE3F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7/17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2485488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9/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83B6B8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4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32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35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2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0A99251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 w14:paraId="303181CF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x2-Aox5</w:t>
            </w:r>
          </w:p>
        </w:tc>
      </w:tr>
      <w:tr w:rsidR="008F31A7" w:rsidRPr="008F31A7" w14:paraId="17E82EC1" w14:textId="77777777" w:rsidTr="00D34FB2">
        <w:trPr>
          <w:trHeight w:val="198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1BD2643C" w14:textId="77777777" w:rsidR="0066004F" w:rsidRPr="008F31A7" w:rsidRDefault="007B5CEF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.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inifera</w:t>
            </w:r>
            <w:proofErr w:type="spellEnd"/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s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N.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nucifera</w:t>
            </w:r>
            <w:proofErr w:type="spellEnd"/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15C11B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,115/1,352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74204AA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,838/320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15DC08B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,233/202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354607B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970/9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AA24DF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14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24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56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4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1F960B2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 w14:paraId="5A3755E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vi11-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u8</w:t>
            </w:r>
          </w:p>
        </w:tc>
      </w:tr>
      <w:tr w:rsidR="008F31A7" w:rsidRPr="008F31A7" w14:paraId="56BF092C" w14:textId="77777777" w:rsidTr="00D34FB2">
        <w:trPr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41566ACB" w14:textId="77777777" w:rsidR="0066004F" w:rsidRPr="008F31A7" w:rsidRDefault="007B5CEF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.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inifera</w:t>
            </w:r>
            <w:proofErr w:type="spellEnd"/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s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A.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coerulea</w:t>
            </w:r>
            <w:proofErr w:type="spellEnd"/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B4BCEE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,165/99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164E4A7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517/33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548C88E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886/138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2E6E056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626/3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DD20C5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4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50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65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2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0E2F7FB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 w14:paraId="4F42F50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vi5-Aco2</w:t>
            </w:r>
          </w:p>
        </w:tc>
      </w:tr>
      <w:tr w:rsidR="008F31A7" w:rsidRPr="008F31A7" w14:paraId="5BA6B9F0" w14:textId="77777777" w:rsidTr="00D34FB2">
        <w:trPr>
          <w:trHeight w:val="137"/>
          <w:jc w:val="center"/>
        </w:trPr>
        <w:tc>
          <w:tcPr>
            <w:tcW w:w="2345" w:type="dxa"/>
            <w:tcBorders>
              <w:top w:val="nil"/>
              <w:bottom w:val="single" w:sz="4" w:space="0" w:color="auto"/>
            </w:tcBorders>
            <w:vAlign w:val="center"/>
          </w:tcPr>
          <w:p w14:paraId="79CFD1F2" w14:textId="77777777" w:rsidR="0066004F" w:rsidRPr="008F31A7" w:rsidRDefault="007B5CEF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N.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nucifera</w:t>
            </w:r>
            <w:proofErr w:type="spellEnd"/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s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A.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coerulea</w:t>
            </w:r>
            <w:proofErr w:type="spellEnd"/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34B61F8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,678/1,071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14:paraId="49E39BF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,726/326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14:paraId="3BE30F2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,618/167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14:paraId="10C8018A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430/62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3EFC67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64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97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59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71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center"/>
          </w:tcPr>
          <w:p w14:paraId="009E0AC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0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vAlign w:val="center"/>
          </w:tcPr>
          <w:p w14:paraId="4A0FCFE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u4-Aco3</w:t>
            </w:r>
          </w:p>
        </w:tc>
      </w:tr>
    </w:tbl>
    <w:p w14:paraId="26381145" w14:textId="77777777" w:rsidR="0066004F" w:rsidRPr="008F31A7" w:rsidRDefault="007B5CEF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31A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BL</w:t>
      </w:r>
      <w:proofErr w:type="spellEnd"/>
      <w:r w:rsidRPr="008F31A7">
        <w:rPr>
          <w:rFonts w:ascii="Times New Roman" w:hAnsi="Times New Roman" w:cs="Times New Roman"/>
          <w:color w:val="000000" w:themeColor="text1"/>
          <w:szCs w:val="21"/>
        </w:rPr>
        <w:t>: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F31A7">
        <w:rPr>
          <w:rFonts w:ascii="Times New Roman" w:hAnsi="Times New Roman" w:cs="Times New Roman"/>
          <w:color w:val="000000" w:themeColor="text1"/>
          <w:szCs w:val="21"/>
        </w:rPr>
        <w:t>block_length</w:t>
      </w:r>
      <w:proofErr w:type="spellEnd"/>
      <w:r w:rsidRPr="008F31A7">
        <w:rPr>
          <w:rFonts w:ascii="Times New Roman" w:hAnsi="Times New Roman" w:cs="Times New Roman"/>
          <w:color w:val="000000" w:themeColor="text1"/>
          <w:szCs w:val="21"/>
        </w:rPr>
        <w:t>;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F31A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ACGP</w:t>
      </w:r>
      <w:proofErr w:type="spellEnd"/>
      <w:r w:rsidRPr="008F31A7">
        <w:rPr>
          <w:rFonts w:ascii="Times New Roman" w:hAnsi="Times New Roman" w:cs="Times New Roman"/>
          <w:color w:val="000000" w:themeColor="text1"/>
          <w:szCs w:val="21"/>
        </w:rPr>
        <w:t>: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average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colinear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gene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pairs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respectively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per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block;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F31A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c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LDB</w:t>
      </w:r>
      <w:proofErr w:type="spellEnd"/>
      <w:r w:rsidRPr="008F31A7">
        <w:rPr>
          <w:rFonts w:ascii="Times New Roman" w:hAnsi="Times New Roman" w:cs="Times New Roman"/>
          <w:color w:val="000000" w:themeColor="text1"/>
          <w:szCs w:val="21"/>
        </w:rPr>
        <w:t>: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number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of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colinear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gene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pairs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reside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in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longest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duplicated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block</w:t>
      </w:r>
    </w:p>
    <w:p w14:paraId="4FFB38D1" w14:textId="77777777" w:rsidR="0066004F" w:rsidRPr="008F31A7" w:rsidRDefault="0066004F">
      <w:pPr>
        <w:rPr>
          <w:color w:val="000000" w:themeColor="text1"/>
        </w:rPr>
      </w:pPr>
    </w:p>
    <w:p w14:paraId="73BF7EF7" w14:textId="77777777" w:rsidR="007B5CEF" w:rsidRPr="008F31A7" w:rsidRDefault="006D31E3" w:rsidP="007B5CEF">
      <w:pPr>
        <w:rPr>
          <w:rFonts w:ascii="Times New Roman" w:eastAsia="SimSun" w:hAnsi="Times New Roman" w:cs="Times New Roman"/>
          <w:b/>
          <w:color w:val="000000" w:themeColor="text1"/>
          <w:szCs w:val="21"/>
        </w:rPr>
      </w:pPr>
      <w:r>
        <w:rPr>
          <w:rFonts w:ascii="Times New Roman" w:eastAsia="SimSun" w:hAnsi="Times New Roman" w:cs="Times New Roman"/>
          <w:b/>
          <w:color w:val="000000" w:themeColor="text1"/>
          <w:szCs w:val="21"/>
        </w:rPr>
        <w:t>Supplementary</w:t>
      </w:r>
      <w:r w:rsidR="00772B2B" w:rsidRPr="00772B2B">
        <w:rPr>
          <w:rFonts w:ascii="Times New Roman" w:eastAsia="SimSun" w:hAnsi="Times New Roman" w:cs="Times New Roman"/>
          <w:b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color w:val="000000" w:themeColor="text1"/>
          <w:szCs w:val="21"/>
        </w:rPr>
        <w:t>Table</w:t>
      </w:r>
      <w:r w:rsidR="00772B2B" w:rsidRPr="00772B2B">
        <w:rPr>
          <w:rFonts w:ascii="Times New Roman" w:eastAsia="SimSun" w:hAnsi="Times New Roman" w:cs="Times New Roman"/>
          <w:b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b/>
          <w:color w:val="000000" w:themeColor="text1"/>
          <w:szCs w:val="21"/>
        </w:rPr>
        <w:t>2.</w:t>
      </w:r>
      <w:r w:rsidR="00772B2B" w:rsidRPr="00772B2B">
        <w:rPr>
          <w:rFonts w:ascii="Times New Roman" w:eastAsia="SimSun" w:hAnsi="Times New Roman" w:cs="Times New Roman"/>
          <w:b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Number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of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homologous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genes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residing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in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inferred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A36595">
        <w:rPr>
          <w:rFonts w:ascii="Times New Roman" w:eastAsia="SimSun" w:hAnsi="Times New Roman" w:cs="Times New Roman"/>
          <w:color w:val="000000" w:themeColor="text1"/>
          <w:szCs w:val="21"/>
        </w:rPr>
        <w:t>col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inear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gene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blocks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within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a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genome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or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between</w:t>
      </w:r>
      <w:r w:rsidR="00772B2B" w:rsidRPr="00772B2B">
        <w:rPr>
          <w:rFonts w:ascii="Times New Roman" w:eastAsia="SimSun" w:hAnsi="Times New Roman" w:cs="Times New Roman"/>
          <w:szCs w:val="21"/>
        </w:rPr>
        <w:t xml:space="preserve"> </w:t>
      </w:r>
      <w:r w:rsidR="007B5CEF" w:rsidRPr="008F31A7">
        <w:rPr>
          <w:rFonts w:ascii="Times New Roman" w:eastAsia="SimSun" w:hAnsi="Times New Roman" w:cs="Times New Roman"/>
          <w:color w:val="000000" w:themeColor="text1"/>
          <w:szCs w:val="21"/>
        </w:rPr>
        <w:t>genom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88"/>
        <w:gridCol w:w="1518"/>
        <w:gridCol w:w="1528"/>
        <w:gridCol w:w="1528"/>
        <w:gridCol w:w="1528"/>
        <w:gridCol w:w="1513"/>
        <w:gridCol w:w="2035"/>
      </w:tblGrid>
      <w:tr w:rsidR="008F31A7" w:rsidRPr="008F31A7" w14:paraId="3ABE0FF1" w14:textId="77777777" w:rsidTr="00D34FB2">
        <w:trPr>
          <w:trHeight w:val="312"/>
        </w:trPr>
        <w:tc>
          <w:tcPr>
            <w:tcW w:w="3877" w:type="dxa"/>
            <w:tcBorders>
              <w:bottom w:val="single" w:sz="4" w:space="0" w:color="auto"/>
              <w:right w:val="nil"/>
            </w:tcBorders>
            <w:vAlign w:val="center"/>
          </w:tcPr>
          <w:p w14:paraId="1476D028" w14:textId="77777777" w:rsidR="0066004F" w:rsidRPr="008F31A7" w:rsidRDefault="000C2C4B" w:rsidP="00D34F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mologous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locks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within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d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mong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ome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C3CEA" w14:textId="77777777" w:rsidR="0066004F" w:rsidRPr="008F31A7" w:rsidRDefault="000C2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L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gt;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59A13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31A7">
              <w:rPr>
                <w:rFonts w:ascii="Cambria" w:hAnsi="Cambria" w:cs="Cambria"/>
                <w:b/>
                <w:bCs/>
                <w:color w:val="000000" w:themeColor="text1"/>
                <w:kern w:val="0"/>
                <w:sz w:val="18"/>
                <w:szCs w:val="18"/>
              </w:rPr>
              <w:t>BL</w:t>
            </w:r>
            <w:r w:rsidR="00772B2B" w:rsidRPr="00772B2B">
              <w:rPr>
                <w:rFonts w:ascii="Cambria" w:hAnsi="Cambria" w:cs="Cambr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Cambria" w:hAnsi="Cambria" w:cs="Cambria"/>
                <w:b/>
                <w:bCs/>
                <w:color w:val="000000" w:themeColor="text1"/>
                <w:kern w:val="0"/>
                <w:sz w:val="18"/>
                <w:szCs w:val="18"/>
              </w:rPr>
              <w:t>&gt;10</w:t>
            </w: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9B9E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31A7">
              <w:rPr>
                <w:rFonts w:ascii="Cambria" w:hAnsi="Cambria" w:cs="Cambria"/>
                <w:b/>
                <w:bCs/>
                <w:color w:val="000000" w:themeColor="text1"/>
                <w:kern w:val="0"/>
                <w:sz w:val="18"/>
                <w:szCs w:val="18"/>
              </w:rPr>
              <w:t>BL</w:t>
            </w:r>
            <w:r w:rsidR="00772B2B" w:rsidRPr="00772B2B">
              <w:rPr>
                <w:rFonts w:ascii="Cambria" w:hAnsi="Cambria" w:cs="Cambr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Cambria" w:hAnsi="Cambria" w:cs="Cambria"/>
                <w:b/>
                <w:bCs/>
                <w:color w:val="000000" w:themeColor="text1"/>
                <w:kern w:val="0"/>
                <w:sz w:val="18"/>
                <w:szCs w:val="18"/>
              </w:rPr>
              <w:t>&gt;20</w:t>
            </w: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CC7D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F31A7">
              <w:rPr>
                <w:rFonts w:ascii="Cambria" w:hAnsi="Cambria" w:cs="Cambria"/>
                <w:b/>
                <w:bCs/>
                <w:color w:val="000000" w:themeColor="text1"/>
                <w:kern w:val="0"/>
                <w:sz w:val="18"/>
                <w:szCs w:val="18"/>
              </w:rPr>
              <w:t>BL</w:t>
            </w:r>
            <w:r w:rsidR="00772B2B" w:rsidRPr="00772B2B">
              <w:rPr>
                <w:rFonts w:ascii="Cambria" w:hAnsi="Cambria" w:cs="Cambr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Cambria" w:hAnsi="Cambria" w:cs="Cambria"/>
                <w:b/>
                <w:bCs/>
                <w:color w:val="000000" w:themeColor="text1"/>
                <w:kern w:val="0"/>
                <w:sz w:val="18"/>
                <w:szCs w:val="18"/>
              </w:rPr>
              <w:t>&gt;50</w:t>
            </w: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BCB3E" w14:textId="77777777" w:rsidR="0066004F" w:rsidRPr="008F31A7" w:rsidRDefault="000C2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DB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  <w:vAlign w:val="center"/>
          </w:tcPr>
          <w:p w14:paraId="0530C339" w14:textId="77777777" w:rsidR="0066004F" w:rsidRPr="008F31A7" w:rsidRDefault="000C2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DB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n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romosomes</w:t>
            </w:r>
          </w:p>
        </w:tc>
      </w:tr>
      <w:tr w:rsidR="008F31A7" w:rsidRPr="008F31A7" w14:paraId="72119A12" w14:textId="77777777" w:rsidTr="00D34FB2">
        <w:trPr>
          <w:trHeight w:val="312"/>
        </w:trPr>
        <w:tc>
          <w:tcPr>
            <w:tcW w:w="3877" w:type="dxa"/>
            <w:tcBorders>
              <w:bottom w:val="nil"/>
            </w:tcBorders>
            <w:vAlign w:val="center"/>
          </w:tcPr>
          <w:p w14:paraId="2876524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is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nifera</w:t>
            </w:r>
          </w:p>
        </w:tc>
        <w:tc>
          <w:tcPr>
            <w:tcW w:w="1615" w:type="dxa"/>
            <w:tcBorders>
              <w:bottom w:val="nil"/>
            </w:tcBorders>
            <w:vAlign w:val="center"/>
          </w:tcPr>
          <w:p w14:paraId="5E3FFB9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698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57A46CE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528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59F1F27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923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31EEB8CF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14:paraId="2E34BC4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3828034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vi1-Vvi14</w:t>
            </w:r>
          </w:p>
        </w:tc>
      </w:tr>
      <w:tr w:rsidR="008F31A7" w:rsidRPr="008F31A7" w14:paraId="5C24B2AD" w14:textId="77777777" w:rsidTr="00D34FB2">
        <w:trPr>
          <w:trHeight w:val="312"/>
        </w:trPr>
        <w:tc>
          <w:tcPr>
            <w:tcW w:w="3877" w:type="dxa"/>
            <w:tcBorders>
              <w:top w:val="nil"/>
              <w:bottom w:val="nil"/>
            </w:tcBorders>
            <w:vAlign w:val="center"/>
          </w:tcPr>
          <w:p w14:paraId="28508CF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elumbo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ucifera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353DA7D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,54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195CCC7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26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181C66D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00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14A1304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69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6C4D64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85E13A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u3-Nnu4</w:t>
            </w:r>
          </w:p>
        </w:tc>
      </w:tr>
      <w:tr w:rsidR="008F31A7" w:rsidRPr="008F31A7" w14:paraId="1C141021" w14:textId="77777777" w:rsidTr="00D34FB2">
        <w:trPr>
          <w:trHeight w:val="312"/>
        </w:trPr>
        <w:tc>
          <w:tcPr>
            <w:tcW w:w="3877" w:type="dxa"/>
            <w:tcBorders>
              <w:top w:val="nil"/>
              <w:bottom w:val="nil"/>
            </w:tcBorders>
            <w:vAlign w:val="center"/>
          </w:tcPr>
          <w:p w14:paraId="06E77BD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Aquilegia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9872E5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644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20998C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17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5369D6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2B41381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0124CCA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91880DA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o2-Aco5</w:t>
            </w:r>
          </w:p>
        </w:tc>
      </w:tr>
      <w:tr w:rsidR="008F31A7" w:rsidRPr="008F31A7" w14:paraId="44DC512B" w14:textId="77777777" w:rsidTr="00D34FB2">
        <w:trPr>
          <w:trHeight w:val="312"/>
        </w:trPr>
        <w:tc>
          <w:tcPr>
            <w:tcW w:w="3877" w:type="dxa"/>
            <w:tcBorders>
              <w:top w:val="nil"/>
              <w:bottom w:val="nil"/>
            </w:tcBorders>
            <w:vAlign w:val="center"/>
          </w:tcPr>
          <w:p w14:paraId="48BB767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Aquilegia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oxysepala</w:t>
            </w:r>
            <w:proofErr w:type="spellEnd"/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5ABB863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01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71902E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66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4590918F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28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62D05A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183E7DF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072F2E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x2-Aox5</w:t>
            </w:r>
          </w:p>
        </w:tc>
      </w:tr>
      <w:tr w:rsidR="008F31A7" w:rsidRPr="008F31A7" w14:paraId="5E096628" w14:textId="77777777" w:rsidTr="00D34FB2">
        <w:trPr>
          <w:trHeight w:val="312"/>
        </w:trPr>
        <w:tc>
          <w:tcPr>
            <w:tcW w:w="3877" w:type="dxa"/>
            <w:tcBorders>
              <w:top w:val="nil"/>
              <w:bottom w:val="nil"/>
            </w:tcBorders>
            <w:vAlign w:val="center"/>
          </w:tcPr>
          <w:p w14:paraId="5322B7A3" w14:textId="77777777" w:rsidR="0066004F" w:rsidRPr="008F31A7" w:rsidRDefault="007B5CEF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.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inifera</w:t>
            </w:r>
            <w:proofErr w:type="spellEnd"/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s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N.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nucifera</w:t>
            </w:r>
            <w:proofErr w:type="spellEnd"/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75EBB9F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,027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,02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F49F2B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,508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,15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2F193D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577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,979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08C0DFC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499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,53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A5635E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85FCB5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vi11-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u8</w:t>
            </w:r>
          </w:p>
        </w:tc>
      </w:tr>
      <w:tr w:rsidR="008F31A7" w:rsidRPr="008F31A7" w14:paraId="3603C60D" w14:textId="77777777" w:rsidTr="00D34FB2">
        <w:trPr>
          <w:trHeight w:val="312"/>
        </w:trPr>
        <w:tc>
          <w:tcPr>
            <w:tcW w:w="3877" w:type="dxa"/>
            <w:tcBorders>
              <w:top w:val="nil"/>
              <w:bottom w:val="nil"/>
            </w:tcBorders>
            <w:vAlign w:val="center"/>
          </w:tcPr>
          <w:p w14:paraId="29A0EF4A" w14:textId="77777777" w:rsidR="0066004F" w:rsidRPr="008F31A7" w:rsidRDefault="007B5CEF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.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inifera</w:t>
            </w:r>
            <w:proofErr w:type="spellEnd"/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s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A.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coerulea</w:t>
            </w:r>
            <w:proofErr w:type="spellEnd"/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14:paraId="1E08ACC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,290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876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4DD9C97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,385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87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37123B9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300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868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5184B82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440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35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B9A18D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1B709E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vi5-Aco2</w:t>
            </w:r>
          </w:p>
        </w:tc>
      </w:tr>
      <w:tr w:rsidR="008F31A7" w:rsidRPr="008F31A7" w14:paraId="7819795C" w14:textId="77777777" w:rsidTr="00D34FB2">
        <w:trPr>
          <w:trHeight w:val="312"/>
        </w:trPr>
        <w:tc>
          <w:tcPr>
            <w:tcW w:w="3877" w:type="dxa"/>
            <w:tcBorders>
              <w:top w:val="nil"/>
              <w:bottom w:val="single" w:sz="4" w:space="0" w:color="auto"/>
            </w:tcBorders>
            <w:vAlign w:val="center"/>
          </w:tcPr>
          <w:p w14:paraId="49D1A01D" w14:textId="77777777" w:rsidR="0066004F" w:rsidRPr="008F31A7" w:rsidRDefault="007B5CEF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</w:pP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N.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nucifera</w:t>
            </w:r>
            <w:proofErr w:type="spellEnd"/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vs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A.</w:t>
            </w:r>
            <w:r w:rsidR="00772B2B" w:rsidRPr="00772B2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s-ES"/>
              </w:rPr>
              <w:t>coerulea</w:t>
            </w:r>
            <w:proofErr w:type="spellEnd"/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  <w:vAlign w:val="center"/>
          </w:tcPr>
          <w:p w14:paraId="09F845A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,153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,042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14:paraId="1494548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,266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246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14:paraId="197BC8D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,627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902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14:paraId="3CD4950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982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,687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14:paraId="42652A5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E1649C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nu4-Aco3</w:t>
            </w:r>
          </w:p>
        </w:tc>
      </w:tr>
    </w:tbl>
    <w:p w14:paraId="0451BA5B" w14:textId="77777777" w:rsidR="0066004F" w:rsidRPr="008F31A7" w:rsidRDefault="007B5CEF">
      <w:pPr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31A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BL</w:t>
      </w:r>
      <w:proofErr w:type="spellEnd"/>
      <w:r w:rsidRPr="008F31A7">
        <w:rPr>
          <w:rFonts w:ascii="Times New Roman" w:hAnsi="Times New Roman" w:cs="Times New Roman"/>
          <w:color w:val="000000" w:themeColor="text1"/>
          <w:szCs w:val="21"/>
        </w:rPr>
        <w:t>: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F31A7">
        <w:rPr>
          <w:rFonts w:ascii="Times New Roman" w:hAnsi="Times New Roman" w:cs="Times New Roman"/>
          <w:color w:val="000000" w:themeColor="text1"/>
          <w:szCs w:val="21"/>
        </w:rPr>
        <w:t>block_length</w:t>
      </w:r>
      <w:proofErr w:type="spellEnd"/>
      <w:r w:rsidRPr="008F31A7">
        <w:rPr>
          <w:rFonts w:ascii="Times New Roman" w:hAnsi="Times New Roman" w:cs="Times New Roman"/>
          <w:color w:val="000000" w:themeColor="text1"/>
          <w:szCs w:val="21"/>
        </w:rPr>
        <w:t>;</w:t>
      </w:r>
      <w:r w:rsidR="00772B2B" w:rsidRPr="00772B2B">
        <w:rPr>
          <w:rFonts w:ascii="Times New Roman" w:hAnsi="Times New Roman" w:cs="Times New Roman"/>
          <w:szCs w:val="21"/>
          <w:vertAlign w:val="superscript"/>
        </w:rPr>
        <w:t xml:space="preserve"> </w:t>
      </w:r>
      <w:proofErr w:type="spellStart"/>
      <w:r w:rsidRPr="008F31A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LDB</w:t>
      </w:r>
      <w:proofErr w:type="spellEnd"/>
      <w:r w:rsidRPr="008F31A7">
        <w:rPr>
          <w:rFonts w:ascii="Times New Roman" w:hAnsi="Times New Roman" w:cs="Times New Roman"/>
          <w:color w:val="000000" w:themeColor="text1"/>
          <w:szCs w:val="21"/>
        </w:rPr>
        <w:t>: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number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of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colinear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gene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pairs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reside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in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longest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duplicated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Pr="008F31A7">
        <w:rPr>
          <w:rFonts w:ascii="Times New Roman" w:hAnsi="Times New Roman" w:cs="Times New Roman"/>
          <w:color w:val="000000" w:themeColor="text1"/>
          <w:szCs w:val="21"/>
        </w:rPr>
        <w:t>block</w:t>
      </w:r>
    </w:p>
    <w:p w14:paraId="4E66F951" w14:textId="77777777" w:rsidR="0066004F" w:rsidRPr="008F31A7" w:rsidRDefault="0066004F">
      <w:pPr>
        <w:rPr>
          <w:color w:val="000000" w:themeColor="text1"/>
        </w:rPr>
      </w:pPr>
    </w:p>
    <w:p w14:paraId="5F778479" w14:textId="77777777" w:rsidR="00E60CB1" w:rsidRPr="008F31A7" w:rsidRDefault="00E60CB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0721ECF4" w14:textId="77777777" w:rsidR="0066004F" w:rsidRPr="008F31A7" w:rsidRDefault="0066004F">
      <w:pPr>
        <w:widowControl/>
        <w:jc w:val="left"/>
        <w:rPr>
          <w:bCs/>
          <w:color w:val="000000" w:themeColor="text1"/>
          <w:szCs w:val="21"/>
        </w:rPr>
        <w:sectPr w:rsidR="0066004F" w:rsidRPr="008F31A7" w:rsidSect="00E60CB1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8BFBB2" w14:textId="77777777" w:rsidR="0066004F" w:rsidRPr="008F31A7" w:rsidRDefault="006D31E3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ry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494221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3</w:t>
      </w:r>
      <w:r w:rsidR="007B5CEF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Kernel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functio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nalysi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of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F96B88" w:rsidRPr="008F31A7">
        <w:rPr>
          <w:rFonts w:ascii="Times New Roman" w:hAnsi="Times New Roman" w:cs="Times New Roman"/>
          <w:bCs/>
          <w:i/>
          <w:color w:val="000000" w:themeColor="text1"/>
          <w:szCs w:val="21"/>
        </w:rPr>
        <w:t>K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distributio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relate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to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duplicatio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event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withi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each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om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n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betwee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selecte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ome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color w:val="000000" w:themeColor="text1"/>
          <w:szCs w:val="21"/>
        </w:rPr>
        <w:t>(before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color w:val="000000" w:themeColor="text1"/>
          <w:szCs w:val="21"/>
        </w:rPr>
        <w:t>evolutionary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color w:val="000000" w:themeColor="text1"/>
          <w:szCs w:val="21"/>
        </w:rPr>
        <w:t>rate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color w:val="000000" w:themeColor="text1"/>
          <w:szCs w:val="21"/>
        </w:rPr>
        <w:t>correction)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547"/>
        <w:gridCol w:w="1823"/>
        <w:gridCol w:w="1437"/>
      </w:tblGrid>
      <w:tr w:rsidR="008F31A7" w:rsidRPr="008F31A7" w14:paraId="50E0AD4C" w14:textId="77777777" w:rsidTr="00EA5F6F">
        <w:trPr>
          <w:trHeight w:val="495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vAlign w:val="center"/>
          </w:tcPr>
          <w:p w14:paraId="0443B83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ragenomic/Intergenomic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linear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ir</w:t>
            </w:r>
            <w:r w:rsidR="008533CE" w:rsidRPr="008F31A7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E62E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eight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efficient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lated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uplication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vent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r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peciation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24303A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eak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f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F96B88" w:rsidRPr="008F31A7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Ks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stribution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μ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</w:tcBorders>
            <w:vAlign w:val="center"/>
          </w:tcPr>
          <w:p w14:paraId="6D5AD66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viation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σ)</w:t>
            </w:r>
          </w:p>
        </w:tc>
      </w:tr>
      <w:tr w:rsidR="008F31A7" w:rsidRPr="008F31A7" w14:paraId="2EC730B0" w14:textId="77777777" w:rsidTr="00EA5F6F">
        <w:trPr>
          <w:trHeight w:val="292"/>
        </w:trPr>
        <w:tc>
          <w:tcPr>
            <w:tcW w:w="2518" w:type="dxa"/>
            <w:tcBorders>
              <w:bottom w:val="nil"/>
            </w:tcBorders>
            <w:vAlign w:val="center"/>
          </w:tcPr>
          <w:p w14:paraId="56652223" w14:textId="77777777" w:rsidR="00DD0EEB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inifera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DD0EEB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CH-related</w:t>
            </w:r>
          </w:p>
        </w:tc>
        <w:tc>
          <w:tcPr>
            <w:tcW w:w="2659" w:type="dxa"/>
            <w:tcBorders>
              <w:bottom w:val="nil"/>
            </w:tcBorders>
            <w:vAlign w:val="center"/>
          </w:tcPr>
          <w:p w14:paraId="00DB7747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3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bottom w:val="nil"/>
            </w:tcBorders>
            <w:vAlign w:val="center"/>
          </w:tcPr>
          <w:p w14:paraId="7E7B9B1B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9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66FA637A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F31A7" w:rsidRPr="008F31A7" w14:paraId="32746C96" w14:textId="77777777" w:rsidTr="00EA5F6F">
        <w:trPr>
          <w:trHeight w:val="263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2AA3A2F6" w14:textId="77777777" w:rsidR="00DD0EEB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A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coerulea</w:t>
            </w:r>
            <w:proofErr w:type="spellEnd"/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DD0EEB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CT-related</w:t>
            </w:r>
          </w:p>
        </w:tc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62AF74BB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8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001E2113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0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EE7820A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F31A7" w:rsidRPr="008F31A7" w14:paraId="56233A6D" w14:textId="77777777" w:rsidTr="00EA5F6F">
        <w:trPr>
          <w:trHeight w:val="239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37768C23" w14:textId="77777777" w:rsidR="00DD0EEB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ucifera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E5285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ST</w:t>
            </w:r>
            <w:r w:rsidR="00DD0EEB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related</w:t>
            </w:r>
          </w:p>
        </w:tc>
        <w:tc>
          <w:tcPr>
            <w:tcW w:w="2659" w:type="dxa"/>
            <w:tcBorders>
              <w:top w:val="nil"/>
              <w:bottom w:val="nil"/>
            </w:tcBorders>
          </w:tcPr>
          <w:p w14:paraId="59EAE5CB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4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14:paraId="237E76BD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2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59DE9E8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</w:tr>
      <w:tr w:rsidR="008F31A7" w:rsidRPr="008F31A7" w14:paraId="31078B8F" w14:textId="77777777" w:rsidTr="00EA5F6F">
        <w:trPr>
          <w:trHeight w:val="21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20855CF0" w14:textId="77777777" w:rsidR="00EE2A57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 w:hint="eastAsia"/>
                <w:b/>
                <w:i/>
                <w:color w:val="0070C0"/>
                <w:sz w:val="18"/>
                <w:szCs w:val="18"/>
              </w:rPr>
              <w:t>M.</w:t>
            </w:r>
            <w:r w:rsidR="00772B2B" w:rsidRPr="00772B2B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 w:hint="eastAsia"/>
                <w:b/>
                <w:i/>
                <w:color w:val="0070C0"/>
                <w:sz w:val="18"/>
                <w:szCs w:val="18"/>
              </w:rPr>
              <w:t>integrifolia</w:t>
            </w:r>
            <w:r w:rsidR="00772B2B" w:rsidRPr="00772B2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EE2A57" w:rsidRPr="008F31A7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MST-</w:t>
            </w:r>
            <w:r w:rsidR="00EE2A57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lated</w:t>
            </w:r>
          </w:p>
        </w:tc>
        <w:tc>
          <w:tcPr>
            <w:tcW w:w="2659" w:type="dxa"/>
            <w:tcBorders>
              <w:top w:val="nil"/>
              <w:bottom w:val="nil"/>
            </w:tcBorders>
            <w:vAlign w:val="bottom"/>
          </w:tcPr>
          <w:p w14:paraId="374B27E6" w14:textId="77777777" w:rsidR="00EE2A57" w:rsidRPr="008F31A7" w:rsidRDefault="00EE2A57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94</w:t>
            </w:r>
            <w:r w:rsidR="00772B2B"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59466BAF" w14:textId="77777777" w:rsidR="00EE2A57" w:rsidRPr="008F31A7" w:rsidRDefault="00EE2A57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15</w:t>
            </w:r>
            <w:r w:rsidR="00772B2B"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7D9DFD33" w14:textId="77777777" w:rsidR="00EE2A57" w:rsidRPr="008F31A7" w:rsidRDefault="00EE2A57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3</w:t>
            </w:r>
            <w:r w:rsidR="00772B2B"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8F31A7" w:rsidRPr="008F31A7" w14:paraId="77359993" w14:textId="77777777" w:rsidTr="00EA5F6F">
        <w:trPr>
          <w:trHeight w:val="177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0981B482" w14:textId="77777777" w:rsidR="00EE2A57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 w:hint="eastAsia"/>
                <w:b/>
                <w:i/>
                <w:color w:val="0070C0"/>
                <w:sz w:val="18"/>
                <w:szCs w:val="18"/>
              </w:rPr>
              <w:t>T.</w:t>
            </w:r>
            <w:r w:rsidR="00772B2B" w:rsidRPr="00772B2B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 w:hint="eastAsia"/>
                <w:b/>
                <w:i/>
                <w:color w:val="0070C0"/>
                <w:sz w:val="18"/>
                <w:szCs w:val="18"/>
              </w:rPr>
              <w:t>sinense</w:t>
            </w:r>
            <w:proofErr w:type="spellEnd"/>
            <w:r w:rsidR="00772B2B" w:rsidRPr="00772B2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EE2A57" w:rsidRPr="008F31A7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TAT-</w:t>
            </w:r>
            <w:r w:rsidR="00EE2A57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lated</w:t>
            </w:r>
          </w:p>
        </w:tc>
        <w:tc>
          <w:tcPr>
            <w:tcW w:w="2659" w:type="dxa"/>
            <w:tcBorders>
              <w:top w:val="nil"/>
              <w:bottom w:val="nil"/>
            </w:tcBorders>
            <w:vAlign w:val="bottom"/>
          </w:tcPr>
          <w:p w14:paraId="4FF6A49C" w14:textId="77777777" w:rsidR="00EE2A57" w:rsidRPr="008F31A7" w:rsidRDefault="00EE2A57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38</w:t>
            </w:r>
            <w:r w:rsidR="00772B2B"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4415D627" w14:textId="77777777" w:rsidR="00EE2A57" w:rsidRPr="008F31A7" w:rsidRDefault="00EE2A57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70</w:t>
            </w:r>
            <w:r w:rsidR="00772B2B"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14C57C13" w14:textId="77777777" w:rsidR="00EE2A57" w:rsidRPr="008F31A7" w:rsidRDefault="00EE2A57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4</w:t>
            </w:r>
            <w:r w:rsidR="00772B2B"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8F31A7" w:rsidRPr="008F31A7" w14:paraId="55D1D174" w14:textId="77777777" w:rsidTr="00EA5F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5E5190D7" w14:textId="77777777" w:rsidR="00EE2A57" w:rsidRPr="008F31A7" w:rsidRDefault="00356B8D" w:rsidP="000D67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 w:hint="eastAsia"/>
                <w:b/>
                <w:i/>
                <w:color w:val="0070C0"/>
                <w:sz w:val="18"/>
                <w:szCs w:val="18"/>
              </w:rPr>
              <w:t>T.</w:t>
            </w:r>
            <w:r w:rsidR="00772B2B" w:rsidRPr="00772B2B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 w:hint="eastAsia"/>
                <w:b/>
                <w:i/>
                <w:color w:val="0070C0"/>
                <w:sz w:val="18"/>
                <w:szCs w:val="18"/>
              </w:rPr>
              <w:t>sinense</w:t>
            </w:r>
            <w:proofErr w:type="spellEnd"/>
            <w:r w:rsidR="00772B2B" w:rsidRPr="00772B2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EE2A57" w:rsidRPr="008F31A7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TRT-</w:t>
            </w:r>
            <w:r w:rsidR="00EE2A57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lated</w:t>
            </w:r>
          </w:p>
        </w:tc>
        <w:tc>
          <w:tcPr>
            <w:tcW w:w="2659" w:type="dxa"/>
            <w:tcBorders>
              <w:top w:val="nil"/>
              <w:bottom w:val="nil"/>
            </w:tcBorders>
            <w:vAlign w:val="bottom"/>
          </w:tcPr>
          <w:p w14:paraId="7A2E6C6E" w14:textId="77777777" w:rsidR="00EE2A57" w:rsidRPr="008F31A7" w:rsidRDefault="00EE2A57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57</w:t>
            </w:r>
            <w:r w:rsidR="00772B2B"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6202C07B" w14:textId="77777777" w:rsidR="00EE2A57" w:rsidRPr="008F31A7" w:rsidRDefault="00EE2A57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39</w:t>
            </w:r>
            <w:r w:rsidR="00772B2B"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1E9F06BA" w14:textId="77777777" w:rsidR="00EE2A57" w:rsidRPr="008F31A7" w:rsidRDefault="00EE2A57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8</w:t>
            </w:r>
            <w:r w:rsidR="00772B2B"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8F31A7" w:rsidRPr="008F31A7" w14:paraId="0BF3B9A1" w14:textId="77777777" w:rsidTr="00EA5F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6D5D3EB5" w14:textId="77777777" w:rsidR="00DD0EEB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P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somniferum</w:t>
            </w:r>
            <w:proofErr w:type="spellEnd"/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DD0EEB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CT-related</w:t>
            </w:r>
          </w:p>
        </w:tc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2D3B915A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6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6143FD3D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3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856FB4F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2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F31A7" w:rsidRPr="008F31A7" w14:paraId="65F7011A" w14:textId="77777777" w:rsidTr="00EA5F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2025043F" w14:textId="77777777" w:rsidR="00DD0EEB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P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somniferum</w:t>
            </w:r>
            <w:proofErr w:type="spellEnd"/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E528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ST</w:t>
            </w:r>
            <w:r w:rsidR="00DD0EEB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related</w:t>
            </w:r>
          </w:p>
        </w:tc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4720A58D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4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4A7BE2B2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DB4A3A7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8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F31A7" w:rsidRPr="008F31A7" w14:paraId="254C0B55" w14:textId="77777777" w:rsidTr="00EA5F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4FF22E91" w14:textId="77777777" w:rsidR="00DD0EEB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inifera</w:t>
            </w:r>
            <w:r w:rsidR="00DD0EEB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A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18F14EA3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6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7C629482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7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CE84280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F31A7" w:rsidRPr="008F31A7" w14:paraId="37B10B9F" w14:textId="77777777" w:rsidTr="00EA5F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715B85D5" w14:textId="77777777" w:rsidR="00DD0EEB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inifera</w:t>
            </w:r>
            <w:r w:rsidR="00DD0EEB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ucifera</w:t>
            </w:r>
          </w:p>
        </w:tc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5F2A20EE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2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6E3E41AB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4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56A3CF2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F31A7" w:rsidRPr="008F31A7" w14:paraId="0E8A3A65" w14:textId="77777777" w:rsidTr="00EA5F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1E17A855" w14:textId="77777777" w:rsidR="00DD0EEB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A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coerulea</w:t>
            </w:r>
            <w:proofErr w:type="spellEnd"/>
            <w:r w:rsidR="00DD0EEB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ucifera</w:t>
            </w:r>
          </w:p>
        </w:tc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0CA188FE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1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2C113006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6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A6C0F0D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F31A7" w:rsidRPr="008F31A7" w14:paraId="1A5684C6" w14:textId="77777777" w:rsidTr="00EA5F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67EEF1E8" w14:textId="77777777" w:rsidR="00DD0EEB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A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coerulea</w:t>
            </w:r>
            <w:proofErr w:type="spellEnd"/>
            <w:r w:rsidR="00DD0EEB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P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somniferum</w:t>
            </w:r>
            <w:proofErr w:type="spellEnd"/>
          </w:p>
        </w:tc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14:paraId="54C33A7B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9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14:paraId="60A75B6C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0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F6B16CE" w14:textId="77777777" w:rsidR="00DD0EEB" w:rsidRPr="008F31A7" w:rsidRDefault="00DD0EEB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F31A7" w:rsidRPr="008F31A7" w14:paraId="2A560F7A" w14:textId="77777777" w:rsidTr="00EA5F6F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043072A8" w14:textId="77777777" w:rsidR="00EE2A57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ucifera</w:t>
            </w:r>
            <w:r w:rsidR="00EE2A57" w:rsidRPr="008F31A7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-</w:t>
            </w:r>
            <w:r w:rsidRPr="006024DE">
              <w:rPr>
                <w:rFonts w:ascii="Times New Roman" w:hAnsi="Times New Roman" w:cs="Times New Roman" w:hint="eastAsia"/>
                <w:b/>
                <w:i/>
                <w:color w:val="0070C0"/>
                <w:sz w:val="18"/>
                <w:szCs w:val="18"/>
              </w:rPr>
              <w:t>M.</w:t>
            </w:r>
            <w:r w:rsidR="00772B2B" w:rsidRPr="00772B2B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 w:hint="eastAsia"/>
                <w:b/>
                <w:i/>
                <w:color w:val="0070C0"/>
                <w:sz w:val="18"/>
                <w:szCs w:val="18"/>
              </w:rPr>
              <w:t>integrifolia</w:t>
            </w:r>
          </w:p>
        </w:tc>
        <w:tc>
          <w:tcPr>
            <w:tcW w:w="2659" w:type="dxa"/>
            <w:tcBorders>
              <w:top w:val="nil"/>
              <w:bottom w:val="nil"/>
            </w:tcBorders>
            <w:vAlign w:val="bottom"/>
          </w:tcPr>
          <w:p w14:paraId="51AB3886" w14:textId="77777777" w:rsidR="00EE2A57" w:rsidRPr="008F31A7" w:rsidRDefault="00EE2A57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17</w:t>
            </w:r>
            <w:r w:rsidR="00772B2B"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bottom"/>
          </w:tcPr>
          <w:p w14:paraId="30A44DF0" w14:textId="77777777" w:rsidR="00EE2A57" w:rsidRPr="008F31A7" w:rsidRDefault="00EE2A57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63</w:t>
            </w:r>
            <w:r w:rsidR="00772B2B"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bottom"/>
          </w:tcPr>
          <w:p w14:paraId="2A4EC130" w14:textId="77777777" w:rsidR="00EE2A57" w:rsidRPr="008F31A7" w:rsidRDefault="00EE2A57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89</w:t>
            </w:r>
            <w:r w:rsidR="00772B2B"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EE2A57" w:rsidRPr="008F31A7" w14:paraId="1FBCE0B5" w14:textId="77777777" w:rsidTr="00EA5F6F">
        <w:tc>
          <w:tcPr>
            <w:tcW w:w="2518" w:type="dxa"/>
            <w:tcBorders>
              <w:top w:val="nil"/>
            </w:tcBorders>
            <w:vAlign w:val="center"/>
          </w:tcPr>
          <w:p w14:paraId="429C8846" w14:textId="77777777" w:rsidR="00EE2A57" w:rsidRPr="008F31A7" w:rsidRDefault="00356B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inifera</w:t>
            </w:r>
            <w:r w:rsidR="00EE2A57" w:rsidRPr="008F31A7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-</w:t>
            </w:r>
            <w:r w:rsidRPr="006024DE">
              <w:rPr>
                <w:rFonts w:ascii="Times New Roman" w:hAnsi="Times New Roman" w:cs="Times New Roman" w:hint="eastAsia"/>
                <w:b/>
                <w:i/>
                <w:color w:val="0070C0"/>
                <w:sz w:val="18"/>
                <w:szCs w:val="18"/>
              </w:rPr>
              <w:t>T.</w:t>
            </w:r>
            <w:r w:rsidR="00772B2B" w:rsidRPr="00772B2B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 w:hint="eastAsia"/>
                <w:b/>
                <w:i/>
                <w:color w:val="0070C0"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2659" w:type="dxa"/>
            <w:tcBorders>
              <w:top w:val="nil"/>
            </w:tcBorders>
            <w:vAlign w:val="bottom"/>
          </w:tcPr>
          <w:p w14:paraId="0A24ADD0" w14:textId="77777777" w:rsidR="00EE2A57" w:rsidRPr="008F31A7" w:rsidRDefault="00EE2A57" w:rsidP="000A2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0A29EA"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50</w:t>
            </w:r>
            <w:r w:rsidR="005D60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14:paraId="3C2CC9DF" w14:textId="77777777" w:rsidR="00EE2A57" w:rsidRPr="008F31A7" w:rsidRDefault="000A29EA" w:rsidP="00EE2A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44</w:t>
            </w:r>
          </w:p>
        </w:tc>
        <w:tc>
          <w:tcPr>
            <w:tcW w:w="1474" w:type="dxa"/>
            <w:tcBorders>
              <w:top w:val="nil"/>
            </w:tcBorders>
            <w:vAlign w:val="bottom"/>
          </w:tcPr>
          <w:p w14:paraId="1D494A87" w14:textId="77777777" w:rsidR="00EE2A57" w:rsidRPr="008F31A7" w:rsidRDefault="00EE2A57" w:rsidP="000A29E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0A29EA"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87</w:t>
            </w:r>
          </w:p>
        </w:tc>
      </w:tr>
    </w:tbl>
    <w:p w14:paraId="2C05340E" w14:textId="77777777" w:rsidR="0066004F" w:rsidRPr="008F31A7" w:rsidRDefault="0066004F" w:rsidP="007C2844">
      <w:pPr>
        <w:widowControl/>
        <w:jc w:val="left"/>
        <w:rPr>
          <w:color w:val="000000" w:themeColor="text1"/>
        </w:rPr>
      </w:pPr>
    </w:p>
    <w:p w14:paraId="5EAACEAE" w14:textId="77777777" w:rsidR="0066004F" w:rsidRPr="008F31A7" w:rsidRDefault="006D31E3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35114D" w:rsidRPr="008F31A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4</w:t>
      </w:r>
      <w:r w:rsidR="007B5CEF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Kernel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functio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nalysi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of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F96B88" w:rsidRPr="008F31A7">
        <w:rPr>
          <w:rFonts w:ascii="Times New Roman" w:hAnsi="Times New Roman" w:cs="Times New Roman"/>
          <w:bCs/>
          <w:i/>
          <w:color w:val="000000" w:themeColor="text1"/>
          <w:szCs w:val="21"/>
        </w:rPr>
        <w:t>K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distributio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relate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to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duplicatio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event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withi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each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om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n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betwee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selecte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ome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color w:val="000000" w:themeColor="text1"/>
          <w:szCs w:val="21"/>
        </w:rPr>
        <w:t>(after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color w:val="000000" w:themeColor="text1"/>
          <w:szCs w:val="21"/>
        </w:rPr>
        <w:t>evolutionary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color w:val="000000" w:themeColor="text1"/>
          <w:szCs w:val="21"/>
        </w:rPr>
        <w:t>rate</w:t>
      </w:r>
      <w:r w:rsidR="00772B2B" w:rsidRPr="00772B2B">
        <w:rPr>
          <w:rFonts w:ascii="Times New Roman" w:hAnsi="Times New Roman" w:cs="Times New Roman"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color w:val="000000" w:themeColor="text1"/>
          <w:szCs w:val="21"/>
        </w:rPr>
        <w:t>correction)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545"/>
        <w:gridCol w:w="1825"/>
        <w:gridCol w:w="1437"/>
      </w:tblGrid>
      <w:tr w:rsidR="008F31A7" w:rsidRPr="008F31A7" w14:paraId="1D803AC9" w14:textId="77777777" w:rsidTr="00BF25A8">
        <w:tc>
          <w:tcPr>
            <w:tcW w:w="2518" w:type="dxa"/>
            <w:tcBorders>
              <w:bottom w:val="single" w:sz="4" w:space="0" w:color="auto"/>
              <w:right w:val="nil"/>
            </w:tcBorders>
            <w:vAlign w:val="center"/>
          </w:tcPr>
          <w:p w14:paraId="59C7E1FE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ragenomic/Intergenomic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linear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ir</w:t>
            </w:r>
            <w:r w:rsidRPr="008F31A7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35C5FB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eight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efficient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lated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uplication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vent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r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peciation</w:t>
            </w: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F91FEC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eak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f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Ks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stribution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μ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</w:tcBorders>
            <w:vAlign w:val="center"/>
          </w:tcPr>
          <w:p w14:paraId="594A9698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viation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σ)</w:t>
            </w:r>
          </w:p>
        </w:tc>
      </w:tr>
      <w:tr w:rsidR="008F31A7" w:rsidRPr="008F31A7" w14:paraId="52CC2D04" w14:textId="77777777" w:rsidTr="00BF25A8">
        <w:tc>
          <w:tcPr>
            <w:tcW w:w="2518" w:type="dxa"/>
            <w:tcBorders>
              <w:bottom w:val="nil"/>
            </w:tcBorders>
            <w:vAlign w:val="center"/>
          </w:tcPr>
          <w:p w14:paraId="5B5BE445" w14:textId="77777777" w:rsidR="00232725" w:rsidRPr="008F31A7" w:rsidRDefault="00356B8D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inifera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232725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CH-related</w:t>
            </w:r>
          </w:p>
        </w:tc>
        <w:tc>
          <w:tcPr>
            <w:tcW w:w="2657" w:type="dxa"/>
            <w:tcBorders>
              <w:bottom w:val="nil"/>
            </w:tcBorders>
            <w:vAlign w:val="center"/>
          </w:tcPr>
          <w:p w14:paraId="6F510E32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4</w:t>
            </w:r>
          </w:p>
        </w:tc>
        <w:tc>
          <w:tcPr>
            <w:tcW w:w="1879" w:type="dxa"/>
            <w:tcBorders>
              <w:bottom w:val="nil"/>
            </w:tcBorders>
            <w:vAlign w:val="center"/>
          </w:tcPr>
          <w:p w14:paraId="139A79EB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14:paraId="2843F9A0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8</w:t>
            </w:r>
          </w:p>
        </w:tc>
      </w:tr>
      <w:tr w:rsidR="008F31A7" w:rsidRPr="008F31A7" w14:paraId="5BF369B8" w14:textId="77777777" w:rsidTr="00BF25A8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7DE7CDA3" w14:textId="77777777" w:rsidR="00232725" w:rsidRPr="008F31A7" w:rsidRDefault="00356B8D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A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coerulea</w:t>
            </w:r>
            <w:proofErr w:type="spellEnd"/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232725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CT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232725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related</w:t>
            </w:r>
          </w:p>
        </w:tc>
        <w:tc>
          <w:tcPr>
            <w:tcW w:w="2657" w:type="dxa"/>
            <w:tcBorders>
              <w:top w:val="nil"/>
              <w:bottom w:val="nil"/>
            </w:tcBorders>
            <w:vAlign w:val="center"/>
          </w:tcPr>
          <w:p w14:paraId="40C8E897" w14:textId="77777777" w:rsidR="00232725" w:rsidRPr="008F31A7" w:rsidRDefault="00232725" w:rsidP="00AE409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8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768FC4CA" w14:textId="77777777" w:rsidR="00232725" w:rsidRPr="008F31A7" w:rsidRDefault="00232725" w:rsidP="00AE409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47D74B8" w14:textId="77777777" w:rsidR="00232725" w:rsidRPr="008F31A7" w:rsidRDefault="00232725" w:rsidP="00AE409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</w:tr>
      <w:tr w:rsidR="008F31A7" w:rsidRPr="008F31A7" w14:paraId="125383AC" w14:textId="77777777" w:rsidTr="00BF25A8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242B9E7F" w14:textId="77777777" w:rsidR="00232725" w:rsidRPr="008F31A7" w:rsidRDefault="00356B8D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ucifera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E5285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ST</w:t>
            </w:r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232725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related</w:t>
            </w:r>
          </w:p>
        </w:tc>
        <w:tc>
          <w:tcPr>
            <w:tcW w:w="2657" w:type="dxa"/>
            <w:tcBorders>
              <w:top w:val="nil"/>
              <w:bottom w:val="nil"/>
            </w:tcBorders>
          </w:tcPr>
          <w:p w14:paraId="386C4222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C31DD95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6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00E5EB2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</w:tr>
      <w:tr w:rsidR="008F31A7" w:rsidRPr="008F31A7" w14:paraId="267DD44B" w14:textId="77777777" w:rsidTr="00BF25A8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28EF0905" w14:textId="77777777" w:rsidR="00232725" w:rsidRPr="008F31A7" w:rsidRDefault="00356B8D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P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somniferum</w:t>
            </w:r>
            <w:proofErr w:type="spellEnd"/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232725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CT-related</w:t>
            </w:r>
          </w:p>
        </w:tc>
        <w:tc>
          <w:tcPr>
            <w:tcW w:w="2657" w:type="dxa"/>
            <w:tcBorders>
              <w:top w:val="nil"/>
              <w:bottom w:val="nil"/>
            </w:tcBorders>
            <w:vAlign w:val="center"/>
          </w:tcPr>
          <w:p w14:paraId="7539CCBF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6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4570A39D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D418AFD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4</w:t>
            </w:r>
          </w:p>
        </w:tc>
      </w:tr>
      <w:tr w:rsidR="008F31A7" w:rsidRPr="008F31A7" w14:paraId="780FC28D" w14:textId="77777777" w:rsidTr="00BF25A8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4446068E" w14:textId="77777777" w:rsidR="00232725" w:rsidRPr="008F31A7" w:rsidRDefault="00356B8D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P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somniferum</w:t>
            </w:r>
            <w:proofErr w:type="spellEnd"/>
            <w:r w:rsidR="00772B2B"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E5285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ST</w:t>
            </w:r>
            <w:r w:rsidR="00232725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related</w:t>
            </w:r>
          </w:p>
        </w:tc>
        <w:tc>
          <w:tcPr>
            <w:tcW w:w="2657" w:type="dxa"/>
            <w:tcBorders>
              <w:top w:val="nil"/>
              <w:bottom w:val="nil"/>
            </w:tcBorders>
            <w:vAlign w:val="center"/>
          </w:tcPr>
          <w:p w14:paraId="4D765019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6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4EEBB91B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4291B79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8F31A7" w:rsidRPr="008F31A7" w14:paraId="239FC428" w14:textId="77777777" w:rsidTr="00BF25A8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0FA79403" w14:textId="77777777" w:rsidR="00232725" w:rsidRPr="008F31A7" w:rsidRDefault="00356B8D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inifera</w:t>
            </w:r>
            <w:r w:rsidR="00232725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A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2657" w:type="dxa"/>
            <w:tcBorders>
              <w:top w:val="nil"/>
              <w:bottom w:val="nil"/>
            </w:tcBorders>
          </w:tcPr>
          <w:p w14:paraId="2AE5E313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0451B48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2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63468A9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</w:tr>
      <w:tr w:rsidR="008F31A7" w:rsidRPr="008F31A7" w14:paraId="7DACDDD5" w14:textId="77777777" w:rsidTr="00BF25A8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4335052D" w14:textId="77777777" w:rsidR="00232725" w:rsidRPr="008F31A7" w:rsidRDefault="00356B8D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vinifera</w:t>
            </w:r>
            <w:r w:rsidR="00232725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ucifera</w:t>
            </w:r>
          </w:p>
        </w:tc>
        <w:tc>
          <w:tcPr>
            <w:tcW w:w="2657" w:type="dxa"/>
            <w:tcBorders>
              <w:top w:val="nil"/>
              <w:bottom w:val="nil"/>
            </w:tcBorders>
          </w:tcPr>
          <w:p w14:paraId="64147699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016B0F7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4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18F9DFF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</w:tr>
      <w:tr w:rsidR="008F31A7" w:rsidRPr="008F31A7" w14:paraId="4F1ED33D" w14:textId="77777777" w:rsidTr="00BF25A8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6BC72396" w14:textId="77777777" w:rsidR="00232725" w:rsidRPr="008F31A7" w:rsidRDefault="00356B8D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A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coerulea</w:t>
            </w:r>
            <w:proofErr w:type="spellEnd"/>
            <w:r w:rsidR="00232725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nucifera</w:t>
            </w:r>
          </w:p>
        </w:tc>
        <w:tc>
          <w:tcPr>
            <w:tcW w:w="2657" w:type="dxa"/>
            <w:tcBorders>
              <w:top w:val="nil"/>
              <w:bottom w:val="nil"/>
            </w:tcBorders>
          </w:tcPr>
          <w:p w14:paraId="51AD33A4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CA3080C" w14:textId="77777777" w:rsidR="00232725" w:rsidRPr="008F31A7" w:rsidRDefault="00106D5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5789CAA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</w:t>
            </w:r>
          </w:p>
        </w:tc>
      </w:tr>
      <w:tr w:rsidR="008F31A7" w:rsidRPr="008F31A7" w14:paraId="758CA2ED" w14:textId="77777777" w:rsidTr="00BF25A8">
        <w:tc>
          <w:tcPr>
            <w:tcW w:w="2518" w:type="dxa"/>
            <w:tcBorders>
              <w:top w:val="nil"/>
            </w:tcBorders>
            <w:vAlign w:val="center"/>
          </w:tcPr>
          <w:p w14:paraId="6C9AAED0" w14:textId="77777777" w:rsidR="00232725" w:rsidRPr="008F31A7" w:rsidRDefault="00356B8D" w:rsidP="00AE40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A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coerulea</w:t>
            </w:r>
            <w:proofErr w:type="spellEnd"/>
            <w:r w:rsidR="00232725"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</w:t>
            </w:r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P.</w:t>
            </w:r>
            <w:r w:rsidR="00772B2B" w:rsidRPr="00772B2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6024DE">
              <w:rPr>
                <w:rFonts w:ascii="Times New Roman" w:hAnsi="Times New Roman" w:cs="Times New Roman"/>
                <w:b/>
                <w:i/>
                <w:color w:val="0070C0"/>
                <w:sz w:val="18"/>
                <w:szCs w:val="18"/>
              </w:rPr>
              <w:t>somniferum</w:t>
            </w:r>
            <w:proofErr w:type="spellEnd"/>
          </w:p>
        </w:tc>
        <w:tc>
          <w:tcPr>
            <w:tcW w:w="2657" w:type="dxa"/>
            <w:tcBorders>
              <w:top w:val="nil"/>
            </w:tcBorders>
            <w:vAlign w:val="center"/>
          </w:tcPr>
          <w:p w14:paraId="053151BC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8</w:t>
            </w:r>
          </w:p>
        </w:tc>
        <w:tc>
          <w:tcPr>
            <w:tcW w:w="1879" w:type="dxa"/>
            <w:tcBorders>
              <w:top w:val="nil"/>
            </w:tcBorders>
            <w:vAlign w:val="center"/>
          </w:tcPr>
          <w:p w14:paraId="501949A0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0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752A5F08" w14:textId="77777777" w:rsidR="00232725" w:rsidRPr="008F31A7" w:rsidRDefault="00232725" w:rsidP="00AE40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</w:tr>
    </w:tbl>
    <w:p w14:paraId="2F534307" w14:textId="77777777" w:rsidR="0066004F" w:rsidRPr="008F31A7" w:rsidRDefault="000C2C4B">
      <w:pPr>
        <w:widowControl/>
        <w:jc w:val="left"/>
        <w:rPr>
          <w:color w:val="000000" w:themeColor="text1"/>
        </w:rPr>
      </w:pPr>
      <w:r w:rsidRPr="008F31A7">
        <w:rPr>
          <w:color w:val="000000" w:themeColor="text1"/>
        </w:rPr>
        <w:br w:type="page"/>
      </w:r>
    </w:p>
    <w:p w14:paraId="283F30CC" w14:textId="77777777" w:rsidR="0066004F" w:rsidRPr="008F31A7" w:rsidRDefault="0066004F">
      <w:pPr>
        <w:rPr>
          <w:color w:val="000000" w:themeColor="text1"/>
        </w:rPr>
        <w:sectPr w:rsidR="0066004F" w:rsidRPr="008F31A7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B3FC001" w14:textId="77777777" w:rsidR="0066004F" w:rsidRPr="008F31A7" w:rsidRDefault="006D31E3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ry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="00AE4090" w:rsidRPr="008F31A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3</w:t>
      </w:r>
      <w:r w:rsidR="007B5CEF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Nelumbo</w:t>
      </w:r>
      <w:r w:rsidR="00772B2B" w:rsidRPr="00772B2B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nucifera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los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n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translocatio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rate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with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Vitis</w:t>
      </w:r>
      <w:r w:rsidR="00772B2B" w:rsidRPr="00772B2B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vinifera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th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referenc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om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1895"/>
        <w:gridCol w:w="4207"/>
        <w:gridCol w:w="3286"/>
        <w:gridCol w:w="3286"/>
      </w:tblGrid>
      <w:tr w:rsidR="008F31A7" w:rsidRPr="008F31A7" w14:paraId="215A83B7" w14:textId="77777777">
        <w:trPr>
          <w:trHeight w:val="242"/>
        </w:trPr>
        <w:tc>
          <w:tcPr>
            <w:tcW w:w="113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59B2F" w14:textId="77777777" w:rsidR="0066004F" w:rsidRPr="00D01F4E" w:rsidRDefault="000C2C4B">
            <w:pPr>
              <w:widowControl/>
              <w:ind w:firstLineChars="600" w:firstLine="1084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</w:pP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Vitis</w:t>
            </w:r>
            <w:r w:rsidR="00772B2B" w:rsidRPr="00D01F4E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vinifera</w:t>
            </w:r>
          </w:p>
        </w:tc>
        <w:tc>
          <w:tcPr>
            <w:tcW w:w="38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0F5C74" w14:textId="77777777" w:rsidR="0066004F" w:rsidRPr="00D01F4E" w:rsidRDefault="000C2C4B">
            <w:pPr>
              <w:widowControl/>
              <w:ind w:firstLineChars="343" w:firstLine="62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</w:pP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Nelumbo</w:t>
            </w:r>
            <w:r w:rsidR="00772B2B" w:rsidRPr="00D01F4E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nucifera</w:t>
            </w:r>
          </w:p>
        </w:tc>
      </w:tr>
      <w:tr w:rsidR="008F31A7" w:rsidRPr="008F31A7" w14:paraId="2C551500" w14:textId="77777777">
        <w:trPr>
          <w:trHeight w:val="204"/>
        </w:trPr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BD873" w14:textId="77777777" w:rsidR="0066004F" w:rsidRPr="008F31A7" w:rsidRDefault="000C2C4B" w:rsidP="00B2509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r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B8CDE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e</w:t>
            </w:r>
            <w:r w:rsidR="00ED5CBE" w:rsidRPr="008F31A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7F95D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-2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64105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ff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1,2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E94DA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ss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l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</w:t>
            </w:r>
          </w:p>
        </w:tc>
      </w:tr>
      <w:tr w:rsidR="008F31A7" w:rsidRPr="008F31A7" w14:paraId="47BBE094" w14:textId="77777777">
        <w:trPr>
          <w:trHeight w:val="167"/>
        </w:trPr>
        <w:tc>
          <w:tcPr>
            <w:tcW w:w="46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137B36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6ABB22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98</w:t>
            </w:r>
          </w:p>
        </w:tc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99CC23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1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392AD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D2C4E13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7</w:t>
            </w:r>
          </w:p>
        </w:tc>
      </w:tr>
      <w:tr w:rsidR="008F31A7" w:rsidRPr="008F31A7" w14:paraId="338DF003" w14:textId="77777777">
        <w:trPr>
          <w:trHeight w:val="271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A37804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3FFAA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75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7FEAA1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6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0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58F60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E37F0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1</w:t>
            </w:r>
          </w:p>
        </w:tc>
      </w:tr>
      <w:tr w:rsidR="008F31A7" w:rsidRPr="008F31A7" w14:paraId="680CF0E1" w14:textId="77777777">
        <w:trPr>
          <w:trHeight w:val="246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3D784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C502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03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DBB484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3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4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A92FA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96E64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</w:tr>
      <w:tr w:rsidR="008F31A7" w:rsidRPr="008F31A7" w14:paraId="7E93653C" w14:textId="77777777">
        <w:trPr>
          <w:trHeight w:val="194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81E5D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5B5DD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62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C0129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3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1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3545A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BD131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7</w:t>
            </w:r>
          </w:p>
        </w:tc>
      </w:tr>
      <w:tr w:rsidR="008F31A7" w:rsidRPr="008F31A7" w14:paraId="6659ADD5" w14:textId="77777777">
        <w:trPr>
          <w:trHeight w:val="297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9FB69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2BB79C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434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2FBAE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2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0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222AF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D68FD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</w:tr>
      <w:tr w:rsidR="008F31A7" w:rsidRPr="008F31A7" w14:paraId="615D42EE" w14:textId="77777777">
        <w:trPr>
          <w:trHeight w:val="118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6EA62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E94E4F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288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6DF741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6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B3483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E52F8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</w:tr>
      <w:tr w:rsidR="008F31A7" w:rsidRPr="008F31A7" w14:paraId="3F008513" w14:textId="77777777">
        <w:trPr>
          <w:trHeight w:val="221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DD8C16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5409D9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56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0AAC3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7D806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B4327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7</w:t>
            </w:r>
          </w:p>
        </w:tc>
      </w:tr>
      <w:tr w:rsidR="008F31A7" w:rsidRPr="008F31A7" w14:paraId="3C8FF3AC" w14:textId="77777777">
        <w:trPr>
          <w:trHeight w:val="183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FE0A5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DF565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487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FF296E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E5502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40D74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</w:tr>
      <w:tr w:rsidR="008F31A7" w:rsidRPr="008F31A7" w14:paraId="64E7B1F3" w14:textId="77777777">
        <w:trPr>
          <w:trHeight w:val="288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83D38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574EF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35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7D410F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1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35A26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  <w:r w:rsidR="00A024A3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A548D3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</w:tr>
      <w:tr w:rsidR="008F31A7" w:rsidRPr="008F31A7" w14:paraId="0830F88B" w14:textId="77777777">
        <w:trPr>
          <w:trHeight w:val="107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A2955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46F655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41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64CD4E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250C8A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5EF6DA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9</w:t>
            </w:r>
          </w:p>
        </w:tc>
      </w:tr>
      <w:tr w:rsidR="008F31A7" w:rsidRPr="008F31A7" w14:paraId="4D06B032" w14:textId="77777777">
        <w:trPr>
          <w:trHeight w:val="212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BB9CD3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C2A9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81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799CF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9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87BAF3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  <w:r w:rsidR="00A024A3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1BC2A3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</w:tr>
      <w:tr w:rsidR="008F31A7" w:rsidRPr="008F31A7" w14:paraId="75661F99" w14:textId="77777777">
        <w:trPr>
          <w:trHeight w:val="301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A244DC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8657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262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9733F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4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8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E7431A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06292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0</w:t>
            </w:r>
          </w:p>
        </w:tc>
      </w:tr>
      <w:tr w:rsidR="008F31A7" w:rsidRPr="008F31A7" w14:paraId="38DF9863" w14:textId="77777777">
        <w:trPr>
          <w:trHeight w:val="277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D72DA3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FEA632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280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3AC02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3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0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EA78E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2CFC8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</w:tr>
      <w:tr w:rsidR="008F31A7" w:rsidRPr="008F31A7" w14:paraId="410F0D49" w14:textId="77777777">
        <w:trPr>
          <w:trHeight w:val="225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E5D84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A7964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24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3D0453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1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0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DBB88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42B463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0</w:t>
            </w:r>
          </w:p>
        </w:tc>
      </w:tr>
      <w:tr w:rsidR="008F31A7" w:rsidRPr="008F31A7" w14:paraId="6AF4AA54" w14:textId="77777777">
        <w:trPr>
          <w:trHeight w:val="131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7D82C2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0E332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56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C4D22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8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B7EA8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ACA9A3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9</w:t>
            </w:r>
          </w:p>
        </w:tc>
      </w:tr>
      <w:tr w:rsidR="008F31A7" w:rsidRPr="008F31A7" w14:paraId="6C8CC96D" w14:textId="77777777">
        <w:trPr>
          <w:trHeight w:val="308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3749BB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147675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47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113315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E1788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D9D353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</w:tr>
      <w:tr w:rsidR="008F31A7" w:rsidRPr="008F31A7" w14:paraId="09630855" w14:textId="77777777">
        <w:trPr>
          <w:trHeight w:val="115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18563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B0E42E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05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2EB551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EEC0F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6D83B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</w:tr>
      <w:tr w:rsidR="008F31A7" w:rsidRPr="008F31A7" w14:paraId="366E1DEA" w14:textId="77777777">
        <w:trPr>
          <w:trHeight w:val="230"/>
        </w:trPr>
        <w:tc>
          <w:tcPr>
            <w:tcW w:w="46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435A3B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E9498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795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B57296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0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F9E27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71163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</w:tr>
      <w:tr w:rsidR="0066004F" w:rsidRPr="008F31A7" w14:paraId="0928DA97" w14:textId="77777777">
        <w:trPr>
          <w:trHeight w:val="177"/>
        </w:trPr>
        <w:tc>
          <w:tcPr>
            <w:tcW w:w="46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E5CFF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264F3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99</w:t>
            </w:r>
          </w:p>
        </w:tc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78E9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3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1678F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17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B2C9A5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</w:tr>
    </w:tbl>
    <w:p w14:paraId="7F567911" w14:textId="77777777" w:rsidR="0066004F" w:rsidRPr="008F31A7" w:rsidRDefault="0066004F">
      <w:pPr>
        <w:rPr>
          <w:color w:val="000000" w:themeColor="text1"/>
        </w:rPr>
      </w:pPr>
    </w:p>
    <w:p w14:paraId="336F7371" w14:textId="77777777" w:rsidR="0066004F" w:rsidRPr="008F31A7" w:rsidRDefault="000C2C4B">
      <w:pPr>
        <w:widowControl/>
        <w:jc w:val="left"/>
        <w:rPr>
          <w:color w:val="000000" w:themeColor="text1"/>
        </w:rPr>
      </w:pPr>
      <w:r w:rsidRPr="008F31A7">
        <w:rPr>
          <w:color w:val="000000" w:themeColor="text1"/>
        </w:rPr>
        <w:br w:type="page"/>
      </w:r>
    </w:p>
    <w:p w14:paraId="55AC900A" w14:textId="77777777" w:rsidR="0066004F" w:rsidRPr="008F31A7" w:rsidRDefault="006D31E3">
      <w:pPr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ry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="00AE4090" w:rsidRPr="008F31A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4</w:t>
      </w:r>
      <w:r w:rsidR="007B5CEF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color w:val="000000" w:themeColor="text1"/>
          <w:szCs w:val="21"/>
        </w:rPr>
        <w:t>Aquilegia</w:t>
      </w:r>
      <w:r w:rsidR="00772B2B" w:rsidRPr="00772B2B">
        <w:rPr>
          <w:rFonts w:ascii="Times New Roman" w:hAnsi="Times New Roman" w:cs="Times New Roman"/>
          <w:bCs/>
          <w:i/>
          <w:szCs w:val="21"/>
        </w:rPr>
        <w:t xml:space="preserve"> </w:t>
      </w:r>
      <w:proofErr w:type="spellStart"/>
      <w:r w:rsidR="007B5CEF" w:rsidRPr="008F31A7">
        <w:rPr>
          <w:rFonts w:ascii="Times New Roman" w:hAnsi="Times New Roman" w:cs="Times New Roman"/>
          <w:bCs/>
          <w:i/>
          <w:color w:val="000000" w:themeColor="text1"/>
          <w:szCs w:val="21"/>
        </w:rPr>
        <w:t>coerulea</w:t>
      </w:r>
      <w:proofErr w:type="spellEnd"/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los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n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translocatio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rate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with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color w:val="000000" w:themeColor="text1"/>
          <w:szCs w:val="21"/>
        </w:rPr>
        <w:t>Vitis</w:t>
      </w:r>
      <w:r w:rsidR="00772B2B" w:rsidRPr="00772B2B">
        <w:rPr>
          <w:rFonts w:ascii="Times New Roman" w:hAnsi="Times New Roman" w:cs="Times New Roman"/>
          <w:bCs/>
          <w:i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color w:val="000000" w:themeColor="text1"/>
          <w:szCs w:val="21"/>
        </w:rPr>
        <w:t>vinifera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th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referenc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om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1895"/>
        <w:gridCol w:w="4207"/>
        <w:gridCol w:w="3286"/>
        <w:gridCol w:w="3286"/>
      </w:tblGrid>
      <w:tr w:rsidR="008F31A7" w:rsidRPr="008F31A7" w14:paraId="227ACB76" w14:textId="77777777">
        <w:trPr>
          <w:trHeight w:val="243"/>
        </w:trPr>
        <w:tc>
          <w:tcPr>
            <w:tcW w:w="1139" w:type="pct"/>
            <w:gridSpan w:val="2"/>
            <w:vAlign w:val="center"/>
          </w:tcPr>
          <w:p w14:paraId="581EAF3D" w14:textId="77777777" w:rsidR="0066004F" w:rsidRPr="00D01F4E" w:rsidRDefault="000C2C4B">
            <w:pPr>
              <w:widowControl/>
              <w:ind w:firstLineChars="600" w:firstLine="1084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</w:pP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Vitis</w:t>
            </w:r>
            <w:r w:rsidR="00772B2B" w:rsidRPr="00D01F4E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vinifera</w:t>
            </w:r>
          </w:p>
        </w:tc>
        <w:tc>
          <w:tcPr>
            <w:tcW w:w="3861" w:type="pct"/>
            <w:gridSpan w:val="3"/>
          </w:tcPr>
          <w:p w14:paraId="2C35AEAC" w14:textId="77777777" w:rsidR="0066004F" w:rsidRPr="00D01F4E" w:rsidRDefault="000C2C4B">
            <w:pPr>
              <w:widowControl/>
              <w:ind w:firstLineChars="343" w:firstLine="62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</w:pP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Aquilegia</w:t>
            </w:r>
            <w:r w:rsidR="00772B2B" w:rsidRPr="00D01F4E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coerulea</w:t>
            </w:r>
            <w:proofErr w:type="spellEnd"/>
          </w:p>
        </w:tc>
      </w:tr>
      <w:tr w:rsidR="008F31A7" w:rsidRPr="008F31A7" w14:paraId="1E538FF5" w14:textId="77777777">
        <w:trPr>
          <w:trHeight w:val="204"/>
        </w:trPr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5BDC3293" w14:textId="77777777" w:rsidR="0066004F" w:rsidRPr="008F31A7" w:rsidRDefault="000C2C4B" w:rsidP="00D01F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298D20E6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e</w:t>
            </w:r>
            <w:r w:rsidR="00ED5CBE" w:rsidRPr="008F31A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507" w:type="pct"/>
            <w:tcBorders>
              <w:bottom w:val="single" w:sz="4" w:space="0" w:color="auto"/>
            </w:tcBorders>
            <w:vAlign w:val="center"/>
          </w:tcPr>
          <w:p w14:paraId="2633D5D2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-2</w:t>
            </w:r>
          </w:p>
        </w:tc>
        <w:tc>
          <w:tcPr>
            <w:tcW w:w="1177" w:type="pct"/>
            <w:tcBorders>
              <w:bottom w:val="single" w:sz="4" w:space="0" w:color="auto"/>
            </w:tcBorders>
          </w:tcPr>
          <w:p w14:paraId="2D9EB0F5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ff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1,2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vAlign w:val="center"/>
          </w:tcPr>
          <w:p w14:paraId="3BF76E69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ss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l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</w:t>
            </w:r>
          </w:p>
        </w:tc>
      </w:tr>
      <w:tr w:rsidR="008F31A7" w:rsidRPr="008F31A7" w14:paraId="08F03C1F" w14:textId="77777777">
        <w:trPr>
          <w:trHeight w:val="166"/>
        </w:trPr>
        <w:tc>
          <w:tcPr>
            <w:tcW w:w="460" w:type="pct"/>
            <w:tcBorders>
              <w:bottom w:val="nil"/>
            </w:tcBorders>
            <w:vAlign w:val="center"/>
          </w:tcPr>
          <w:p w14:paraId="06C66D5E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79" w:type="pct"/>
            <w:tcBorders>
              <w:bottom w:val="nil"/>
            </w:tcBorders>
            <w:vAlign w:val="center"/>
          </w:tcPr>
          <w:p w14:paraId="055E6DF1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98</w:t>
            </w:r>
          </w:p>
        </w:tc>
        <w:tc>
          <w:tcPr>
            <w:tcW w:w="1507" w:type="pct"/>
            <w:tcBorders>
              <w:bottom w:val="nil"/>
            </w:tcBorders>
            <w:vAlign w:val="center"/>
          </w:tcPr>
          <w:p w14:paraId="12AC724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4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  <w:tc>
          <w:tcPr>
            <w:tcW w:w="1177" w:type="pct"/>
            <w:tcBorders>
              <w:bottom w:val="nil"/>
            </w:tcBorders>
            <w:vAlign w:val="bottom"/>
          </w:tcPr>
          <w:p w14:paraId="7CA891F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1177" w:type="pct"/>
            <w:tcBorders>
              <w:bottom w:val="nil"/>
            </w:tcBorders>
            <w:vAlign w:val="center"/>
          </w:tcPr>
          <w:p w14:paraId="69F5775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</w:p>
        </w:tc>
      </w:tr>
      <w:tr w:rsidR="008F31A7" w:rsidRPr="008F31A7" w14:paraId="6FC6DAFA" w14:textId="77777777">
        <w:trPr>
          <w:trHeight w:val="139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33F19E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6D06B16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75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24A8F42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9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7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00AA44E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1F21D3C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1</w:t>
            </w:r>
          </w:p>
        </w:tc>
      </w:tr>
      <w:tr w:rsidR="008F31A7" w:rsidRPr="008F31A7" w14:paraId="1F9DFFCB" w14:textId="77777777">
        <w:trPr>
          <w:trHeight w:val="256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ACB920F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EAF149B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03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0DB638E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4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7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22B1D16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1ABB544E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</w:tr>
      <w:tr w:rsidR="008F31A7" w:rsidRPr="008F31A7" w14:paraId="1797DCFD" w14:textId="77777777">
        <w:trPr>
          <w:trHeight w:val="194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B6ABEDB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19287C34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62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4131838C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2390759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77FBF2A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</w:tr>
      <w:tr w:rsidR="008F31A7" w:rsidRPr="008F31A7" w14:paraId="1D454839" w14:textId="77777777">
        <w:trPr>
          <w:trHeight w:val="155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80588F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47632D6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434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42D20743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6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3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0E6D615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153B415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</w:tr>
      <w:tr w:rsidR="008F31A7" w:rsidRPr="008F31A7" w14:paraId="62CED9A5" w14:textId="77777777">
        <w:trPr>
          <w:trHeight w:val="118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5F061FE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1EBF1FC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288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03AF50E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2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77BF673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04E8674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</w:tr>
      <w:tr w:rsidR="008F31A7" w:rsidRPr="008F31A7" w14:paraId="3AFF4153" w14:textId="77777777">
        <w:trPr>
          <w:trHeight w:val="79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4807A64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FE413F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56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2BDDAE36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8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7271272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79F805B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</w:tr>
      <w:tr w:rsidR="008F31A7" w:rsidRPr="008F31A7" w14:paraId="15278354" w14:textId="77777777">
        <w:trPr>
          <w:trHeight w:val="184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D79E7E3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8C1EE64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487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42E36724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9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28F8B0D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67A3E22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</w:tr>
      <w:tr w:rsidR="008F31A7" w:rsidRPr="008F31A7" w14:paraId="4AE17E9E" w14:textId="77777777">
        <w:trPr>
          <w:trHeight w:val="132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7E5F7D9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C61FA8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35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15D3E2F5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0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7CB69E6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04E7C79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3</w:t>
            </w:r>
          </w:p>
        </w:tc>
      </w:tr>
      <w:tr w:rsidR="008F31A7" w:rsidRPr="008F31A7" w14:paraId="3DF053B3" w14:textId="77777777">
        <w:trPr>
          <w:trHeight w:val="249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7C35029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AE709C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41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7C6F5C8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9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573C9DB3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4B7AB7F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4</w:t>
            </w:r>
          </w:p>
        </w:tc>
      </w:tr>
      <w:tr w:rsidR="008F31A7" w:rsidRPr="008F31A7" w14:paraId="1BD78477" w14:textId="77777777">
        <w:trPr>
          <w:trHeight w:val="212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7C7D31E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7FAFE9D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81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5306A945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4198ACE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192E2F4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6</w:t>
            </w:r>
          </w:p>
        </w:tc>
      </w:tr>
      <w:tr w:rsidR="008F31A7" w:rsidRPr="008F31A7" w14:paraId="48D2C928" w14:textId="77777777">
        <w:trPr>
          <w:trHeight w:val="173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6019762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6194F62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262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4407591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7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68F09B6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718650B3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4</w:t>
            </w:r>
          </w:p>
        </w:tc>
      </w:tr>
      <w:tr w:rsidR="008F31A7" w:rsidRPr="008F31A7" w14:paraId="1929A00E" w14:textId="77777777">
        <w:trPr>
          <w:trHeight w:val="136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97BCD2F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D7B731D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280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03FC2716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1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7B741AB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30326A6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0</w:t>
            </w:r>
          </w:p>
        </w:tc>
      </w:tr>
      <w:tr w:rsidR="008F31A7" w:rsidRPr="008F31A7" w14:paraId="6C3100D9" w14:textId="77777777">
        <w:trPr>
          <w:trHeight w:val="239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CEE055C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0250972E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24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68C483D2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7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5601ED6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22FD584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6</w:t>
            </w:r>
          </w:p>
        </w:tc>
      </w:tr>
      <w:tr w:rsidR="008F31A7" w:rsidRPr="008F31A7" w14:paraId="1DE6C40D" w14:textId="77777777">
        <w:trPr>
          <w:trHeight w:val="188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EFA693D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7A40BEC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56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4B6A3081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7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3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43D3A18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28E96C2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</w:tr>
      <w:tr w:rsidR="008F31A7" w:rsidRPr="008F31A7" w14:paraId="3A678FF2" w14:textId="77777777">
        <w:trPr>
          <w:trHeight w:val="292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8FBDCD2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15343AD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47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6258001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3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65084DB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0A99694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0</w:t>
            </w:r>
          </w:p>
        </w:tc>
      </w:tr>
      <w:tr w:rsidR="008F31A7" w:rsidRPr="008F31A7" w14:paraId="6B30D3D3" w14:textId="77777777">
        <w:trPr>
          <w:trHeight w:val="267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20A0CA2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469374E6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05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21F8716D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0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53241C3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2B5B5DF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</w:tr>
      <w:tr w:rsidR="008F31A7" w:rsidRPr="008F31A7" w14:paraId="7EFAF888" w14:textId="77777777">
        <w:trPr>
          <w:trHeight w:val="216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B3B3299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910F59E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795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5AAB86A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2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2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015A008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  <w:r w:rsidR="00A024A3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74D3DE1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</w:p>
        </w:tc>
      </w:tr>
      <w:tr w:rsidR="0066004F" w:rsidRPr="008F31A7" w14:paraId="473C404F" w14:textId="77777777">
        <w:trPr>
          <w:trHeight w:val="177"/>
        </w:trPr>
        <w:tc>
          <w:tcPr>
            <w:tcW w:w="460" w:type="pct"/>
            <w:tcBorders>
              <w:top w:val="nil"/>
            </w:tcBorders>
            <w:vAlign w:val="center"/>
          </w:tcPr>
          <w:p w14:paraId="7D1D745C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679" w:type="pct"/>
            <w:tcBorders>
              <w:top w:val="nil"/>
            </w:tcBorders>
            <w:vAlign w:val="center"/>
          </w:tcPr>
          <w:p w14:paraId="6E05F07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99</w:t>
            </w:r>
          </w:p>
        </w:tc>
        <w:tc>
          <w:tcPr>
            <w:tcW w:w="1507" w:type="pct"/>
            <w:tcBorders>
              <w:top w:val="nil"/>
            </w:tcBorders>
            <w:vAlign w:val="center"/>
          </w:tcPr>
          <w:p w14:paraId="74E71FF4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9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0</w:t>
            </w:r>
          </w:p>
        </w:tc>
        <w:tc>
          <w:tcPr>
            <w:tcW w:w="1177" w:type="pct"/>
            <w:tcBorders>
              <w:top w:val="nil"/>
            </w:tcBorders>
            <w:vAlign w:val="bottom"/>
          </w:tcPr>
          <w:p w14:paraId="61C1D74A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1177" w:type="pct"/>
            <w:tcBorders>
              <w:top w:val="nil"/>
            </w:tcBorders>
            <w:vAlign w:val="center"/>
          </w:tcPr>
          <w:p w14:paraId="646D114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</w:tr>
    </w:tbl>
    <w:p w14:paraId="6D7BF209" w14:textId="77777777" w:rsidR="0066004F" w:rsidRPr="008F31A7" w:rsidRDefault="0066004F">
      <w:pPr>
        <w:rPr>
          <w:color w:val="000000" w:themeColor="text1"/>
        </w:rPr>
      </w:pPr>
    </w:p>
    <w:p w14:paraId="47012D38" w14:textId="77777777" w:rsidR="0066004F" w:rsidRPr="008F31A7" w:rsidRDefault="000C2C4B">
      <w:pPr>
        <w:widowControl/>
        <w:jc w:val="left"/>
        <w:rPr>
          <w:color w:val="000000" w:themeColor="text1"/>
        </w:rPr>
      </w:pPr>
      <w:r w:rsidRPr="008F31A7">
        <w:rPr>
          <w:color w:val="000000" w:themeColor="text1"/>
        </w:rPr>
        <w:br w:type="page"/>
      </w:r>
    </w:p>
    <w:p w14:paraId="13309131" w14:textId="77777777" w:rsidR="0066004F" w:rsidRPr="008F31A7" w:rsidRDefault="006D31E3">
      <w:pPr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ry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="00AE4090" w:rsidRPr="008F31A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5</w:t>
      </w:r>
      <w:r w:rsidR="007B5CEF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color w:val="000000" w:themeColor="text1"/>
          <w:szCs w:val="21"/>
        </w:rPr>
        <w:t>Vitis</w:t>
      </w:r>
      <w:r w:rsidR="00772B2B" w:rsidRPr="00772B2B">
        <w:rPr>
          <w:rFonts w:ascii="Times New Roman" w:hAnsi="Times New Roman" w:cs="Times New Roman"/>
          <w:bCs/>
          <w:i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color w:val="000000" w:themeColor="text1"/>
          <w:szCs w:val="21"/>
        </w:rPr>
        <w:t>vinifera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los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n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translocatio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rate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with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color w:val="000000" w:themeColor="text1"/>
          <w:szCs w:val="21"/>
        </w:rPr>
        <w:t>Aquilegia</w:t>
      </w:r>
      <w:r w:rsidR="00772B2B" w:rsidRPr="00772B2B">
        <w:rPr>
          <w:rFonts w:ascii="Times New Roman" w:hAnsi="Times New Roman" w:cs="Times New Roman"/>
          <w:bCs/>
          <w:i/>
          <w:szCs w:val="21"/>
        </w:rPr>
        <w:t xml:space="preserve"> </w:t>
      </w:r>
      <w:proofErr w:type="spellStart"/>
      <w:r w:rsidR="007B5CEF" w:rsidRPr="008F31A7">
        <w:rPr>
          <w:rFonts w:ascii="Times New Roman" w:hAnsi="Times New Roman" w:cs="Times New Roman"/>
          <w:bCs/>
          <w:i/>
          <w:color w:val="000000" w:themeColor="text1"/>
          <w:szCs w:val="21"/>
        </w:rPr>
        <w:t>coerulea</w:t>
      </w:r>
      <w:proofErr w:type="spellEnd"/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th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referenc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om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8"/>
        <w:gridCol w:w="1293"/>
        <w:gridCol w:w="2861"/>
        <w:gridCol w:w="2236"/>
        <w:gridCol w:w="2236"/>
        <w:gridCol w:w="2236"/>
        <w:gridCol w:w="2228"/>
      </w:tblGrid>
      <w:tr w:rsidR="008F31A7" w:rsidRPr="008F31A7" w14:paraId="7420D74B" w14:textId="77777777">
        <w:trPr>
          <w:trHeight w:val="243"/>
        </w:trPr>
        <w:tc>
          <w:tcPr>
            <w:tcW w:w="774" w:type="pct"/>
            <w:gridSpan w:val="2"/>
            <w:vAlign w:val="center"/>
          </w:tcPr>
          <w:p w14:paraId="493EC218" w14:textId="77777777" w:rsidR="0066004F" w:rsidRPr="00D01F4E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</w:pP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Aquilegia</w:t>
            </w:r>
            <w:r w:rsidR="00772B2B" w:rsidRPr="00D01F4E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4226" w:type="pct"/>
            <w:gridSpan w:val="5"/>
          </w:tcPr>
          <w:p w14:paraId="07A8DC87" w14:textId="77777777" w:rsidR="0066004F" w:rsidRPr="00D01F4E" w:rsidRDefault="000C2C4B">
            <w:pPr>
              <w:widowControl/>
              <w:ind w:firstLineChars="343" w:firstLine="62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</w:pP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Vitis</w:t>
            </w:r>
            <w:r w:rsidR="00772B2B" w:rsidRPr="00D01F4E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vinifera</w:t>
            </w:r>
          </w:p>
        </w:tc>
      </w:tr>
      <w:tr w:rsidR="008F31A7" w:rsidRPr="008F31A7" w14:paraId="25CB90EB" w14:textId="77777777">
        <w:trPr>
          <w:trHeight w:val="204"/>
        </w:trPr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14:paraId="2AF0578D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r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15B8713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e</w:t>
            </w:r>
            <w:r w:rsidR="00ED5CBE" w:rsidRPr="008F31A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vAlign w:val="center"/>
          </w:tcPr>
          <w:p w14:paraId="0F59CF5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-3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0374754F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ff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1,2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25C5015C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ff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1,3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11D1FFF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ff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2,3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40555C8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ss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l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</w:t>
            </w:r>
          </w:p>
        </w:tc>
      </w:tr>
      <w:tr w:rsidR="008F31A7" w:rsidRPr="008F31A7" w14:paraId="6683C98A" w14:textId="77777777">
        <w:trPr>
          <w:trHeight w:val="167"/>
        </w:trPr>
        <w:tc>
          <w:tcPr>
            <w:tcW w:w="311" w:type="pct"/>
            <w:tcBorders>
              <w:bottom w:val="nil"/>
            </w:tcBorders>
            <w:vAlign w:val="center"/>
          </w:tcPr>
          <w:p w14:paraId="0D83541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63" w:type="pct"/>
            <w:tcBorders>
              <w:bottom w:val="nil"/>
            </w:tcBorders>
            <w:vAlign w:val="center"/>
          </w:tcPr>
          <w:p w14:paraId="023E1CED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578</w:t>
            </w:r>
          </w:p>
        </w:tc>
        <w:tc>
          <w:tcPr>
            <w:tcW w:w="1025" w:type="pct"/>
            <w:tcBorders>
              <w:bottom w:val="nil"/>
            </w:tcBorders>
            <w:vAlign w:val="center"/>
          </w:tcPr>
          <w:p w14:paraId="23E85B6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9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8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0</w:t>
            </w:r>
          </w:p>
        </w:tc>
        <w:tc>
          <w:tcPr>
            <w:tcW w:w="801" w:type="pct"/>
            <w:tcBorders>
              <w:bottom w:val="nil"/>
            </w:tcBorders>
            <w:vAlign w:val="bottom"/>
          </w:tcPr>
          <w:p w14:paraId="24077E2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801" w:type="pct"/>
            <w:tcBorders>
              <w:bottom w:val="nil"/>
            </w:tcBorders>
            <w:vAlign w:val="bottom"/>
          </w:tcPr>
          <w:p w14:paraId="4E80433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801" w:type="pct"/>
            <w:tcBorders>
              <w:bottom w:val="nil"/>
            </w:tcBorders>
            <w:vAlign w:val="bottom"/>
          </w:tcPr>
          <w:p w14:paraId="299F57A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798" w:type="pct"/>
            <w:tcBorders>
              <w:bottom w:val="nil"/>
            </w:tcBorders>
            <w:vAlign w:val="center"/>
          </w:tcPr>
          <w:p w14:paraId="60F307E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9</w:t>
            </w:r>
          </w:p>
        </w:tc>
      </w:tr>
      <w:tr w:rsidR="008F31A7" w:rsidRPr="008F31A7" w14:paraId="5EEEA612" w14:textId="77777777">
        <w:trPr>
          <w:trHeight w:val="129"/>
        </w:trPr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68D7A70B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3430512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304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3CA50354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7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8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1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217D8B0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684B596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2DB146F8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98" w:type="pct"/>
            <w:tcBorders>
              <w:top w:val="nil"/>
              <w:bottom w:val="nil"/>
            </w:tcBorders>
            <w:vAlign w:val="center"/>
          </w:tcPr>
          <w:p w14:paraId="04FC525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8</w:t>
            </w:r>
          </w:p>
        </w:tc>
      </w:tr>
      <w:tr w:rsidR="008F31A7" w:rsidRPr="008F31A7" w14:paraId="7439CDC0" w14:textId="77777777">
        <w:trPr>
          <w:trHeight w:val="246"/>
        </w:trPr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0465E6AC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544EF7B3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525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7481761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8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1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0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259CA8C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0602976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2C77397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98" w:type="pct"/>
            <w:tcBorders>
              <w:top w:val="nil"/>
              <w:bottom w:val="nil"/>
            </w:tcBorders>
            <w:vAlign w:val="center"/>
          </w:tcPr>
          <w:p w14:paraId="74E4450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</w:tr>
      <w:tr w:rsidR="008F31A7" w:rsidRPr="008F31A7" w14:paraId="3A404514" w14:textId="77777777">
        <w:trPr>
          <w:trHeight w:val="70"/>
        </w:trPr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68972A45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0A3D8C16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188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7633D47F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4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5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3D6C084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7486FE5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79D801F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98" w:type="pct"/>
            <w:tcBorders>
              <w:top w:val="nil"/>
              <w:bottom w:val="nil"/>
            </w:tcBorders>
            <w:vAlign w:val="center"/>
          </w:tcPr>
          <w:p w14:paraId="6ECFF03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</w:tr>
      <w:tr w:rsidR="008F31A7" w:rsidRPr="008F31A7" w14:paraId="59F900A6" w14:textId="77777777">
        <w:trPr>
          <w:trHeight w:val="155"/>
        </w:trPr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4EA6DFE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72E8F111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047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6D7509F1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8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5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8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3E0B4AA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523AC18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331E427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98" w:type="pct"/>
            <w:tcBorders>
              <w:top w:val="nil"/>
              <w:bottom w:val="nil"/>
            </w:tcBorders>
            <w:vAlign w:val="center"/>
          </w:tcPr>
          <w:p w14:paraId="2AE979F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8</w:t>
            </w:r>
          </w:p>
        </w:tc>
      </w:tr>
      <w:tr w:rsidR="008F31A7" w:rsidRPr="008F31A7" w14:paraId="5F2086E7" w14:textId="77777777">
        <w:trPr>
          <w:trHeight w:val="118"/>
        </w:trPr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409ACD2D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center"/>
          </w:tcPr>
          <w:p w14:paraId="0DBE0E45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79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vAlign w:val="center"/>
          </w:tcPr>
          <w:p w14:paraId="4F36152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0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1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7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68D659D3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0240D9A2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801" w:type="pct"/>
            <w:tcBorders>
              <w:top w:val="nil"/>
              <w:bottom w:val="nil"/>
            </w:tcBorders>
            <w:vAlign w:val="bottom"/>
          </w:tcPr>
          <w:p w14:paraId="0CE9D77F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798" w:type="pct"/>
            <w:tcBorders>
              <w:top w:val="nil"/>
              <w:bottom w:val="nil"/>
            </w:tcBorders>
            <w:vAlign w:val="center"/>
          </w:tcPr>
          <w:p w14:paraId="01FCED1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</w:tr>
      <w:tr w:rsidR="0066004F" w:rsidRPr="008F31A7" w14:paraId="351A4304" w14:textId="77777777">
        <w:trPr>
          <w:trHeight w:val="79"/>
        </w:trPr>
        <w:tc>
          <w:tcPr>
            <w:tcW w:w="311" w:type="pct"/>
            <w:tcBorders>
              <w:top w:val="nil"/>
            </w:tcBorders>
            <w:vAlign w:val="center"/>
          </w:tcPr>
          <w:p w14:paraId="7DE42AA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463" w:type="pct"/>
            <w:tcBorders>
              <w:top w:val="nil"/>
            </w:tcBorders>
            <w:vAlign w:val="center"/>
          </w:tcPr>
          <w:p w14:paraId="354557B5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521</w:t>
            </w:r>
          </w:p>
        </w:tc>
        <w:tc>
          <w:tcPr>
            <w:tcW w:w="1025" w:type="pct"/>
            <w:tcBorders>
              <w:top w:val="nil"/>
            </w:tcBorders>
            <w:vAlign w:val="center"/>
          </w:tcPr>
          <w:p w14:paraId="40428B2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0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0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</w:p>
        </w:tc>
        <w:tc>
          <w:tcPr>
            <w:tcW w:w="801" w:type="pct"/>
            <w:tcBorders>
              <w:top w:val="nil"/>
            </w:tcBorders>
            <w:vAlign w:val="bottom"/>
          </w:tcPr>
          <w:p w14:paraId="53E12D2F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01" w:type="pct"/>
            <w:tcBorders>
              <w:top w:val="nil"/>
            </w:tcBorders>
            <w:vAlign w:val="bottom"/>
          </w:tcPr>
          <w:p w14:paraId="008F520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801" w:type="pct"/>
            <w:tcBorders>
              <w:top w:val="nil"/>
            </w:tcBorders>
            <w:vAlign w:val="bottom"/>
          </w:tcPr>
          <w:p w14:paraId="1549690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98" w:type="pct"/>
            <w:tcBorders>
              <w:top w:val="nil"/>
            </w:tcBorders>
            <w:vAlign w:val="center"/>
          </w:tcPr>
          <w:p w14:paraId="3C4EC64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</w:tr>
    </w:tbl>
    <w:p w14:paraId="4B89B3BD" w14:textId="77777777" w:rsidR="0066004F" w:rsidRPr="008F31A7" w:rsidRDefault="0066004F">
      <w:pPr>
        <w:rPr>
          <w:color w:val="000000" w:themeColor="text1"/>
        </w:rPr>
      </w:pPr>
    </w:p>
    <w:p w14:paraId="7CC137D7" w14:textId="77777777" w:rsidR="0066004F" w:rsidRPr="008F31A7" w:rsidRDefault="006D31E3">
      <w:pPr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="00AE4090" w:rsidRPr="008F31A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6</w:t>
      </w:r>
      <w:r w:rsidR="007B5CEF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Nelumbo</w:t>
      </w:r>
      <w:r w:rsidR="00772B2B" w:rsidRPr="00772B2B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nucifera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los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n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translocatio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rate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with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Aquilegia</w:t>
      </w:r>
      <w:r w:rsidR="00772B2B" w:rsidRPr="00772B2B">
        <w:rPr>
          <w:rFonts w:ascii="Times New Roman" w:hAnsi="Times New Roman" w:cs="Times New Roman"/>
          <w:bCs/>
          <w:i/>
          <w:iCs/>
          <w:szCs w:val="21"/>
        </w:rPr>
        <w:t xml:space="preserve"> </w:t>
      </w:r>
      <w:proofErr w:type="spellStart"/>
      <w:r w:rsidR="007B5CEF" w:rsidRPr="008F31A7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coerulea</w:t>
      </w:r>
      <w:proofErr w:type="spellEnd"/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th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referenc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om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1895"/>
        <w:gridCol w:w="4207"/>
        <w:gridCol w:w="3286"/>
        <w:gridCol w:w="3286"/>
      </w:tblGrid>
      <w:tr w:rsidR="008F31A7" w:rsidRPr="008F31A7" w14:paraId="67F968DC" w14:textId="77777777">
        <w:trPr>
          <w:trHeight w:val="319"/>
        </w:trPr>
        <w:tc>
          <w:tcPr>
            <w:tcW w:w="1139" w:type="pct"/>
            <w:gridSpan w:val="2"/>
            <w:vAlign w:val="center"/>
          </w:tcPr>
          <w:p w14:paraId="1B883FAC" w14:textId="77777777" w:rsidR="0066004F" w:rsidRPr="00D01F4E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</w:pP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Aquilegia</w:t>
            </w:r>
            <w:r w:rsidR="00772B2B" w:rsidRPr="00D01F4E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3861" w:type="pct"/>
            <w:gridSpan w:val="3"/>
          </w:tcPr>
          <w:p w14:paraId="54FF7A08" w14:textId="77777777" w:rsidR="0066004F" w:rsidRPr="00D01F4E" w:rsidRDefault="000C2C4B">
            <w:pPr>
              <w:widowControl/>
              <w:ind w:firstLineChars="343" w:firstLine="62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</w:pP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Nelumbo</w:t>
            </w:r>
            <w:r w:rsidR="00772B2B" w:rsidRPr="00D01F4E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r w:rsidRPr="00D01F4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nucifera</w:t>
            </w:r>
          </w:p>
        </w:tc>
      </w:tr>
      <w:tr w:rsidR="008F31A7" w:rsidRPr="008F31A7" w14:paraId="455A8D91" w14:textId="77777777">
        <w:trPr>
          <w:trHeight w:val="268"/>
        </w:trPr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6638A599" w14:textId="77777777" w:rsidR="0066004F" w:rsidRPr="008F31A7" w:rsidRDefault="000C2C4B">
            <w:pPr>
              <w:widowControl/>
              <w:ind w:firstLineChars="343" w:firstLine="62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r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2635CB15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e</w:t>
            </w:r>
            <w:r w:rsidR="00ED5CBE" w:rsidRPr="008F31A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507" w:type="pct"/>
            <w:tcBorders>
              <w:bottom w:val="single" w:sz="4" w:space="0" w:color="auto"/>
            </w:tcBorders>
            <w:vAlign w:val="center"/>
          </w:tcPr>
          <w:p w14:paraId="78BC98B3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-2</w:t>
            </w:r>
          </w:p>
        </w:tc>
        <w:tc>
          <w:tcPr>
            <w:tcW w:w="1177" w:type="pct"/>
            <w:tcBorders>
              <w:bottom w:val="single" w:sz="4" w:space="0" w:color="auto"/>
            </w:tcBorders>
          </w:tcPr>
          <w:p w14:paraId="763B1471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ff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1,2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vAlign w:val="center"/>
          </w:tcPr>
          <w:p w14:paraId="538C3859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ss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l</w:t>
            </w:r>
            <w:r w:rsidR="00772B2B" w:rsidRPr="00772B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ara</w:t>
            </w:r>
          </w:p>
        </w:tc>
      </w:tr>
      <w:tr w:rsidR="008F31A7" w:rsidRPr="008F31A7" w14:paraId="6D001FA9" w14:textId="77777777">
        <w:trPr>
          <w:trHeight w:val="243"/>
        </w:trPr>
        <w:tc>
          <w:tcPr>
            <w:tcW w:w="460" w:type="pct"/>
            <w:tcBorders>
              <w:bottom w:val="nil"/>
            </w:tcBorders>
            <w:vAlign w:val="center"/>
          </w:tcPr>
          <w:p w14:paraId="3DF5C858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79" w:type="pct"/>
            <w:tcBorders>
              <w:bottom w:val="nil"/>
            </w:tcBorders>
            <w:vAlign w:val="center"/>
          </w:tcPr>
          <w:p w14:paraId="1913BB8D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578</w:t>
            </w:r>
          </w:p>
        </w:tc>
        <w:tc>
          <w:tcPr>
            <w:tcW w:w="1507" w:type="pct"/>
            <w:tcBorders>
              <w:bottom w:val="nil"/>
            </w:tcBorders>
            <w:vAlign w:val="center"/>
          </w:tcPr>
          <w:p w14:paraId="250ED31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8,</w:t>
            </w:r>
            <w:r w:rsidR="00772B2B"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  <w:tc>
          <w:tcPr>
            <w:tcW w:w="1177" w:type="pct"/>
            <w:tcBorders>
              <w:bottom w:val="nil"/>
            </w:tcBorders>
            <w:vAlign w:val="bottom"/>
          </w:tcPr>
          <w:p w14:paraId="44C3C130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177" w:type="pct"/>
            <w:tcBorders>
              <w:bottom w:val="nil"/>
            </w:tcBorders>
            <w:vAlign w:val="center"/>
          </w:tcPr>
          <w:p w14:paraId="24D72701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</w:p>
        </w:tc>
      </w:tr>
      <w:tr w:rsidR="008F31A7" w:rsidRPr="008F31A7" w14:paraId="2806BC52" w14:textId="77777777">
        <w:trPr>
          <w:trHeight w:val="192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8CB8F7B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44C2989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304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28E27464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1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9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1297F17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6A17A44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</w:tr>
      <w:tr w:rsidR="008F31A7" w:rsidRPr="008F31A7" w14:paraId="7E8E40EA" w14:textId="77777777">
        <w:trPr>
          <w:trHeight w:val="167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5735EEC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60D420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525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55A9D1AA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2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1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6EDD5486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3C009CD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</w:tr>
      <w:tr w:rsidR="008F31A7" w:rsidRPr="008F31A7" w14:paraId="2FADD18E" w14:textId="77777777">
        <w:trPr>
          <w:trHeight w:val="116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25D5C8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42B362E9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188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76E6638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1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1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7F84240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0B67FEFC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</w:p>
        </w:tc>
      </w:tr>
      <w:tr w:rsidR="008F31A7" w:rsidRPr="008F31A7" w14:paraId="35B30827" w14:textId="77777777">
        <w:trPr>
          <w:trHeight w:val="77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A4CFD6B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6A2BAA1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047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1BDE7447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9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401F8DB4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158BF7ED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</w:p>
        </w:tc>
      </w:tr>
      <w:tr w:rsidR="008F31A7" w:rsidRPr="008F31A7" w14:paraId="711B5515" w14:textId="77777777">
        <w:trPr>
          <w:trHeight w:val="181"/>
        </w:trPr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04C9DD4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064FA9CE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793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39320ADE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2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bottom"/>
          </w:tcPr>
          <w:p w14:paraId="4FD7C7FB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241FC027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</w:tr>
      <w:tr w:rsidR="0066004F" w:rsidRPr="008F31A7" w14:paraId="41E30ED2" w14:textId="77777777">
        <w:trPr>
          <w:trHeight w:val="144"/>
        </w:trPr>
        <w:tc>
          <w:tcPr>
            <w:tcW w:w="460" w:type="pct"/>
            <w:tcBorders>
              <w:top w:val="nil"/>
            </w:tcBorders>
            <w:vAlign w:val="center"/>
          </w:tcPr>
          <w:p w14:paraId="409BFA52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79" w:type="pct"/>
            <w:tcBorders>
              <w:top w:val="nil"/>
            </w:tcBorders>
            <w:vAlign w:val="center"/>
          </w:tcPr>
          <w:p w14:paraId="3ADEE0A6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521</w:t>
            </w:r>
          </w:p>
        </w:tc>
        <w:tc>
          <w:tcPr>
            <w:tcW w:w="1507" w:type="pct"/>
            <w:tcBorders>
              <w:top w:val="nil"/>
            </w:tcBorders>
            <w:vAlign w:val="center"/>
          </w:tcPr>
          <w:p w14:paraId="135D1760" w14:textId="77777777" w:rsidR="0066004F" w:rsidRPr="008F31A7" w:rsidRDefault="000C2C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3</w:t>
            </w:r>
            <w:r w:rsidR="00826BA4"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772B2B" w:rsidRPr="00772B2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8</w:t>
            </w:r>
          </w:p>
        </w:tc>
        <w:tc>
          <w:tcPr>
            <w:tcW w:w="1177" w:type="pct"/>
            <w:tcBorders>
              <w:top w:val="nil"/>
            </w:tcBorders>
            <w:vAlign w:val="bottom"/>
          </w:tcPr>
          <w:p w14:paraId="755673E5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1177" w:type="pct"/>
            <w:tcBorders>
              <w:top w:val="nil"/>
            </w:tcBorders>
            <w:vAlign w:val="center"/>
          </w:tcPr>
          <w:p w14:paraId="10A916F9" w14:textId="77777777" w:rsidR="0066004F" w:rsidRPr="008F31A7" w:rsidRDefault="000C2C4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</w:tr>
    </w:tbl>
    <w:p w14:paraId="3EBC6941" w14:textId="77777777" w:rsidR="0066004F" w:rsidRPr="008F31A7" w:rsidRDefault="0066004F">
      <w:pPr>
        <w:rPr>
          <w:color w:val="000000" w:themeColor="text1"/>
        </w:rPr>
      </w:pPr>
    </w:p>
    <w:p w14:paraId="5D1EA9B8" w14:textId="77777777" w:rsidR="0066004F" w:rsidRPr="008F31A7" w:rsidRDefault="000C2C4B">
      <w:pPr>
        <w:widowControl/>
        <w:jc w:val="left"/>
        <w:rPr>
          <w:color w:val="000000" w:themeColor="text1"/>
        </w:rPr>
      </w:pPr>
      <w:r w:rsidRPr="008F31A7">
        <w:rPr>
          <w:color w:val="000000" w:themeColor="text1"/>
        </w:rPr>
        <w:br w:type="page"/>
      </w:r>
    </w:p>
    <w:p w14:paraId="7C61E024" w14:textId="77777777" w:rsidR="0066004F" w:rsidRPr="008F31A7" w:rsidRDefault="006D31E3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ry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AE4090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="00AE4090" w:rsidRPr="008F31A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7</w:t>
      </w:r>
      <w:r w:rsidR="007B5CEF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Observe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distributio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of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ne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los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an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translocation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number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fitted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by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using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different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density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curves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of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geometric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distribu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7"/>
        <w:gridCol w:w="3322"/>
        <w:gridCol w:w="3908"/>
        <w:gridCol w:w="2376"/>
        <w:gridCol w:w="1985"/>
      </w:tblGrid>
      <w:tr w:rsidR="008F31A7" w:rsidRPr="008F31A7" w14:paraId="00EF6785" w14:textId="77777777">
        <w:trPr>
          <w:trHeight w:val="567"/>
        </w:trPr>
        <w:tc>
          <w:tcPr>
            <w:tcW w:w="848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0BF49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  <w:t>Reference</w:t>
            </w:r>
            <w:r w:rsidR="00772B2B" w:rsidRPr="00772B2B">
              <w:rPr>
                <w:rFonts w:ascii="Times New Roman" w:eastAsia="DengXian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  <w:t>genome</w:t>
            </w:r>
          </w:p>
        </w:tc>
        <w:tc>
          <w:tcPr>
            <w:tcW w:w="11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73740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  <w:t>Genome</w:t>
            </w:r>
          </w:p>
        </w:tc>
        <w:tc>
          <w:tcPr>
            <w:tcW w:w="14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F6306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  <w:t>Parameter</w:t>
            </w:r>
            <w:r w:rsidR="00772B2B" w:rsidRPr="00772B2B">
              <w:rPr>
                <w:rFonts w:ascii="Times New Roman" w:eastAsia="DengXian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  <w:t>of</w:t>
            </w:r>
            <w:r w:rsidR="00772B2B" w:rsidRPr="00772B2B">
              <w:rPr>
                <w:rFonts w:ascii="Times New Roman" w:eastAsia="DengXian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  <w:t>geometry</w:t>
            </w:r>
            <w:r w:rsidR="00772B2B" w:rsidRPr="00772B2B">
              <w:rPr>
                <w:rFonts w:ascii="Times New Roman" w:eastAsia="DengXian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  <w:t>distribution</w:t>
            </w:r>
          </w:p>
        </w:tc>
        <w:tc>
          <w:tcPr>
            <w:tcW w:w="8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6AFAC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  <w:t>Fitness</w:t>
            </w:r>
            <w:r w:rsidR="00772B2B" w:rsidRPr="00772B2B">
              <w:rPr>
                <w:rFonts w:ascii="Times New Roman" w:eastAsia="DengXian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  <w:t>(R-square)</w:t>
            </w:r>
          </w:p>
        </w:tc>
        <w:tc>
          <w:tcPr>
            <w:tcW w:w="71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E5929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  <w:t>P-value</w:t>
            </w:r>
            <w:r w:rsidR="00772B2B" w:rsidRPr="00772B2B">
              <w:rPr>
                <w:rFonts w:ascii="Times New Roman" w:eastAsia="DengXian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eastAsia="DengXian" w:hAnsi="Times New Roman"/>
                <w:b/>
                <w:color w:val="000000" w:themeColor="text1"/>
                <w:kern w:val="0"/>
                <w:sz w:val="18"/>
                <w:szCs w:val="18"/>
              </w:rPr>
              <w:t>(F-test)</w:t>
            </w:r>
          </w:p>
        </w:tc>
      </w:tr>
      <w:tr w:rsidR="008F31A7" w:rsidRPr="008F31A7" w14:paraId="7481ADE2" w14:textId="77777777">
        <w:trPr>
          <w:trHeight w:val="300"/>
        </w:trPr>
        <w:tc>
          <w:tcPr>
            <w:tcW w:w="84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B6302D3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Vitis</w:t>
            </w:r>
            <w:r w:rsidR="00772B2B" w:rsidRPr="00772B2B">
              <w:rPr>
                <w:rFonts w:ascii="Times New Roman" w:eastAsia="DengXian" w:hAnsi="Times New Roman"/>
                <w:b/>
                <w:i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eastAsia="DengXian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Vinifera</w:t>
            </w:r>
          </w:p>
        </w:tc>
        <w:tc>
          <w:tcPr>
            <w:tcW w:w="1190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0704A9F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  <w:t>Nelumbo</w:t>
            </w:r>
            <w:r w:rsidR="00772B2B" w:rsidRPr="00772B2B">
              <w:rPr>
                <w:rFonts w:ascii="Times New Roman" w:eastAsia="DengXi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  <w:t>nucifera</w:t>
            </w:r>
          </w:p>
        </w:tc>
        <w:tc>
          <w:tcPr>
            <w:tcW w:w="1400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EEB7F6B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4210</w:t>
            </w:r>
          </w:p>
        </w:tc>
        <w:tc>
          <w:tcPr>
            <w:tcW w:w="85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B83F48C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818</w:t>
            </w:r>
          </w:p>
        </w:tc>
        <w:tc>
          <w:tcPr>
            <w:tcW w:w="71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049A668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095</w:t>
            </w:r>
          </w:p>
        </w:tc>
      </w:tr>
      <w:tr w:rsidR="008F31A7" w:rsidRPr="008F31A7" w14:paraId="3725336A" w14:textId="77777777">
        <w:trPr>
          <w:trHeight w:val="300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8A998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Vitis</w:t>
            </w:r>
            <w:r w:rsidR="00772B2B" w:rsidRPr="00772B2B">
              <w:rPr>
                <w:rFonts w:ascii="Times New Roman" w:eastAsia="DengXian" w:hAnsi="Times New Roman"/>
                <w:b/>
                <w:i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eastAsia="DengXian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Vinifera</w:t>
            </w:r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8EF4AD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  <w:t>Aquilegia</w:t>
            </w:r>
            <w:r w:rsidR="00772B2B" w:rsidRPr="00772B2B">
              <w:rPr>
                <w:rFonts w:ascii="Times New Roman" w:eastAsia="DengXi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8F31A7"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4D5D21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3793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FA6B04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897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E862DA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042</w:t>
            </w:r>
          </w:p>
        </w:tc>
      </w:tr>
      <w:tr w:rsidR="008F31A7" w:rsidRPr="008F31A7" w14:paraId="49666A02" w14:textId="77777777">
        <w:trPr>
          <w:trHeight w:val="300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24AC4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Aquilegia</w:t>
            </w:r>
            <w:r w:rsidR="00772B2B" w:rsidRPr="00772B2B">
              <w:rPr>
                <w:rFonts w:ascii="Times New Roman" w:eastAsia="DengXian" w:hAnsi="Times New Roman"/>
                <w:b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8F31A7">
              <w:rPr>
                <w:rFonts w:ascii="Times New Roman" w:eastAsia="DengXian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11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6B1234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  <w:t>Vitis</w:t>
            </w:r>
            <w:r w:rsidR="00772B2B" w:rsidRPr="00772B2B">
              <w:rPr>
                <w:rFonts w:ascii="Times New Roman" w:eastAsia="DengXi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  <w:t>Vinifera</w:t>
            </w:r>
          </w:p>
        </w:tc>
        <w:tc>
          <w:tcPr>
            <w:tcW w:w="14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615ED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1686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A41869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795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4962F6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225</w:t>
            </w:r>
          </w:p>
        </w:tc>
      </w:tr>
      <w:tr w:rsidR="0066004F" w:rsidRPr="008F31A7" w14:paraId="208E9FC4" w14:textId="77777777">
        <w:trPr>
          <w:trHeight w:val="300"/>
        </w:trPr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FDA544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Aquilegia</w:t>
            </w:r>
            <w:r w:rsidR="00772B2B" w:rsidRPr="00772B2B">
              <w:rPr>
                <w:rFonts w:ascii="Times New Roman" w:eastAsia="DengXian" w:hAnsi="Times New Roman"/>
                <w:b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8F31A7">
              <w:rPr>
                <w:rFonts w:ascii="Times New Roman" w:eastAsia="DengXian" w:hAnsi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119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5BA1A0A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  <w:t>Nelumbo</w:t>
            </w:r>
            <w:r w:rsidR="00772B2B" w:rsidRPr="00772B2B">
              <w:rPr>
                <w:rFonts w:ascii="Times New Roman" w:eastAsia="DengXi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eastAsia="DengXian" w:hAnsi="Times New Roman"/>
                <w:i/>
                <w:color w:val="000000" w:themeColor="text1"/>
                <w:kern w:val="0"/>
                <w:sz w:val="18"/>
                <w:szCs w:val="18"/>
              </w:rPr>
              <w:t>nucifera</w:t>
            </w:r>
          </w:p>
        </w:tc>
        <w:tc>
          <w:tcPr>
            <w:tcW w:w="140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F85C0AF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2365</w:t>
            </w:r>
          </w:p>
        </w:tc>
        <w:tc>
          <w:tcPr>
            <w:tcW w:w="85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93DC541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894</w:t>
            </w:r>
          </w:p>
        </w:tc>
        <w:tc>
          <w:tcPr>
            <w:tcW w:w="71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1C513A0" w14:textId="77777777" w:rsidR="0066004F" w:rsidRPr="008F31A7" w:rsidRDefault="000C2C4B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</w:pPr>
            <w:r w:rsidRPr="008F31A7">
              <w:rPr>
                <w:rFonts w:ascii="Times New Roman" w:eastAsia="DengXian" w:hAnsi="Times New Roman"/>
                <w:color w:val="000000" w:themeColor="text1"/>
                <w:kern w:val="0"/>
                <w:sz w:val="18"/>
                <w:szCs w:val="18"/>
              </w:rPr>
              <w:t>0.9448</w:t>
            </w:r>
          </w:p>
        </w:tc>
      </w:tr>
    </w:tbl>
    <w:p w14:paraId="1A93F65A" w14:textId="77777777" w:rsidR="0066004F" w:rsidRPr="008F31A7" w:rsidRDefault="0066004F">
      <w:pPr>
        <w:rPr>
          <w:color w:val="000000" w:themeColor="text1"/>
        </w:rPr>
      </w:pPr>
    </w:p>
    <w:p w14:paraId="395E8D7F" w14:textId="77777777" w:rsidR="0066004F" w:rsidRPr="008F31A7" w:rsidRDefault="006D31E3">
      <w:pPr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5E06F9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="00AE4090" w:rsidRPr="008F31A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2</w:t>
      </w:r>
      <w:r w:rsidR="007B5CEF" w:rsidRPr="008F31A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772B2B" w:rsidRPr="00772B2B">
        <w:rPr>
          <w:rFonts w:ascii="Times New Roman" w:hAnsi="Times New Roman" w:cs="Times New Roman"/>
          <w:b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Data</w:t>
      </w:r>
      <w:r w:rsidR="00772B2B" w:rsidRPr="00772B2B">
        <w:rPr>
          <w:rFonts w:ascii="Times New Roman" w:hAnsi="Times New Roman" w:cs="Times New Roman"/>
          <w:bCs/>
          <w:szCs w:val="21"/>
        </w:rPr>
        <w:t xml:space="preserve"> </w:t>
      </w:r>
      <w:r w:rsidR="007B5CEF" w:rsidRPr="008F31A7">
        <w:rPr>
          <w:rFonts w:ascii="Times New Roman" w:hAnsi="Times New Roman" w:cs="Times New Roman"/>
          <w:bCs/>
          <w:color w:val="000000" w:themeColor="text1"/>
          <w:szCs w:val="21"/>
        </w:rPr>
        <w:t>sourc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0"/>
        <w:gridCol w:w="2420"/>
        <w:gridCol w:w="2651"/>
        <w:gridCol w:w="4699"/>
        <w:gridCol w:w="1770"/>
        <w:gridCol w:w="1658"/>
      </w:tblGrid>
      <w:tr w:rsidR="002D59E1" w:rsidRPr="008F31A7" w14:paraId="17912A7E" w14:textId="77777777" w:rsidTr="002D59E1">
        <w:trPr>
          <w:jc w:val="center"/>
        </w:trPr>
        <w:tc>
          <w:tcPr>
            <w:tcW w:w="769" w:type="dxa"/>
            <w:tcBorders>
              <w:bottom w:val="single" w:sz="4" w:space="0" w:color="auto"/>
              <w:right w:val="nil"/>
            </w:tcBorders>
            <w:vAlign w:val="center"/>
          </w:tcPr>
          <w:p w14:paraId="7B6720D1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rder</w:t>
            </w:r>
          </w:p>
        </w:tc>
        <w:tc>
          <w:tcPr>
            <w:tcW w:w="24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62F068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pecies</w:t>
            </w:r>
            <w:r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AD90A2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ersion</w:t>
            </w:r>
          </w:p>
        </w:tc>
        <w:tc>
          <w:tcPr>
            <w:tcW w:w="47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92824D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ata</w:t>
            </w:r>
            <w:r w:rsidRPr="00772B2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9D89BB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682" w:type="dxa"/>
            <w:tcBorders>
              <w:left w:val="nil"/>
              <w:bottom w:val="single" w:sz="4" w:space="0" w:color="auto"/>
            </w:tcBorders>
            <w:vAlign w:val="center"/>
          </w:tcPr>
          <w:p w14:paraId="32B9A8E5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2D59E1" w:rsidRPr="008F31A7" w14:paraId="769DD3D3" w14:textId="77777777" w:rsidTr="002D59E1">
        <w:trPr>
          <w:jc w:val="center"/>
        </w:trPr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3717DA52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vAlign w:val="center"/>
          </w:tcPr>
          <w:p w14:paraId="291F5E9F" w14:textId="77777777" w:rsidR="002D59E1" w:rsidRPr="008F31A7" w:rsidRDefault="002D59E1" w:rsidP="002D59E1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is</w:t>
            </w:r>
            <w:r w:rsidRPr="00772B2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nifer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37DC3A4" w14:textId="77777777" w:rsidR="002D59E1" w:rsidRPr="008F31A7" w:rsidRDefault="002D59E1" w:rsidP="002D59E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SimSun" w:hAnsi="Courier New" w:cs="Courier New"/>
                <w:color w:val="000000" w:themeColor="text1"/>
                <w:kern w:val="0"/>
                <w:sz w:val="20"/>
                <w:szCs w:val="20"/>
              </w:rPr>
            </w:pPr>
            <w:r w:rsidRPr="008F31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enoscope.12X</w:t>
            </w:r>
          </w:p>
        </w:tc>
        <w:tc>
          <w:tcPr>
            <w:tcW w:w="4776" w:type="dxa"/>
            <w:tcBorders>
              <w:bottom w:val="single" w:sz="4" w:space="0" w:color="auto"/>
            </w:tcBorders>
            <w:vAlign w:val="center"/>
          </w:tcPr>
          <w:p w14:paraId="7AC74829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GI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https://phytozome.jgi.doe.gov/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4A284814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ure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0661F26C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illon</w:t>
            </w:r>
            <w:proofErr w:type="spellEnd"/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,</w:t>
            </w:r>
            <w:r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</w:tr>
      <w:tr w:rsidR="002D59E1" w:rsidRPr="008F31A7" w14:paraId="6B4590EF" w14:textId="77777777" w:rsidTr="002D59E1">
        <w:trPr>
          <w:jc w:val="center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44781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7F176" w14:textId="77777777" w:rsidR="002D59E1" w:rsidRPr="008F31A7" w:rsidRDefault="002D59E1" w:rsidP="002D59E1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lumbo</w:t>
            </w:r>
            <w:r w:rsidRPr="00772B2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ucifer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70E49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1.1</w:t>
            </w:r>
          </w:p>
        </w:tc>
        <w:tc>
          <w:tcPr>
            <w:tcW w:w="4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BFF3A" w14:textId="77777777" w:rsidR="002D59E1" w:rsidRPr="008F31A7" w:rsidRDefault="002D59E1" w:rsidP="002D59E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Bank(http</w:t>
            </w: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//www.ncbi.nlm.nih.gov/genbank/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B45D0" w14:textId="77777777" w:rsidR="002D59E1" w:rsidRPr="008F31A7" w:rsidRDefault="002D59E1" w:rsidP="002D59E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nt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ournal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20C11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i</w:t>
            </w:r>
            <w:proofErr w:type="spellEnd"/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,</w:t>
            </w:r>
            <w:r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</w:tr>
      <w:tr w:rsidR="002D59E1" w:rsidRPr="008F31A7" w14:paraId="0ED32603" w14:textId="77777777" w:rsidTr="002D59E1">
        <w:trPr>
          <w:jc w:val="center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619D5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E7B5" w14:textId="77777777" w:rsidR="002D59E1" w:rsidRPr="008F31A7" w:rsidRDefault="002D59E1" w:rsidP="002D59E1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quilegia</w:t>
            </w:r>
            <w:r w:rsidRPr="00772B2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AD0BD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3.1</w:t>
            </w:r>
          </w:p>
        </w:tc>
        <w:tc>
          <w:tcPr>
            <w:tcW w:w="4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6AF29" w14:textId="77777777" w:rsidR="002D59E1" w:rsidRPr="008F31A7" w:rsidRDefault="002D59E1" w:rsidP="002D59E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GI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https://phytozome.jgi.doe.gov/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AA332" w14:textId="77777777" w:rsidR="002D59E1" w:rsidRPr="008F31A7" w:rsidRDefault="002D59E1" w:rsidP="002D59E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ome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ogy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36CD5" w14:textId="77777777" w:rsidR="002D59E1" w:rsidRPr="008F31A7" w:rsidRDefault="002D59E1" w:rsidP="002D59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oz</w:t>
            </w:r>
            <w:proofErr w:type="spellEnd"/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,</w:t>
            </w:r>
            <w:r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4D7958" w:rsidRPr="008F31A7" w14:paraId="2FD9B88E" w14:textId="77777777" w:rsidTr="002D59E1">
        <w:trPr>
          <w:jc w:val="center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5F3AA" w14:textId="77777777" w:rsidR="004D7958" w:rsidRPr="008F31A7" w:rsidRDefault="004D7958" w:rsidP="004D795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1B1E6" w14:textId="77777777" w:rsidR="004D7958" w:rsidRPr="008F31A7" w:rsidRDefault="004D7958" w:rsidP="004D795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paver</w:t>
            </w:r>
            <w:r w:rsidRPr="00772B2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F31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omniferum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2A909" w14:textId="77777777" w:rsidR="004D7958" w:rsidRPr="008F31A7" w:rsidRDefault="004D7958" w:rsidP="004D795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865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ASM357369v1</w:t>
            </w:r>
          </w:p>
        </w:tc>
        <w:tc>
          <w:tcPr>
            <w:tcW w:w="4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B87FF" w14:textId="77777777" w:rsidR="004D7958" w:rsidRPr="008F31A7" w:rsidRDefault="004D7958" w:rsidP="004D79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Bank(http</w:t>
            </w: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//www.ncbi.nlm.nih.gov/genbank/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D37A7" w14:textId="77777777" w:rsidR="004D7958" w:rsidRPr="008F31A7" w:rsidRDefault="004D7958" w:rsidP="004D79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ience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CB85D" w14:textId="77777777" w:rsidR="004D7958" w:rsidRPr="008F31A7" w:rsidRDefault="004D7958" w:rsidP="004D79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o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,</w:t>
            </w:r>
            <w:r w:rsidRPr="00772B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</w:tr>
      <w:tr w:rsidR="004D7958" w:rsidRPr="008F31A7" w14:paraId="1DF7D9F2" w14:textId="77777777" w:rsidTr="002D59E1">
        <w:trPr>
          <w:jc w:val="center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9ECD6" w14:textId="77777777" w:rsidR="004D7958" w:rsidRPr="008F31A7" w:rsidRDefault="004D7958" w:rsidP="004D795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FB200" w14:textId="77777777" w:rsidR="004D7958" w:rsidRPr="008F31A7" w:rsidRDefault="004D7958" w:rsidP="004D795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cadamia</w:t>
            </w:r>
            <w:r w:rsidRPr="00772B2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tegrifoli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C5ED3" w14:textId="77777777" w:rsidR="004D7958" w:rsidRPr="008F31A7" w:rsidRDefault="004D7958" w:rsidP="004D795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865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SCU_Mint_v3</w:t>
            </w:r>
          </w:p>
        </w:tc>
        <w:tc>
          <w:tcPr>
            <w:tcW w:w="4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EA0AA" w14:textId="77777777" w:rsidR="004D7958" w:rsidRPr="008F31A7" w:rsidRDefault="004D7958" w:rsidP="004D79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Bank(http</w:t>
            </w: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//www.ncbi.nlm.nih.gov/genbank/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675B3" w14:textId="77777777" w:rsidR="004D7958" w:rsidRPr="008F31A7" w:rsidRDefault="004D7958" w:rsidP="004D79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3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Bethesda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E02A3" w14:textId="77777777" w:rsidR="004D7958" w:rsidRPr="008F31A7" w:rsidRDefault="004D7958" w:rsidP="004D79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ck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</w:t>
            </w: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4D7958" w:rsidRPr="008F31A7" w14:paraId="7CEB6595" w14:textId="77777777" w:rsidTr="002D59E1">
        <w:trPr>
          <w:jc w:val="center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0CB44" w14:textId="77777777" w:rsidR="004D7958" w:rsidRPr="008F31A7" w:rsidRDefault="004D7958" w:rsidP="004D795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2CBF1" w14:textId="77777777" w:rsidR="004D7958" w:rsidRPr="004D211F" w:rsidRDefault="004D7958" w:rsidP="004D795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4D211F">
              <w:rPr>
                <w:rFonts w:ascii="Times New Roman" w:hAnsi="Times New Roman" w:cs="Times New Roman"/>
                <w:i/>
                <w:sz w:val="18"/>
                <w:szCs w:val="18"/>
              </w:rPr>
              <w:t>Tetracentron</w:t>
            </w:r>
            <w:proofErr w:type="spellEnd"/>
            <w:r w:rsidRPr="004D211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D211F">
              <w:rPr>
                <w:rFonts w:ascii="Times New Roman" w:hAnsi="Times New Roman" w:cs="Times New Roman"/>
                <w:i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6A707" w14:textId="77777777" w:rsidR="004D7958" w:rsidRPr="008F31A7" w:rsidRDefault="004D7958" w:rsidP="004D795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865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ASM1514329v1</w:t>
            </w:r>
          </w:p>
        </w:tc>
        <w:tc>
          <w:tcPr>
            <w:tcW w:w="4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2A683" w14:textId="77777777" w:rsidR="004D7958" w:rsidRPr="008F31A7" w:rsidRDefault="004D7958" w:rsidP="004D79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Bank(http</w:t>
            </w: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//www.ncbi.nlm.nih.gov/genbank/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AC9E0" w14:textId="77777777" w:rsidR="004D7958" w:rsidRPr="008F31A7" w:rsidRDefault="004D7958" w:rsidP="004D79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ome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ogy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F91DB" w14:textId="77777777" w:rsidR="004D7958" w:rsidRPr="008F31A7" w:rsidRDefault="004D7958" w:rsidP="004D79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iu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</w:t>
            </w:r>
            <w:r w:rsidRPr="008F31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772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31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</w:p>
        </w:tc>
      </w:tr>
    </w:tbl>
    <w:p w14:paraId="6DA4FBF6" w14:textId="77777777" w:rsidR="00283251" w:rsidRPr="008F31A7" w:rsidRDefault="00283251">
      <w:pPr>
        <w:rPr>
          <w:color w:val="000000" w:themeColor="text1"/>
        </w:rPr>
        <w:sectPr w:rsidR="00283251" w:rsidRPr="008F31A7" w:rsidSect="00936D44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D630FDD" w14:textId="77777777" w:rsidR="0066004F" w:rsidRPr="008F31A7" w:rsidRDefault="002240BE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240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Supplementary</w:t>
      </w:r>
      <w:r w:rsidR="00772B2B" w:rsidRPr="00772B2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2240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ure</w:t>
      </w:r>
      <w:r w:rsidR="00772B2B" w:rsidRPr="00772B2B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L</w:t>
      </w:r>
      <w:r w:rsidR="00B83CBC" w:rsidRPr="008F31A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gends</w:t>
      </w:r>
    </w:p>
    <w:p w14:paraId="0C648919" w14:textId="77777777" w:rsidR="00E03EEB" w:rsidRPr="008F31A7" w:rsidRDefault="00E03EEB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7EC48A5" w14:textId="77777777" w:rsidR="009B5626" w:rsidRPr="008F31A7" w:rsidRDefault="002240BE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istogram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B88" w:rsidRPr="008F31A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K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stributio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i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mong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orizont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xi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present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B88" w:rsidRPr="008F31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value</w:t>
      </w:r>
      <w:r w:rsidR="008356A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mal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arge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vertic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xi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present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numbe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inea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air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743A3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withi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743A3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withi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743A3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withi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743A3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743A3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743A3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.</w:t>
      </w:r>
    </w:p>
    <w:p w14:paraId="0EAB9D23" w14:textId="77777777" w:rsidR="00F6633A" w:rsidRPr="008F31A7" w:rsidRDefault="00F6633A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B80E38" w14:textId="77777777" w:rsidR="00F6633A" w:rsidRPr="008F31A7" w:rsidRDefault="002240BE" w:rsidP="00F6633A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B88" w:rsidRPr="008F31A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K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stributio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linear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e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i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mong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B88" w:rsidRPr="008F31A7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Ks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stribution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linear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es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dashed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urves)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in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solid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urves)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633A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enomes.</w:t>
      </w:r>
    </w:p>
    <w:p w14:paraId="7806779F" w14:textId="77777777" w:rsidR="00E03EEB" w:rsidRPr="00BE6C1C" w:rsidRDefault="00E03EEB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280394" w14:textId="77777777" w:rsidR="00DE1F69" w:rsidRPr="008F31A7" w:rsidRDefault="002240BE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352F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ragenomic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uct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se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i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dotplot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7FBE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nly</w:t>
      </w:r>
      <w:r w:rsidR="00357FBE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w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lativel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arg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ara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(contain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o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a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airs)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eudicot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cestr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" w:tooltip="Jaillon, 2007 #14" w:history="1">
        <w:r w:rsidR="00887EA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Jaillon et al., 2007</w:t>
        </w:r>
      </w:hyperlink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2"/>
      <w:bookmarkStart w:id="6" w:name="OLE_LINK1"/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ara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withi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ram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oli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i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ox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rrespon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s</w:t>
      </w:r>
      <w:bookmarkEnd w:id="5"/>
      <w:bookmarkEnd w:id="6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B88" w:rsidRPr="008F31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edia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B4C44">
        <w:rPr>
          <w:rFonts w:ascii="Times New Roman" w:hAnsi="Times New Roman" w:cs="Times New Roman"/>
          <w:color w:val="000000" w:themeColor="text1"/>
          <w:sz w:val="24"/>
          <w:szCs w:val="24"/>
        </w:rPr>
        <w:t>mark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nea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.</w:t>
      </w:r>
    </w:p>
    <w:p w14:paraId="391DFF23" w14:textId="77777777" w:rsidR="00E03EEB" w:rsidRPr="001E4430" w:rsidRDefault="00E03EEB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D1A84C" w14:textId="77777777" w:rsidR="00DE1F69" w:rsidRPr="008F31A7" w:rsidRDefault="002240BE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352F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genomic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uct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se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/>
          <w:sz w:val="24"/>
          <w:szCs w:val="24"/>
          <w:shd w:val="clear" w:color="auto" w:fill="F7F8FA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dotplot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7FBE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nly</w:t>
      </w:r>
      <w:r w:rsidR="00357FBE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w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lativel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arg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(contain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o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a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airs)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eudicot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cestr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" w:tooltip="Jaillon, 2007 #14" w:history="1">
        <w:r w:rsidR="00887EA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Jaillon et al., 2007</w:t>
        </w:r>
      </w:hyperlink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ram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oli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i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ox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rrespon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s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B88" w:rsidRPr="008F31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edia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B4C44">
        <w:rPr>
          <w:rFonts w:ascii="Times New Roman" w:hAnsi="Times New Roman" w:cs="Times New Roman"/>
          <w:color w:val="000000" w:themeColor="text1"/>
          <w:sz w:val="24"/>
          <w:szCs w:val="24"/>
        </w:rPr>
        <w:t>mark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nea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.</w:t>
      </w:r>
    </w:p>
    <w:p w14:paraId="5C32497E" w14:textId="77777777" w:rsidR="00E03EEB" w:rsidRPr="008F31A7" w:rsidRDefault="00E03EEB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3A5778" w14:textId="77777777" w:rsidR="00F96CA9" w:rsidRPr="008F31A7" w:rsidRDefault="002240BE" w:rsidP="00F96CA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E13" w:rsidRPr="008F31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genomic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uct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se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M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integrifolia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dotplot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nl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w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lativel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arg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contain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re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an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irs)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Cs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Cs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Cs/>
          <w:i/>
          <w:color w:val="0070C0"/>
          <w:sz w:val="24"/>
          <w:szCs w:val="24"/>
        </w:rPr>
        <w:t>M.</w:t>
      </w:r>
      <w:r w:rsidR="00772B2B" w:rsidRPr="00772B2B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Cs/>
          <w:i/>
          <w:color w:val="0070C0"/>
          <w:sz w:val="24"/>
          <w:szCs w:val="24"/>
        </w:rPr>
        <w:t>integrifoli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eudicot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cestr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" w:tooltip="Jaillon, 2007 #14" w:history="1">
        <w:r w:rsidR="00887EA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Jaillon et al., 2007</w:t>
        </w:r>
      </w:hyperlink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ram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oli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i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ox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rrespon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s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B88" w:rsidRPr="008F31A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K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edian</w:t>
      </w:r>
      <w:r w:rsidR="00F96CA9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B4C44">
        <w:rPr>
          <w:rFonts w:ascii="Times New Roman" w:hAnsi="Times New Roman" w:cs="Times New Roman"/>
          <w:color w:val="000000" w:themeColor="text1"/>
          <w:sz w:val="24"/>
          <w:szCs w:val="24"/>
        </w:rPr>
        <w:t>mark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nea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.</w:t>
      </w:r>
    </w:p>
    <w:p w14:paraId="293A5144" w14:textId="77777777" w:rsidR="00F96CA9" w:rsidRPr="008F31A7" w:rsidRDefault="00F96CA9" w:rsidP="00F96CA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4C59CC" w14:textId="77777777" w:rsidR="00F96CA9" w:rsidRPr="008F31A7" w:rsidRDefault="002240BE" w:rsidP="00F96CA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E13" w:rsidRPr="008F31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genomic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uct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se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T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sinense</w:t>
      </w:r>
      <w:proofErr w:type="spellEnd"/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dotplot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nl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w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lativel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arg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contain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re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an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irs)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Cs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Cs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Cs/>
          <w:i/>
          <w:color w:val="0070C0"/>
          <w:sz w:val="24"/>
          <w:szCs w:val="24"/>
        </w:rPr>
        <w:t>T.</w:t>
      </w:r>
      <w:r w:rsidR="00772B2B" w:rsidRPr="00772B2B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bCs/>
          <w:i/>
          <w:color w:val="0070C0"/>
          <w:sz w:val="24"/>
          <w:szCs w:val="24"/>
        </w:rPr>
        <w:t>sinense</w:t>
      </w:r>
      <w:proofErr w:type="spellEnd"/>
      <w:r w:rsidR="00772B2B" w:rsidRPr="00772B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eudicot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cestr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" w:tooltip="Jaillon, 2007 #14" w:history="1">
        <w:r w:rsidR="00887EA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Jaillon et al., 2007</w:t>
        </w:r>
      </w:hyperlink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ram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oli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i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ox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rrespon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s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B88" w:rsidRPr="008F31A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K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edian</w:t>
      </w:r>
      <w:r w:rsidR="00F96CA9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B4C44">
        <w:rPr>
          <w:rFonts w:ascii="Times New Roman" w:hAnsi="Times New Roman" w:cs="Times New Roman"/>
          <w:color w:val="000000" w:themeColor="text1"/>
          <w:sz w:val="24"/>
          <w:szCs w:val="24"/>
        </w:rPr>
        <w:t>mark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nea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CA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.</w:t>
      </w:r>
    </w:p>
    <w:p w14:paraId="351DB483" w14:textId="77777777" w:rsidR="00F96CA9" w:rsidRPr="008F31A7" w:rsidRDefault="00F96CA9" w:rsidP="00F96CA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A2D16B" w14:textId="77777777" w:rsidR="00DE1F69" w:rsidRPr="008F31A7" w:rsidRDefault="002240BE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E13" w:rsidRPr="008F31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ragenomic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uct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se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i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7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dotplot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7FBE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nly</w:t>
      </w:r>
      <w:r w:rsidR="00357FBE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w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lativel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arg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ara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(contain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o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a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airs)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eudicot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cestr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" w:tooltip="Jaillon, 2007 #14" w:history="1">
        <w:r w:rsidR="00887EA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Jaillon et al., 2007</w:t>
        </w:r>
      </w:hyperlink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ara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withi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ram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oli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i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ox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rrespon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B88" w:rsidRPr="008F31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edia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B4C44">
        <w:rPr>
          <w:rFonts w:ascii="Times New Roman" w:hAnsi="Times New Roman" w:cs="Times New Roman"/>
          <w:color w:val="000000" w:themeColor="text1"/>
          <w:sz w:val="24"/>
          <w:szCs w:val="24"/>
        </w:rPr>
        <w:t>mark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nea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.</w:t>
      </w:r>
    </w:p>
    <w:p w14:paraId="3448C8D1" w14:textId="77777777" w:rsidR="00E03EEB" w:rsidRPr="008F31A7" w:rsidRDefault="00E03EEB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4CD6AF" w14:textId="77777777" w:rsidR="00DE1F69" w:rsidRPr="008F31A7" w:rsidRDefault="002240BE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E13" w:rsidRPr="008F31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8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genomic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uct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se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/>
          <w:sz w:val="24"/>
          <w:szCs w:val="24"/>
          <w:shd w:val="clear" w:color="auto" w:fill="F7F8FA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dotplot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5453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nly</w:t>
      </w:r>
      <w:r w:rsidR="00795453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w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lativel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arg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(contain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o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a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airs)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eudicot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cestr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" w:tooltip="Jaillon, 2007 #14" w:history="1">
        <w:r w:rsidR="00887EA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Jaillon et al., 2007</w:t>
        </w:r>
      </w:hyperlink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ram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oli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i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ox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rrespon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B88" w:rsidRPr="008F31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edia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B4C44">
        <w:rPr>
          <w:rFonts w:ascii="Times New Roman" w:hAnsi="Times New Roman" w:cs="Times New Roman"/>
          <w:color w:val="000000" w:themeColor="text1"/>
          <w:sz w:val="24"/>
          <w:szCs w:val="24"/>
        </w:rPr>
        <w:t>mark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nea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.</w:t>
      </w:r>
    </w:p>
    <w:p w14:paraId="09D4F2D6" w14:textId="77777777" w:rsidR="00E03EEB" w:rsidRPr="008F31A7" w:rsidRDefault="00E03EEB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74A780" w14:textId="77777777" w:rsidR="00DE1F69" w:rsidRPr="008F31A7" w:rsidRDefault="002240BE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E13" w:rsidRPr="008F31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9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genomic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uct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se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/>
          <w:sz w:val="24"/>
          <w:szCs w:val="24"/>
          <w:shd w:val="clear" w:color="auto" w:fill="F7F8FA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dotplot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nl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w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lativel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arg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(contain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o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a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airs)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eudicot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cestr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" w:tooltip="Jaillon, 2007 #14" w:history="1">
        <w:r w:rsidR="00887EA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Jaillon et al., 2007</w:t>
        </w:r>
      </w:hyperlink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ram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oli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i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ox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rrespon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B88" w:rsidRPr="008F31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edia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B4C44">
        <w:rPr>
          <w:rFonts w:ascii="Times New Roman" w:hAnsi="Times New Roman" w:cs="Times New Roman"/>
          <w:color w:val="000000" w:themeColor="text1"/>
          <w:sz w:val="24"/>
          <w:szCs w:val="24"/>
        </w:rPr>
        <w:t>mark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nea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.</w:t>
      </w:r>
    </w:p>
    <w:p w14:paraId="1B4AB657" w14:textId="77777777" w:rsidR="00B3617A" w:rsidRPr="008F31A7" w:rsidRDefault="00B3617A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41DD1B" w14:textId="77777777" w:rsidR="00B3617A" w:rsidRPr="008F31A7" w:rsidRDefault="002240BE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E13" w:rsidRPr="008F31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0</w:t>
      </w:r>
      <w:r w:rsidR="00794786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genomic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uct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se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P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somniferum</w:t>
      </w:r>
      <w:proofErr w:type="spellEnd"/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dotplot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nl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w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lativel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arg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5453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contain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re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an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irs)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P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somniferum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eudicot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cestr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" w:tooltip="Jaillon, 2007 #14" w:history="1">
        <w:r w:rsidR="00887EA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Jaillon et al., 2007</w:t>
        </w:r>
      </w:hyperlink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ara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ram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oli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dash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i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ox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rrespon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s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spectively</w:t>
      </w:r>
      <w:r w:rsidR="007954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545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F96B88" w:rsidRPr="008F31A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K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median</w:t>
      </w:r>
      <w:r w:rsidR="00794786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B4C44">
        <w:rPr>
          <w:rFonts w:ascii="Times New Roman" w:hAnsi="Times New Roman" w:cs="Times New Roman"/>
          <w:color w:val="000000" w:themeColor="text1"/>
          <w:sz w:val="24"/>
          <w:szCs w:val="24"/>
        </w:rPr>
        <w:t>mark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nea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94786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gions.</w:t>
      </w:r>
    </w:p>
    <w:p w14:paraId="25CC22D0" w14:textId="77777777" w:rsidR="0085051C" w:rsidRPr="008F31A7" w:rsidRDefault="0085051C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603C69" w14:textId="77777777" w:rsidR="0085051C" w:rsidRPr="008F31A7" w:rsidRDefault="002240BE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2E23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1</w:t>
      </w:r>
      <w:r w:rsidR="0085051C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ignment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lected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6B189E">
        <w:rPr>
          <w:rFonts w:ascii="Times New Roman" w:hAnsi="Times New Roman" w:cs="Times New Roman"/>
          <w:sz w:val="24"/>
          <w:szCs w:val="24"/>
        </w:rPr>
        <w:t xml:space="preserve">The following species are </w:t>
      </w:r>
      <w:r w:rsidR="006B189E" w:rsidRPr="006B189E">
        <w:rPr>
          <w:rFonts w:ascii="Times New Roman" w:hAnsi="Times New Roman" w:cs="Times New Roman"/>
          <w:sz w:val="24"/>
          <w:szCs w:val="24"/>
        </w:rPr>
        <w:t>selected</w:t>
      </w:r>
      <w:r w:rsidR="006B189E">
        <w:rPr>
          <w:rFonts w:ascii="Times New Roman" w:hAnsi="Times New Roman" w:cs="Times New Roman"/>
          <w:sz w:val="24"/>
          <w:szCs w:val="24"/>
        </w:rPr>
        <w:t xml:space="preserve">: </w:t>
      </w:r>
      <w:r w:rsidR="00895E73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. vinifera</w:t>
      </w:r>
      <w:r w:rsidR="00895E73" w:rsidRPr="00895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)</w:t>
      </w:r>
      <w:r w:rsidR="00895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95E73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. </w:t>
      </w:r>
      <w:proofErr w:type="spellStart"/>
      <w:r w:rsidR="00895E73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inense</w:t>
      </w:r>
      <w:proofErr w:type="spellEnd"/>
      <w:r w:rsidR="00895E73" w:rsidRPr="00895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)</w:t>
      </w:r>
      <w:r w:rsidR="00895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50BEF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. nucifera</w:t>
      </w:r>
      <w:r w:rsidR="00F50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), </w:t>
      </w:r>
      <w:r w:rsidR="00F50BEF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. integrifolia</w:t>
      </w:r>
      <w:r w:rsidR="00F50B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), </w:t>
      </w:r>
      <w:r w:rsidR="00895E73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="00895E73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erulea</w:t>
      </w:r>
      <w:proofErr w:type="spellEnd"/>
      <w:r w:rsidR="00895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</w:t>
      </w:r>
      <w:r w:rsidR="00895E73" w:rsidRPr="00895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50BEF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="00F50BEF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xysepala</w:t>
      </w:r>
      <w:proofErr w:type="spellEnd"/>
      <w:r w:rsidR="00895E73" w:rsidRPr="00895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50BEF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4B1382">
        <w:rPr>
          <w:rFonts w:ascii="Times New Roman" w:hAnsi="Times New Roman" w:cs="Times New Roman"/>
          <w:color w:val="000000" w:themeColor="text1"/>
          <w:sz w:val="24"/>
          <w:szCs w:val="24"/>
        </w:rPr>
        <w:t>) and</w:t>
      </w:r>
      <w:r w:rsidR="00895E73" w:rsidRPr="00895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5E73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. </w:t>
      </w:r>
      <w:proofErr w:type="spellStart"/>
      <w:r w:rsidR="00895E73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mniferum</w:t>
      </w:r>
      <w:proofErr w:type="spellEnd"/>
      <w:r w:rsidR="00895E73" w:rsidRPr="00895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)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Eu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rrespond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ev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cestr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fo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ECH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176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" w:tooltip="Jaillon, 2007 #14" w:history="1">
        <w:r w:rsidR="00887EAA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Jaillon et al., 2007</w:t>
        </w:r>
      </w:hyperlink>
      <w:r w:rsidR="00D176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5051C" w:rsidRPr="008F31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present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numbe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i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spectiv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ourc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rt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in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orm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innermost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ircl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present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redicte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ferenc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rt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vertic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in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orm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ircl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indicat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85051C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s.</w:t>
      </w:r>
    </w:p>
    <w:p w14:paraId="3DFA607C" w14:textId="77777777" w:rsidR="002D4417" w:rsidRPr="008F31A7" w:rsidRDefault="002D4417" w:rsidP="00605E2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5454CE" w14:textId="77777777" w:rsidR="002D4417" w:rsidRPr="008F31A7" w:rsidRDefault="002240BE" w:rsidP="00605E2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2E23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012E23" w:rsidRPr="008F31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2D4417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mologou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ignment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lected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.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1F60">
        <w:rPr>
          <w:rFonts w:ascii="Times New Roman" w:hAnsi="Times New Roman" w:cs="Times New Roman"/>
          <w:sz w:val="24"/>
          <w:szCs w:val="24"/>
        </w:rPr>
        <w:t xml:space="preserve">The following species are </w:t>
      </w:r>
      <w:r w:rsidR="007A1F60" w:rsidRPr="006B189E">
        <w:rPr>
          <w:rFonts w:ascii="Times New Roman" w:hAnsi="Times New Roman" w:cs="Times New Roman"/>
          <w:sz w:val="24"/>
          <w:szCs w:val="24"/>
        </w:rPr>
        <w:t>selected</w:t>
      </w:r>
      <w:r w:rsidR="007A1F60">
        <w:rPr>
          <w:rFonts w:ascii="Times New Roman" w:hAnsi="Times New Roman" w:cs="Times New Roman"/>
          <w:sz w:val="24"/>
          <w:szCs w:val="24"/>
        </w:rPr>
        <w:t xml:space="preserve">: </w:t>
      </w:r>
      <w:r w:rsidR="00E20EFA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="00E20EFA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erulea</w:t>
      </w:r>
      <w:proofErr w:type="spellEnd"/>
      <w:r w:rsidR="00E20E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</w:t>
      </w:r>
      <w:r w:rsidR="00E20EFA" w:rsidRPr="00895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20EFA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. </w:t>
      </w:r>
      <w:proofErr w:type="spellStart"/>
      <w:r w:rsidR="00E20EFA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>oxysepala</w:t>
      </w:r>
      <w:proofErr w:type="spellEnd"/>
      <w:r w:rsidR="00E20EFA" w:rsidRPr="00895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20E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), </w:t>
      </w:r>
      <w:r w:rsidR="00E20EFA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. nucifera</w:t>
      </w:r>
      <w:r w:rsidR="00E20E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) and </w:t>
      </w:r>
      <w:r w:rsidR="007A1F60" w:rsidRPr="00F50BE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. vinifera</w:t>
      </w:r>
      <w:r w:rsidR="007A1F60" w:rsidRPr="00895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).</w:t>
      </w:r>
      <w:r w:rsidR="007A1F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6048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Eu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A56048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A56048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A56048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rrespond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A56048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A56048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A56048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eve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A56048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cestral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A56048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A56048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efor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A56048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A56048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EC</w:t>
      </w:r>
      <w:r w:rsidR="00A56048" w:rsidRPr="008F31A7">
        <w:rPr>
          <w:rFonts w:ascii="Times New Roman" w:hAnsi="Times New Roman"/>
          <w:color w:val="000000" w:themeColor="text1"/>
          <w:sz w:val="24"/>
          <w:szCs w:val="24"/>
        </w:rPr>
        <w:t>H</w:t>
      </w:r>
      <w:r w:rsidR="00772B2B" w:rsidRPr="00772B2B">
        <w:rPr>
          <w:rFonts w:ascii="Times New Roman" w:hAnsi="Times New Roman" w:hint="eastAsia"/>
          <w:sz w:val="24"/>
          <w:szCs w:val="24"/>
        </w:rPr>
        <w:t xml:space="preserve"> </w:t>
      </w:r>
      <w:r w:rsidR="00A56048" w:rsidRPr="008F31A7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</w:instrText>
      </w:r>
      <w:r w:rsidR="00D1765D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KYWlsbG9uPC9BdXRob3I+PFllYXI+MjAwNzwvWWVhcj48
UmVjTnVtPjE0PC9SZWNOdW0+PERpc3BsYXlUZXh0PihKYWlsbG9uIGV0IGFsLiwgMjAwNyk8L0Rp
c3BsYXlUZXh0PjxyZWNvcmQ+PHJlYy1udW1iZXI+MTQ8L3JlYy1udW1iZXI+PGZvcmVpZ24ta2V5
cz48a2V5IGFwcD0iRU4iIGRiLWlkPSJ2YXAydzl0czlyYWZ3c2VwczUycHB4dGFwdHZ0c3R2ZjAy
dGQiPjE0PC9rZXk+PGtleSBhcHA9IkVOV2ViIiBkYi1pZD0iIj4wPC9rZXk+PC9mb3JlaWduLWtl
eXM+PHJlZi10eXBlIG5hbWU9IkpvdXJuYWwgQXJ0aWNsZSI+MTc8L3JlZi10eXBlPjxjb250cmli
dXRvcnM+PGF1dGhvcnM+PGF1dGhvcj5KYWlsbG9uLCBPLjwvYXV0aG9yPjxhdXRob3I+QXVyeSwg
Si4gTS48L2F1dGhvcj48YXV0aG9yPk5vZWwsIEIuPC9hdXRob3I+PGF1dGhvcj5Qb2xpY3JpdGks
IEEuPC9hdXRob3I+PGF1dGhvcj5DbGVwZXQsIEMuPC9hdXRob3I+PGF1dGhvcj5DYXNhZ3JhbmRl
LCBBLjwvYXV0aG9yPjxhdXRob3I+Q2hvaXNuZSwgTi48L2F1dGhvcj48YXV0aG9yPkF1Ym91cmcs
IFMuPC9hdXRob3I+PGF1dGhvcj5WaXR1bG8sIE4uPC9hdXRob3I+PGF1dGhvcj5KdWJpbiwgQy48
L2F1dGhvcj48YXV0aG9yPlZlenppLCBBLjwvYXV0aG9yPjxhdXRob3I+TGVnZWFpLCBGLjwvYXV0
aG9yPjxhdXRob3I+SHVndWVuZXksIFAuPC9hdXRob3I+PGF1dGhvcj5EYXNpbHZhLCBDLjwvYXV0
aG9yPjxhdXRob3I+SG9ybmVyLCBELjwvYXV0aG9yPjxhdXRob3I+TWljYSwgRS48L2F1dGhvcj48
YXV0aG9yPkp1YmxvdCwgRC48L2F1dGhvcj48YXV0aG9yPlBvdWxhaW4sIEouPC9hdXRob3I+PGF1
dGhvcj5CcnV5ZXJlLCBDLjwvYXV0aG9yPjxhdXRob3I+QmlsbGF1bHQsIEEuPC9hdXRob3I+PGF1
dGhvcj5TZWd1cmVucywgQi48L2F1dGhvcj48YXV0aG9yPkdvdXl2ZW5vdXgsIE0uPC9hdXRob3I+
PGF1dGhvcj5VZ2FydGUsIEUuPC9hdXRob3I+PGF1dGhvcj5DYXR0b25hcm8sIEYuPC9hdXRob3I+
PGF1dGhvcj5BbnRob3VhcmQsIFYuPC9hdXRob3I+PGF1dGhvcj5WaWNvLCBWLjwvYXV0aG9yPjxh
dXRob3I+RGVsIEZhYmJybywgQy48L2F1dGhvcj48YXV0aG9yPkFsYXV4LCBNLjwvYXV0aG9yPjxh
dXRob3I+RGkgR2FzcGVybywgRy48L2F1dGhvcj48YXV0aG9yPkR1bWFzLCBWLjwvYXV0aG9yPjwv
YXV0aG9ycz48L2NvbnRyaWJ1dG9ycz48YXV0aC1hZGRyZXNzPkdlbm9zY29wZSAoQ0VBKSBhbmQg
VU1SIDgwMzAgQ05SUy1HZW5vc2NvcGUtVW5pdmVyc2l0ZSBkJmFwb3M7RXZyeSwgMiBydWUgR2Fz
dG9uIENyZW1pZXV4LCBCUDU3MDYsIDkxMDU3IEV2cnksIEZyYW5jZS48L2F1dGgtYWRkcmVzcz48
dGl0bGVzPjx0aXRsZT5UaGUgZ3JhcGV2aW5lIGdlbm9tZSBzZXF1ZW5jZSBzdWdnZXN0cyBhbmNl
c3RyYWwgaGV4YXBsb2lkaXphdGlvbiBpbiBtYWpvciBhbmdpb3NwZXJtIHBoeWxh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0NjMtNDY3PC9wYWdlcz48dm9sdW1lPjQ0OSg3MTYxKTwv
dm9sdW1lPjxrZXl3b3Jkcz48a2V5d29yZD5BcmFiaWRvcHNpcy9nZW5ldGljczwva2V5d29yZD48
a2V5d29yZD5ETkEsIEludGVyZ2VuaWMvZ2VuZXRpY3M8L2tleXdvcmQ+PGtleXdvcmQ+KkV2b2x1
dGlvbiwgTW9sZWN1bGFyPC9rZXl3b3JkPjxrZXl3b3JkPkV4b25zL2dlbmV0aWNzPC9rZXl3b3Jk
PjxrZXl3b3JkPkdlbmVzLCBQbGFudC9nZW5ldGljczwva2V5d29yZD48a2V5d29yZD5HZW5vbWUs
IFBsYW50LypnZW5ldGljczwva2V5d29yZD48a2V5d29yZD5JbnRyb25zL2dlbmV0aWNzPC9rZXl3
b3JkPjxrZXl3b3JkPkthcnlvdHlwaW5nPC9rZXl3b3JkPjxrZXl3b3JkPk1pY3JvUk5Bcy9nZW5l
dGljczwva2V5d29yZD48a2V5d29yZD5Nb2xlY3VsYXIgU2VxdWVuY2UgRGF0YTwva2V5d29yZD48
a2V5d29yZD5Pcnl6YS9nZW5ldGljczwva2V5d29yZD48a2V5d29yZD4qUG9seXBsb2lkeTwva2V5
d29yZD48a2V5d29yZD5Qb3B1bHVzL2dlbmV0aWNzPC9rZXl3b3JkPjxrZXl3b3JkPlJOQSwgUGxh
bnQvZ2VuZXRpY3M8L2tleXdvcmQ+PGtleXdvcmQ+Uk5BLCBUcmFuc2Zlci9nZW5ldGljczwva2V5
d29yZD48a2V5d29yZD5TZXF1ZW5jZSBBbmFseXNpcywgRE5BPC9rZXl3b3JkPjxrZXl3b3JkPlZp
dGlzLypjbGFzc2lmaWNhdGlvbi8qZ2VuZXRpY3M8L2tleXdvcmQ+PC9rZXl3b3Jkcz48ZGF0ZXM+
PHllYXI+MjAwNzwveWVhcj48cHViLWRhdGVzPjxkYXRlPlNlcCAyNzwvZGF0ZT48L3B1Yi1kYXRl
cz48L2RhdGVzPjxpc2JuPjE0NzYtNDY4NyAoRWxlY3Ryb25pYykmI3hEOzAwMjgtMDgzNiAoTGlu
a2luZyk8L2lzYm4+PGFjY2Vzc2lvbi1udW0+MTc3MjE1MDc8L2FjY2Vzc2lvbi1udW0+PHVybHM+
PHJlbGF0ZWQtdXJscz48dXJsPmh0dHA6Ly93d3cubmNiaS5ubG0ubmloLmdvdi9wdWJtZWQvMTc3
MjE1MDc8L3VybD48L3JlbGF0ZWQtdXJscz48L3VybHM+PGVsZWN0cm9uaWMtcmVzb3VyY2UtbnVt
PjEwLjEwMzgvbmF0dXJlMDYxNDg8L2VsZWN0cm9uaWMtcmVzb3VyY2UtbnVtPjwvcmVjb3JkPjwv
Q2l0ZT48L0VuZE5vdGU+
</w:fldData>
        </w:fldChar>
      </w:r>
      <w:r w:rsidR="00D1765D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.DATA </w:instrText>
      </w:r>
      <w:r w:rsidR="00D1765D">
        <w:rPr>
          <w:rFonts w:ascii="Times New Roman" w:hAnsi="Times New Roman"/>
          <w:color w:val="000000" w:themeColor="text1"/>
          <w:sz w:val="24"/>
          <w:szCs w:val="24"/>
        </w:rPr>
      </w:r>
      <w:r w:rsidR="00D1765D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="00A56048" w:rsidRPr="008F31A7">
        <w:rPr>
          <w:rFonts w:ascii="Times New Roman" w:hAnsi="Times New Roman"/>
          <w:color w:val="000000" w:themeColor="text1"/>
          <w:sz w:val="24"/>
          <w:szCs w:val="24"/>
        </w:rPr>
      </w:r>
      <w:r w:rsidR="00A56048" w:rsidRPr="008F31A7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D1765D">
        <w:rPr>
          <w:rFonts w:ascii="Times New Roman" w:hAnsi="Times New Roman"/>
          <w:noProof/>
          <w:color w:val="000000" w:themeColor="text1"/>
          <w:sz w:val="24"/>
          <w:szCs w:val="24"/>
        </w:rPr>
        <w:t>(</w:t>
      </w:r>
      <w:hyperlink w:anchor="_ENREF_1" w:tooltip="Jaillon, 2007 #14" w:history="1">
        <w:r w:rsidR="00887EAA">
          <w:rPr>
            <w:rFonts w:ascii="Times New Roman" w:hAnsi="Times New Roman"/>
            <w:noProof/>
            <w:color w:val="000000" w:themeColor="text1"/>
            <w:sz w:val="24"/>
            <w:szCs w:val="24"/>
          </w:rPr>
          <w:t>Jaillon et al., 2007</w:t>
        </w:r>
      </w:hyperlink>
      <w:r w:rsidR="00D1765D">
        <w:rPr>
          <w:rFonts w:ascii="Times New Roman" w:hAnsi="Times New Roman"/>
          <w:noProof/>
          <w:color w:val="000000" w:themeColor="text1"/>
          <w:sz w:val="24"/>
          <w:szCs w:val="24"/>
        </w:rPr>
        <w:t>)</w:t>
      </w:r>
      <w:r w:rsidR="00A56048" w:rsidRPr="008F31A7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lo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o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present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numbe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ir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spectiv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ourc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2D4417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.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rt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ines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orming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innermost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ircle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present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redicted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s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ference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ome,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rt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vertical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lines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forming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ircles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indicate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homologous</w:t>
      </w:r>
      <w:r w:rsidR="00782740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782740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s.</w:t>
      </w:r>
    </w:p>
    <w:p w14:paraId="434641EC" w14:textId="77777777" w:rsidR="00E03EEB" w:rsidRPr="008F31A7" w:rsidRDefault="00E03EEB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5BC177" w14:textId="77777777" w:rsidR="00DE1F69" w:rsidRPr="008F31A7" w:rsidRDefault="002240BE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6012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895A80" w:rsidRPr="008F31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DE1F69" w:rsidRPr="008F31A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tention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ong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b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romosome</w:t>
      </w:r>
      <w:r w:rsidR="004A46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E1F69" w:rsidRPr="008F31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72B2B" w:rsidRPr="00772B2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A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coerulea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ference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100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liding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window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percentag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tentio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4A4616" w:rsidRPr="004A4616">
        <w:rPr>
          <w:rFonts w:ascii="Times New Roman" w:hAnsi="Times New Roman" w:cs="Times New Roman"/>
          <w:sz w:val="24"/>
          <w:szCs w:val="24"/>
        </w:rPr>
        <w:t xml:space="preserve">sets of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 w:cs="Times New Roman"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ubgenomes</w:t>
      </w:r>
      <w:proofErr w:type="spellEnd"/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show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red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blue,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green</w:t>
      </w:r>
      <w:r w:rsidR="000C5F05">
        <w:rPr>
          <w:rFonts w:ascii="Times New Roman" w:hAnsi="Times New Roman"/>
          <w:color w:val="000000" w:themeColor="text1"/>
          <w:sz w:val="24"/>
          <w:szCs w:val="24"/>
        </w:rPr>
        <w:t xml:space="preserve"> lines</w:t>
      </w:r>
      <w:r w:rsidR="004A4616"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="00DE1F69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019DE0D" w14:textId="77777777" w:rsidR="00CF7548" w:rsidRPr="004A4616" w:rsidRDefault="00CF7548" w:rsidP="00E03E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688140" w14:textId="77777777" w:rsidR="00DE1F69" w:rsidRPr="004946AB" w:rsidRDefault="002240BE" w:rsidP="004946A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Figure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="009A6012" w:rsidRPr="008F31A7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="00012E23" w:rsidRPr="008F31A7">
        <w:rPr>
          <w:rFonts w:ascii="Times New Roman" w:hAnsi="Times New Roman" w:hint="eastAsia"/>
          <w:b/>
          <w:color w:val="000000" w:themeColor="text1"/>
          <w:sz w:val="24"/>
          <w:szCs w:val="24"/>
        </w:rPr>
        <w:t>4</w:t>
      </w:r>
      <w:r w:rsidR="00DE1F69" w:rsidRPr="008F31A7">
        <w:rPr>
          <w:rFonts w:ascii="Times New Roman" w:hAnsi="Times New Roman"/>
          <w:b/>
          <w:color w:val="000000" w:themeColor="text1"/>
          <w:sz w:val="24"/>
          <w:szCs w:val="24"/>
        </w:rPr>
        <w:t>A.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/>
          <w:b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/>
          <w:b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sz w:val="24"/>
          <w:szCs w:val="24"/>
        </w:rPr>
        <w:t>retention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sz w:val="24"/>
          <w:szCs w:val="24"/>
        </w:rPr>
        <w:t>along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sz w:val="24"/>
          <w:szCs w:val="24"/>
        </w:rPr>
        <w:t>corresponding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sz w:val="24"/>
          <w:szCs w:val="24"/>
        </w:rPr>
        <w:t>orthologous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="00356B8D" w:rsidRPr="006024DE">
        <w:rPr>
          <w:rFonts w:ascii="Times New Roman" w:hAnsi="Times New Roman"/>
          <w:b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/>
          <w:b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sz w:val="24"/>
          <w:szCs w:val="24"/>
        </w:rPr>
        <w:t>chromosome</w:t>
      </w:r>
      <w:r w:rsidR="00772B2B" w:rsidRPr="00772B2B">
        <w:rPr>
          <w:rFonts w:ascii="Times New Roman" w:hAnsi="Times New Roman"/>
          <w:b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sz w:val="24"/>
          <w:szCs w:val="24"/>
        </w:rPr>
        <w:t>1-10.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Using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/>
          <w:i/>
          <w:color w:val="0070C0"/>
          <w:sz w:val="24"/>
          <w:szCs w:val="24"/>
        </w:rPr>
        <w:t>V.</w:t>
      </w:r>
      <w:r w:rsidR="00772B2B" w:rsidRPr="00772B2B">
        <w:rPr>
          <w:rFonts w:ascii="Times New Roman" w:hAnsi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/>
          <w:i/>
          <w:color w:val="0070C0"/>
          <w:sz w:val="24"/>
          <w:szCs w:val="24"/>
        </w:rPr>
        <w:t>vinifera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1-10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chromosomes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as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reference,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with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100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genes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as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a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sliding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window,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the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percentage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of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gene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retention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in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4946AB" w:rsidRPr="008F31A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4946AB">
        <w:rPr>
          <w:rFonts w:ascii="Times New Roman" w:hAnsi="Times New Roman"/>
          <w:color w:val="000000" w:themeColor="text1"/>
          <w:sz w:val="24"/>
          <w:szCs w:val="24"/>
        </w:rPr>
        <w:t>wo</w:t>
      </w:r>
      <w:r w:rsidR="004946AB" w:rsidRPr="00772B2B">
        <w:rPr>
          <w:rFonts w:ascii="Times New Roman" w:hAnsi="Times New Roman" w:cs="Times New Roman"/>
          <w:sz w:val="24"/>
          <w:szCs w:val="24"/>
        </w:rPr>
        <w:t xml:space="preserve"> </w:t>
      </w:r>
      <w:r w:rsidR="004946AB" w:rsidRPr="004A4616">
        <w:rPr>
          <w:rFonts w:ascii="Times New Roman" w:hAnsi="Times New Roman" w:cs="Times New Roman"/>
          <w:sz w:val="24"/>
          <w:szCs w:val="24"/>
        </w:rPr>
        <w:t>sets of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356B8D" w:rsidRPr="006024DE">
        <w:rPr>
          <w:rFonts w:ascii="Times New Roman" w:hAnsi="Times New Roman"/>
          <w:i/>
          <w:color w:val="0070C0"/>
          <w:sz w:val="24"/>
          <w:szCs w:val="24"/>
        </w:rPr>
        <w:t>N.</w:t>
      </w:r>
      <w:r w:rsidR="00772B2B" w:rsidRPr="00772B2B">
        <w:rPr>
          <w:rFonts w:ascii="Times New Roman" w:hAnsi="Times New Roman"/>
          <w:i/>
          <w:sz w:val="24"/>
          <w:szCs w:val="24"/>
        </w:rPr>
        <w:t xml:space="preserve"> </w:t>
      </w:r>
      <w:r w:rsidR="00356B8D" w:rsidRPr="006024DE">
        <w:rPr>
          <w:rFonts w:ascii="Times New Roman" w:hAnsi="Times New Roman"/>
          <w:i/>
          <w:color w:val="0070C0"/>
          <w:sz w:val="24"/>
          <w:szCs w:val="24"/>
        </w:rPr>
        <w:t>nucifera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subgenomes</w:t>
      </w:r>
      <w:proofErr w:type="spellEnd"/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is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shown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in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red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="00772B2B" w:rsidRPr="00772B2B">
        <w:rPr>
          <w:rFonts w:ascii="Times New Roman" w:hAnsi="Times New Roman"/>
          <w:sz w:val="24"/>
          <w:szCs w:val="24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sz w:val="24"/>
          <w:szCs w:val="24"/>
        </w:rPr>
        <w:t>blue</w:t>
      </w:r>
      <w:r w:rsidR="000C5F05">
        <w:rPr>
          <w:rFonts w:ascii="Times New Roman" w:hAnsi="Times New Roman"/>
          <w:color w:val="000000" w:themeColor="text1"/>
          <w:sz w:val="24"/>
          <w:szCs w:val="24"/>
        </w:rPr>
        <w:t xml:space="preserve"> lines</w:t>
      </w:r>
      <w:r w:rsidR="004946AB">
        <w:rPr>
          <w:rFonts w:ascii="Times New Roman" w:hAnsi="Times New Roman" w:cs="Times New Roman"/>
          <w:color w:val="000000" w:themeColor="text1"/>
          <w:sz w:val="24"/>
          <w:szCs w:val="24"/>
        </w:rPr>
        <w:t>, respectively.</w:t>
      </w:r>
    </w:p>
    <w:p w14:paraId="433336A3" w14:textId="77777777" w:rsidR="00E03EEB" w:rsidRPr="008F31A7" w:rsidRDefault="00E03EEB" w:rsidP="00E03EEB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</w:pPr>
    </w:p>
    <w:p w14:paraId="1EC3E282" w14:textId="77777777" w:rsidR="00DE1F69" w:rsidRPr="008F31A7" w:rsidRDefault="002240BE" w:rsidP="00E03EEB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</w:pPr>
      <w:r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Supplementary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Figure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9A6012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1</w:t>
      </w:r>
      <w:r w:rsidR="00012E23" w:rsidRPr="008F31A7">
        <w:rPr>
          <w:rFonts w:ascii="Times New Roman" w:hAnsi="Times New Roman" w:hint="eastAsia"/>
          <w:b/>
          <w:color w:val="000000" w:themeColor="text1"/>
          <w:kern w:val="2"/>
          <w:sz w:val="24"/>
          <w:szCs w:val="24"/>
          <w:lang w:eastAsia="zh-CN"/>
        </w:rPr>
        <w:t>4</w:t>
      </w:r>
      <w:r w:rsidR="00DE1F69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B.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hAnsi="Times New Roman"/>
          <w:b/>
          <w:i/>
          <w:color w:val="0070C0"/>
          <w:kern w:val="2"/>
          <w:sz w:val="24"/>
          <w:szCs w:val="24"/>
          <w:lang w:eastAsia="zh-CN"/>
        </w:rPr>
        <w:t>N.</w:t>
      </w:r>
      <w:r w:rsidR="00772B2B" w:rsidRPr="00772B2B">
        <w:rPr>
          <w:rFonts w:ascii="Times New Roman" w:hAnsi="Times New Roman"/>
          <w:b/>
          <w:i/>
          <w:kern w:val="2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hAnsi="Times New Roman"/>
          <w:b/>
          <w:i/>
          <w:color w:val="0070C0"/>
          <w:kern w:val="2"/>
          <w:sz w:val="24"/>
          <w:szCs w:val="24"/>
          <w:lang w:eastAsia="zh-CN"/>
        </w:rPr>
        <w:t>nucifera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gene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retention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along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corresponding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orthologous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hAnsi="Times New Roman"/>
          <w:b/>
          <w:i/>
          <w:color w:val="0070C0"/>
          <w:kern w:val="2"/>
          <w:sz w:val="24"/>
          <w:szCs w:val="24"/>
          <w:lang w:eastAsia="zh-CN"/>
        </w:rPr>
        <w:t>V.</w:t>
      </w:r>
      <w:r w:rsidR="00772B2B" w:rsidRPr="00772B2B">
        <w:rPr>
          <w:rFonts w:ascii="Times New Roman" w:hAnsi="Times New Roman"/>
          <w:b/>
          <w:i/>
          <w:kern w:val="2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hAnsi="Times New Roman"/>
          <w:b/>
          <w:i/>
          <w:color w:val="0070C0"/>
          <w:kern w:val="2"/>
          <w:sz w:val="24"/>
          <w:szCs w:val="24"/>
          <w:lang w:eastAsia="zh-CN"/>
        </w:rPr>
        <w:t>vinifera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chromosome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11-19.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Using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hAnsi="Times New Roman"/>
          <w:i/>
          <w:color w:val="0070C0"/>
          <w:kern w:val="2"/>
          <w:sz w:val="24"/>
          <w:szCs w:val="24"/>
          <w:lang w:eastAsia="zh-CN"/>
        </w:rPr>
        <w:t>V.</w:t>
      </w:r>
      <w:r w:rsidR="00772B2B" w:rsidRPr="00772B2B">
        <w:rPr>
          <w:rFonts w:ascii="Times New Roman" w:hAnsi="Times New Roman"/>
          <w:i/>
          <w:kern w:val="2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hAnsi="Times New Roman"/>
          <w:i/>
          <w:color w:val="0070C0"/>
          <w:kern w:val="2"/>
          <w:sz w:val="24"/>
          <w:szCs w:val="24"/>
          <w:lang w:eastAsia="zh-CN"/>
        </w:rPr>
        <w:t>vinifera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11-19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chromosome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reference,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with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100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gene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sliding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window,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percentag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of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gen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retention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in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4946AB" w:rsidRPr="008F31A7"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4946AB">
        <w:rPr>
          <w:rFonts w:ascii="Times New Roman" w:hAnsi="Times New Roman"/>
          <w:color w:val="000000" w:themeColor="text1"/>
          <w:sz w:val="24"/>
          <w:szCs w:val="24"/>
        </w:rPr>
        <w:t>wo</w:t>
      </w:r>
      <w:r w:rsidR="004946AB" w:rsidRPr="00772B2B">
        <w:rPr>
          <w:rFonts w:ascii="Times New Roman" w:hAnsi="Times New Roman"/>
          <w:sz w:val="24"/>
          <w:szCs w:val="24"/>
        </w:rPr>
        <w:t xml:space="preserve"> </w:t>
      </w:r>
      <w:r w:rsidR="004946AB" w:rsidRPr="004A4616">
        <w:rPr>
          <w:rFonts w:ascii="Times New Roman" w:hAnsi="Times New Roman"/>
          <w:sz w:val="24"/>
          <w:szCs w:val="24"/>
        </w:rPr>
        <w:t>sets of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hAnsi="Times New Roman"/>
          <w:i/>
          <w:color w:val="0070C0"/>
          <w:kern w:val="2"/>
          <w:sz w:val="24"/>
          <w:szCs w:val="24"/>
          <w:lang w:eastAsia="zh-CN"/>
        </w:rPr>
        <w:t>N.</w:t>
      </w:r>
      <w:r w:rsidR="00772B2B" w:rsidRPr="00772B2B">
        <w:rPr>
          <w:rFonts w:ascii="Times New Roman" w:hAnsi="Times New Roman"/>
          <w:i/>
          <w:kern w:val="2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hAnsi="Times New Roman"/>
          <w:i/>
          <w:color w:val="0070C0"/>
          <w:kern w:val="2"/>
          <w:sz w:val="24"/>
          <w:szCs w:val="24"/>
          <w:lang w:eastAsia="zh-CN"/>
        </w:rPr>
        <w:t>nucifera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proofErr w:type="spellStart"/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subgenomes</w:t>
      </w:r>
      <w:proofErr w:type="spellEnd"/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i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shown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in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red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nd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blue</w:t>
      </w:r>
      <w:r w:rsidR="000C5F05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 xml:space="preserve"> lines</w:t>
      </w:r>
      <w:r w:rsidR="004946AB">
        <w:rPr>
          <w:rFonts w:ascii="Times New Roman" w:hAnsi="Times New Roman"/>
          <w:color w:val="000000" w:themeColor="text1"/>
          <w:sz w:val="24"/>
          <w:szCs w:val="24"/>
        </w:rPr>
        <w:t>, respectively</w:t>
      </w:r>
      <w:r w:rsidR="00DE1F69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.</w:t>
      </w:r>
    </w:p>
    <w:p w14:paraId="5BD56027" w14:textId="77777777" w:rsidR="00F57013" w:rsidRPr="008F31A7" w:rsidRDefault="00F57013" w:rsidP="00E03EEB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</w:pPr>
    </w:p>
    <w:p w14:paraId="23D6AA96" w14:textId="77777777" w:rsidR="00F57013" w:rsidRPr="008F31A7" w:rsidRDefault="002240BE" w:rsidP="00F57013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</w:pPr>
      <w:r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Supplementary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Figure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F57013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1</w:t>
      </w:r>
      <w:r w:rsidR="00012E23" w:rsidRPr="008F31A7">
        <w:rPr>
          <w:rFonts w:ascii="Times New Roman" w:hAnsi="Times New Roman" w:hint="eastAsia"/>
          <w:b/>
          <w:color w:val="000000" w:themeColor="text1"/>
          <w:kern w:val="2"/>
          <w:sz w:val="24"/>
          <w:szCs w:val="24"/>
          <w:lang w:eastAsia="zh-CN"/>
        </w:rPr>
        <w:t>5</w:t>
      </w:r>
      <w:r w:rsidR="00F57013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.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C04F77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Homologous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C04F77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gene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C04F77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dot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C04F77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plot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C04F77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of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hAnsi="Times New Roman"/>
          <w:b/>
          <w:i/>
          <w:color w:val="0070C0"/>
          <w:kern w:val="2"/>
          <w:sz w:val="24"/>
          <w:szCs w:val="24"/>
          <w:lang w:eastAsia="zh-CN"/>
        </w:rPr>
        <w:t>P.</w:t>
      </w:r>
      <w:r w:rsidR="00772B2B" w:rsidRPr="00772B2B">
        <w:rPr>
          <w:rFonts w:ascii="Times New Roman" w:hAnsi="Times New Roman"/>
          <w:b/>
          <w:i/>
          <w:kern w:val="2"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hAnsi="Times New Roman"/>
          <w:b/>
          <w:i/>
          <w:color w:val="0070C0"/>
          <w:kern w:val="2"/>
          <w:sz w:val="24"/>
          <w:szCs w:val="24"/>
          <w:lang w:eastAsia="zh-CN"/>
        </w:rPr>
        <w:t>somniferum</w:t>
      </w:r>
      <w:proofErr w:type="spellEnd"/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C04F77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with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C04F77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syntenic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C04F77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blocks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C04F77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generated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C04F77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by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E5285A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PST</w:t>
      </w:r>
      <w:r w:rsidR="00C04F77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.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syntenic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block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whos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F96B88" w:rsidRPr="008F31A7">
        <w:rPr>
          <w:rFonts w:ascii="Times New Roman" w:hAnsi="Times New Roman"/>
          <w:i/>
          <w:color w:val="000000" w:themeColor="text1"/>
          <w:kern w:val="2"/>
          <w:sz w:val="24"/>
          <w:szCs w:val="24"/>
          <w:lang w:eastAsia="zh-CN"/>
        </w:rPr>
        <w:t>K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median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i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between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0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nd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0.3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r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displayed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nd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mapped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o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X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nd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Y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xis.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bigger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colinear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depth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ratio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of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colinear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region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is,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higher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it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map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o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B0832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xis.</w:t>
      </w:r>
    </w:p>
    <w:p w14:paraId="7D5AFDFA" w14:textId="77777777" w:rsidR="00F57013" w:rsidRPr="008F31A7" w:rsidRDefault="00F57013" w:rsidP="00E03EEB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</w:pPr>
    </w:p>
    <w:p w14:paraId="26CE5695" w14:textId="77777777" w:rsidR="00280DFD" w:rsidRPr="002240BE" w:rsidRDefault="002240BE" w:rsidP="002240BE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</w:pPr>
      <w:r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lastRenderedPageBreak/>
        <w:t>Supplementary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Figure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F57013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1</w:t>
      </w:r>
      <w:r w:rsidR="00012E23" w:rsidRPr="008F31A7">
        <w:rPr>
          <w:rFonts w:ascii="Times New Roman" w:hAnsi="Times New Roman" w:hint="eastAsia"/>
          <w:b/>
          <w:color w:val="000000" w:themeColor="text1"/>
          <w:kern w:val="2"/>
          <w:sz w:val="24"/>
          <w:szCs w:val="24"/>
          <w:lang w:eastAsia="zh-CN"/>
        </w:rPr>
        <w:t>6</w:t>
      </w:r>
      <w:r w:rsidR="00F57013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.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Homologous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gene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dot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plot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of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356B8D" w:rsidRPr="006024DE">
        <w:rPr>
          <w:rFonts w:ascii="Times New Roman" w:hAnsi="Times New Roman"/>
          <w:b/>
          <w:i/>
          <w:color w:val="0070C0"/>
          <w:kern w:val="2"/>
          <w:sz w:val="24"/>
          <w:szCs w:val="24"/>
          <w:lang w:eastAsia="zh-CN"/>
        </w:rPr>
        <w:t>P.</w:t>
      </w:r>
      <w:r w:rsidR="00772B2B" w:rsidRPr="00772B2B">
        <w:rPr>
          <w:rFonts w:ascii="Times New Roman" w:hAnsi="Times New Roman"/>
          <w:b/>
          <w:i/>
          <w:kern w:val="2"/>
          <w:sz w:val="24"/>
          <w:szCs w:val="24"/>
          <w:lang w:eastAsia="zh-CN"/>
        </w:rPr>
        <w:t xml:space="preserve"> </w:t>
      </w:r>
      <w:proofErr w:type="spellStart"/>
      <w:r w:rsidR="00356B8D" w:rsidRPr="006024DE">
        <w:rPr>
          <w:rFonts w:ascii="Times New Roman" w:hAnsi="Times New Roman"/>
          <w:b/>
          <w:i/>
          <w:color w:val="0070C0"/>
          <w:kern w:val="2"/>
          <w:sz w:val="24"/>
          <w:szCs w:val="24"/>
          <w:lang w:eastAsia="zh-CN"/>
        </w:rPr>
        <w:t>somniferum</w:t>
      </w:r>
      <w:proofErr w:type="spellEnd"/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with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syntenic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blocks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generated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by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4B3D81">
        <w:rPr>
          <w:rFonts w:ascii="Times New Roman" w:eastAsia="SimSun" w:hAnsi="Times New Roman"/>
          <w:b/>
          <w:color w:val="000000" w:themeColor="text1"/>
          <w:sz w:val="24"/>
          <w:szCs w:val="24"/>
          <w:shd w:val="clear" w:color="auto" w:fill="FFFFFF"/>
          <w:lang w:eastAsia="zh-CN"/>
        </w:rPr>
        <w:t>RCT</w:t>
      </w:r>
      <w:r w:rsidR="009C628C" w:rsidRPr="008F31A7">
        <w:rPr>
          <w:rFonts w:ascii="Times New Roman" w:hAnsi="Times New Roman"/>
          <w:b/>
          <w:color w:val="000000" w:themeColor="text1"/>
          <w:kern w:val="2"/>
          <w:sz w:val="24"/>
          <w:szCs w:val="24"/>
          <w:lang w:eastAsia="zh-CN"/>
        </w:rPr>
        <w:t>.</w:t>
      </w:r>
      <w:r w:rsidR="00772B2B" w:rsidRPr="00772B2B">
        <w:rPr>
          <w:rFonts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syntenic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block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whos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F96B88" w:rsidRPr="008F31A7">
        <w:rPr>
          <w:rFonts w:ascii="Times New Roman" w:hAnsi="Times New Roman"/>
          <w:i/>
          <w:color w:val="000000" w:themeColor="text1"/>
          <w:kern w:val="2"/>
          <w:sz w:val="24"/>
          <w:szCs w:val="24"/>
          <w:lang w:eastAsia="zh-CN"/>
        </w:rPr>
        <w:t>K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median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i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between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B36353" w:rsidRPr="008F31A7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0.4</w:t>
      </w:r>
      <w:r w:rsidR="00772B2B" w:rsidRPr="00772B2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="00B36353" w:rsidRPr="008F31A7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and</w:t>
      </w:r>
      <w:r w:rsidR="00772B2B" w:rsidRPr="00772B2B">
        <w:rPr>
          <w:rFonts w:ascii="Times New Roman" w:eastAsia="SimSun" w:hAnsi="Times New Roman"/>
          <w:sz w:val="24"/>
          <w:szCs w:val="24"/>
          <w:shd w:val="clear" w:color="auto" w:fill="FFFFFF"/>
          <w:lang w:eastAsia="zh-CN"/>
        </w:rPr>
        <w:t xml:space="preserve"> </w:t>
      </w:r>
      <w:r w:rsidR="00B36353" w:rsidRPr="008F31A7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  <w:lang w:eastAsia="zh-CN"/>
        </w:rPr>
        <w:t>1.8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r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displayed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nd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mapped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o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X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nd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Y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xis.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bigger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colinear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depth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ratio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of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colinear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region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is,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higher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it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maps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o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the</w:t>
      </w:r>
      <w:r w:rsidR="00772B2B" w:rsidRPr="00772B2B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9C628C" w:rsidRPr="008F31A7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axis.</w:t>
      </w:r>
      <w:r w:rsidR="00280DFD" w:rsidRPr="008F31A7">
        <w:rPr>
          <w:rFonts w:ascii="Times New Roman" w:hAnsi="Times New Roman"/>
          <w:b/>
          <w:color w:val="000000" w:themeColor="text1"/>
          <w:sz w:val="28"/>
          <w:szCs w:val="28"/>
        </w:rPr>
        <w:br w:type="page"/>
      </w:r>
    </w:p>
    <w:p w14:paraId="54DC6838" w14:textId="77777777" w:rsidR="00887EAA" w:rsidRPr="00887EAA" w:rsidRDefault="00887EAA" w:rsidP="00F70028">
      <w:pPr>
        <w:spacing w:beforeLines="50" w:before="156" w:afterLines="50" w:after="156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Reference</w:t>
      </w:r>
    </w:p>
    <w:p w14:paraId="2697213C" w14:textId="77777777" w:rsidR="00887EAA" w:rsidRPr="00F70028" w:rsidRDefault="00280DFD" w:rsidP="00B1627A">
      <w:pPr>
        <w:pStyle w:val="EndNoteBibliography"/>
        <w:ind w:left="210" w:hangingChars="100" w:hanging="210"/>
        <w:jc w:val="both"/>
        <w:rPr>
          <w:rFonts w:ascii="Times New Roman" w:hAnsi="Times New Roman" w:cs="Times New Roman"/>
        </w:rPr>
      </w:pPr>
      <w:r w:rsidRPr="00F70028">
        <w:rPr>
          <w:rFonts w:asciiTheme="minorHAnsi" w:hAnsiTheme="minorHAnsi"/>
          <w:color w:val="000000" w:themeColor="text1"/>
          <w:sz w:val="21"/>
        </w:rPr>
        <w:fldChar w:fldCharType="begin"/>
      </w:r>
      <w:r w:rsidRPr="00F70028">
        <w:rPr>
          <w:rFonts w:asciiTheme="minorHAnsi" w:hAnsiTheme="minorHAnsi"/>
          <w:color w:val="000000" w:themeColor="text1"/>
          <w:sz w:val="21"/>
        </w:rPr>
        <w:instrText xml:space="preserve"> ADDIN EN.REFLIST </w:instrText>
      </w:r>
      <w:r w:rsidRPr="00F70028">
        <w:rPr>
          <w:rFonts w:asciiTheme="minorHAnsi" w:hAnsiTheme="minorHAnsi"/>
          <w:color w:val="000000" w:themeColor="text1"/>
          <w:sz w:val="21"/>
        </w:rPr>
        <w:fldChar w:fldCharType="separate"/>
      </w:r>
      <w:bookmarkStart w:id="7" w:name="_ENREF_1"/>
      <w:r w:rsidR="00B1627A" w:rsidRPr="00F70028">
        <w:rPr>
          <w:rFonts w:ascii="Times New Roman" w:hAnsi="Times New Roman" w:cs="Times New Roman"/>
        </w:rPr>
        <w:t xml:space="preserve">Jaillon, O., Aury, J. M., Noel, B., Policriti, A., Clepet, C., Casagrande, A., et al. (2007). The grapevine genome sequence suggests ancestral hexaploidization in major angiosperm phyla. </w:t>
      </w:r>
      <w:r w:rsidR="00B1627A" w:rsidRPr="00F70028">
        <w:rPr>
          <w:rFonts w:ascii="Times New Roman" w:hAnsi="Times New Roman" w:cs="Times New Roman"/>
          <w:i/>
        </w:rPr>
        <w:t>Nature</w:t>
      </w:r>
      <w:r w:rsidR="00B1627A" w:rsidRPr="00F70028">
        <w:rPr>
          <w:rFonts w:ascii="Times New Roman" w:hAnsi="Times New Roman" w:cs="Times New Roman"/>
        </w:rPr>
        <w:t xml:space="preserve"> 449(7161), 463-467. doi:10.1038/nature06148</w:t>
      </w:r>
      <w:bookmarkEnd w:id="7"/>
    </w:p>
    <w:p w14:paraId="0EE2BC10" w14:textId="77777777" w:rsidR="000F5A43" w:rsidRPr="00F70028" w:rsidRDefault="000F5A43" w:rsidP="000F5A43">
      <w:pPr>
        <w:pStyle w:val="EndNoteBibliography"/>
        <w:ind w:left="200" w:hangingChars="100" w:hanging="200"/>
        <w:jc w:val="both"/>
        <w:rPr>
          <w:rFonts w:ascii="Times New Roman" w:hAnsi="Times New Roman" w:cs="Times New Roman"/>
        </w:rPr>
      </w:pPr>
      <w:bookmarkStart w:id="8" w:name="_ENREF_3"/>
      <w:r w:rsidRPr="00F70028">
        <w:rPr>
          <w:rFonts w:ascii="Times New Roman" w:hAnsi="Times New Roman" w:cs="Times New Roman"/>
        </w:rPr>
        <w:t xml:space="preserve">Wang, J., Sun, P., Li, Y., Liu, Y., Yang, N., Yu, J., et al. (2018). An overlooked paleotetraploidization in Cucurbitaceae. </w:t>
      </w:r>
      <w:r w:rsidRPr="00F70028">
        <w:rPr>
          <w:rFonts w:ascii="Times New Roman" w:hAnsi="Times New Roman" w:cs="Times New Roman"/>
          <w:i/>
        </w:rPr>
        <w:t>Mol. Biol. Evol.</w:t>
      </w:r>
      <w:r w:rsidRPr="00F70028">
        <w:rPr>
          <w:rFonts w:ascii="Times New Roman" w:hAnsi="Times New Roman" w:cs="Times New Roman"/>
        </w:rPr>
        <w:t xml:space="preserve"> 35(1), 16-26. doi:10.1093/molbev/msx242</w:t>
      </w:r>
    </w:p>
    <w:p w14:paraId="2B556D4F" w14:textId="77777777" w:rsidR="00230A99" w:rsidRPr="00F70028" w:rsidRDefault="00230A99" w:rsidP="00230A99">
      <w:pPr>
        <w:pStyle w:val="EndNoteBibliography"/>
        <w:ind w:left="200" w:hangingChars="100" w:hanging="200"/>
        <w:jc w:val="both"/>
        <w:rPr>
          <w:rFonts w:ascii="Times New Roman" w:hAnsi="Times New Roman" w:cs="Times New Roman"/>
        </w:rPr>
      </w:pPr>
      <w:bookmarkStart w:id="9" w:name="_ENREF_4"/>
      <w:bookmarkEnd w:id="8"/>
      <w:r w:rsidRPr="00F70028">
        <w:rPr>
          <w:rFonts w:ascii="Times New Roman" w:hAnsi="Times New Roman" w:cs="Times New Roman"/>
        </w:rPr>
        <w:t xml:space="preserve">Wang, J., Sun, P., Li, Y., Liu, Y., Yu, J., Ma, X., et al. (2017). Hierarchically aligning 10 legume genomes establishes a family-level genomics platform. </w:t>
      </w:r>
      <w:r w:rsidRPr="00F70028">
        <w:rPr>
          <w:rFonts w:ascii="Times New Roman" w:hAnsi="Times New Roman" w:cs="Times New Roman"/>
          <w:i/>
        </w:rPr>
        <w:t>Plant Physiol.</w:t>
      </w:r>
      <w:r w:rsidRPr="00F70028">
        <w:rPr>
          <w:rFonts w:ascii="Times New Roman" w:hAnsi="Times New Roman" w:cs="Times New Roman"/>
        </w:rPr>
        <w:t xml:space="preserve"> 174(1), 284-300. doi:10.1104/pp.16.01981</w:t>
      </w:r>
    </w:p>
    <w:p w14:paraId="074F2BB8" w14:textId="77777777" w:rsidR="00391FA7" w:rsidRPr="00F70028" w:rsidRDefault="00391FA7" w:rsidP="00391FA7">
      <w:pPr>
        <w:pStyle w:val="EndNoteBibliography"/>
        <w:ind w:left="200" w:hangingChars="100" w:hanging="200"/>
        <w:jc w:val="both"/>
        <w:rPr>
          <w:rFonts w:ascii="Times New Roman" w:hAnsi="Times New Roman" w:cs="Times New Roman"/>
        </w:rPr>
      </w:pPr>
      <w:bookmarkStart w:id="10" w:name="_ENREF_5"/>
      <w:bookmarkEnd w:id="9"/>
      <w:r w:rsidRPr="00F70028">
        <w:rPr>
          <w:rFonts w:ascii="Times New Roman" w:hAnsi="Times New Roman" w:cs="Times New Roman"/>
        </w:rPr>
        <w:t xml:space="preserve">Wang, J., Yu, J., Sun, P., Li, C., Song, X., Lei, T., et al. (2020). Paleo-polyploidization in Lycophytes. </w:t>
      </w:r>
      <w:r w:rsidRPr="00F70028">
        <w:rPr>
          <w:rFonts w:ascii="Times New Roman" w:hAnsi="Times New Roman" w:cs="Times New Roman"/>
          <w:i/>
        </w:rPr>
        <w:t>Genomics, Proteomics Bioinf.</w:t>
      </w:r>
      <w:r w:rsidRPr="00F70028">
        <w:rPr>
          <w:rFonts w:ascii="Times New Roman" w:hAnsi="Times New Roman" w:cs="Times New Roman"/>
        </w:rPr>
        <w:t xml:space="preserve"> 18(3), 333-340. doi:10.1016/j.gpb.2020.10.002</w:t>
      </w:r>
    </w:p>
    <w:bookmarkEnd w:id="10"/>
    <w:p w14:paraId="034CF848" w14:textId="77777777" w:rsidR="00391FA7" w:rsidRPr="00F70028" w:rsidRDefault="00391FA7" w:rsidP="00391FA7">
      <w:pPr>
        <w:pStyle w:val="EndNoteBibliography"/>
        <w:ind w:left="200" w:hangingChars="100" w:hanging="200"/>
        <w:jc w:val="both"/>
        <w:rPr>
          <w:rFonts w:ascii="Times New Roman" w:hAnsi="Times New Roman" w:cs="Times New Roman"/>
        </w:rPr>
      </w:pPr>
      <w:r w:rsidRPr="00F70028">
        <w:rPr>
          <w:rFonts w:ascii="Times New Roman" w:hAnsi="Times New Roman" w:cs="Times New Roman"/>
        </w:rPr>
        <w:t xml:space="preserve">Wang, J., Yuan, J., Yu, J., Meng, F., Sun, P., Li, Y., et al. (2019). Recursive paleohexaploidization shaped the durian genome. </w:t>
      </w:r>
      <w:r w:rsidRPr="00F70028">
        <w:rPr>
          <w:rFonts w:ascii="Times New Roman" w:hAnsi="Times New Roman" w:cs="Times New Roman"/>
          <w:i/>
        </w:rPr>
        <w:t>Plant Physiol.</w:t>
      </w:r>
      <w:r w:rsidRPr="00F70028">
        <w:rPr>
          <w:rFonts w:ascii="Times New Roman" w:hAnsi="Times New Roman" w:cs="Times New Roman"/>
        </w:rPr>
        <w:t xml:space="preserve"> 179(1), 209-219. doi:10.1104/pp.18.00921</w:t>
      </w:r>
    </w:p>
    <w:p w14:paraId="3ADD8BBE" w14:textId="77777777" w:rsidR="00DE1F69" w:rsidRPr="008F31A7" w:rsidRDefault="00280DFD" w:rsidP="00280DFD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70028">
        <w:rPr>
          <w:color w:val="000000" w:themeColor="text1"/>
        </w:rPr>
        <w:fldChar w:fldCharType="end"/>
      </w:r>
    </w:p>
    <w:sectPr w:rsidR="00DE1F69" w:rsidRPr="008F31A7" w:rsidSect="0028325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1DCDB" w14:textId="77777777" w:rsidR="000C33E7" w:rsidRDefault="000C33E7" w:rsidP="00DC082F">
      <w:r>
        <w:separator/>
      </w:r>
    </w:p>
  </w:endnote>
  <w:endnote w:type="continuationSeparator" w:id="0">
    <w:p w14:paraId="630A924A" w14:textId="77777777" w:rsidR="000C33E7" w:rsidRDefault="000C33E7" w:rsidP="00DC0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C3C04" w14:textId="77777777" w:rsidR="000C33E7" w:rsidRDefault="000C33E7" w:rsidP="00DC082F">
      <w:r>
        <w:separator/>
      </w:r>
    </w:p>
  </w:footnote>
  <w:footnote w:type="continuationSeparator" w:id="0">
    <w:p w14:paraId="197840C7" w14:textId="77777777" w:rsidR="000C33E7" w:rsidRDefault="000C33E7" w:rsidP="00DC0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removePersonalInformation/>
  <w:removeDateAndTim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p2w9ts9rafwseps52ppxtaptvtstvf02td&quot;&gt;开题&lt;record-ids&gt;&lt;item&gt;6&lt;/item&gt;&lt;item&gt;10&lt;/item&gt;&lt;item&gt;14&lt;/item&gt;&lt;item&gt;15&lt;/item&gt;&lt;item&gt;108&lt;/item&gt;&lt;/record-ids&gt;&lt;/item&gt;&lt;/Libraries&gt;"/>
  </w:docVars>
  <w:rsids>
    <w:rsidRoot w:val="00E214CE"/>
    <w:rsid w:val="00001EAF"/>
    <w:rsid w:val="00003A72"/>
    <w:rsid w:val="0000616E"/>
    <w:rsid w:val="00012451"/>
    <w:rsid w:val="00012E23"/>
    <w:rsid w:val="00014128"/>
    <w:rsid w:val="0002795E"/>
    <w:rsid w:val="00031BEB"/>
    <w:rsid w:val="000371CF"/>
    <w:rsid w:val="00037247"/>
    <w:rsid w:val="000405D2"/>
    <w:rsid w:val="00055034"/>
    <w:rsid w:val="00055B18"/>
    <w:rsid w:val="00062BD1"/>
    <w:rsid w:val="00065931"/>
    <w:rsid w:val="0006679F"/>
    <w:rsid w:val="00066F75"/>
    <w:rsid w:val="00070F0E"/>
    <w:rsid w:val="00071D67"/>
    <w:rsid w:val="00072A13"/>
    <w:rsid w:val="00073A5F"/>
    <w:rsid w:val="00074109"/>
    <w:rsid w:val="00076B94"/>
    <w:rsid w:val="00083906"/>
    <w:rsid w:val="000872AC"/>
    <w:rsid w:val="00091108"/>
    <w:rsid w:val="000A29EA"/>
    <w:rsid w:val="000A5279"/>
    <w:rsid w:val="000B26E1"/>
    <w:rsid w:val="000B7002"/>
    <w:rsid w:val="000C2C4B"/>
    <w:rsid w:val="000C33E7"/>
    <w:rsid w:val="000C5F05"/>
    <w:rsid w:val="000C7AFF"/>
    <w:rsid w:val="000D3062"/>
    <w:rsid w:val="000D4E2D"/>
    <w:rsid w:val="000D677C"/>
    <w:rsid w:val="000E064E"/>
    <w:rsid w:val="000E353B"/>
    <w:rsid w:val="000F5A43"/>
    <w:rsid w:val="000F6F26"/>
    <w:rsid w:val="000F726B"/>
    <w:rsid w:val="001060D8"/>
    <w:rsid w:val="00106D55"/>
    <w:rsid w:val="00112CCE"/>
    <w:rsid w:val="001142F2"/>
    <w:rsid w:val="00114484"/>
    <w:rsid w:val="00117BDF"/>
    <w:rsid w:val="00135464"/>
    <w:rsid w:val="00150467"/>
    <w:rsid w:val="00151D5D"/>
    <w:rsid w:val="0015352F"/>
    <w:rsid w:val="0015412E"/>
    <w:rsid w:val="001612FE"/>
    <w:rsid w:val="00170E13"/>
    <w:rsid w:val="001715A7"/>
    <w:rsid w:val="0017538B"/>
    <w:rsid w:val="00177A44"/>
    <w:rsid w:val="00182368"/>
    <w:rsid w:val="00185676"/>
    <w:rsid w:val="001906FE"/>
    <w:rsid w:val="001B2A42"/>
    <w:rsid w:val="001B3C47"/>
    <w:rsid w:val="001C0AC3"/>
    <w:rsid w:val="001C3B2D"/>
    <w:rsid w:val="001D06B2"/>
    <w:rsid w:val="001D1AD6"/>
    <w:rsid w:val="001D1D43"/>
    <w:rsid w:val="001D21E4"/>
    <w:rsid w:val="001D251C"/>
    <w:rsid w:val="001D4963"/>
    <w:rsid w:val="001E4430"/>
    <w:rsid w:val="001E46B2"/>
    <w:rsid w:val="001E5BCD"/>
    <w:rsid w:val="001F0DF0"/>
    <w:rsid w:val="001F18B8"/>
    <w:rsid w:val="001F3579"/>
    <w:rsid w:val="002007F7"/>
    <w:rsid w:val="002021BA"/>
    <w:rsid w:val="00206059"/>
    <w:rsid w:val="0020610B"/>
    <w:rsid w:val="00206CE3"/>
    <w:rsid w:val="002109C0"/>
    <w:rsid w:val="00221C09"/>
    <w:rsid w:val="002240BE"/>
    <w:rsid w:val="0022791B"/>
    <w:rsid w:val="00230A99"/>
    <w:rsid w:val="00232725"/>
    <w:rsid w:val="00262160"/>
    <w:rsid w:val="00264B52"/>
    <w:rsid w:val="00265C39"/>
    <w:rsid w:val="00266830"/>
    <w:rsid w:val="00266F2A"/>
    <w:rsid w:val="00270E0A"/>
    <w:rsid w:val="00271D14"/>
    <w:rsid w:val="00271E80"/>
    <w:rsid w:val="00280DFD"/>
    <w:rsid w:val="00283251"/>
    <w:rsid w:val="002838FF"/>
    <w:rsid w:val="0028398B"/>
    <w:rsid w:val="0028554B"/>
    <w:rsid w:val="002863C2"/>
    <w:rsid w:val="002941E2"/>
    <w:rsid w:val="0029695D"/>
    <w:rsid w:val="002A7467"/>
    <w:rsid w:val="002B4C44"/>
    <w:rsid w:val="002B7736"/>
    <w:rsid w:val="002C4594"/>
    <w:rsid w:val="002D4417"/>
    <w:rsid w:val="002D59E1"/>
    <w:rsid w:val="002E4F56"/>
    <w:rsid w:val="002E72F8"/>
    <w:rsid w:val="002F4FD7"/>
    <w:rsid w:val="002F6A60"/>
    <w:rsid w:val="002F6F96"/>
    <w:rsid w:val="00301212"/>
    <w:rsid w:val="003106E8"/>
    <w:rsid w:val="003128E5"/>
    <w:rsid w:val="003140CE"/>
    <w:rsid w:val="00314F8E"/>
    <w:rsid w:val="00315B74"/>
    <w:rsid w:val="00331A5D"/>
    <w:rsid w:val="003336AB"/>
    <w:rsid w:val="00335487"/>
    <w:rsid w:val="00337715"/>
    <w:rsid w:val="003415FB"/>
    <w:rsid w:val="00350FB0"/>
    <w:rsid w:val="0035114D"/>
    <w:rsid w:val="00353DE3"/>
    <w:rsid w:val="00356B8D"/>
    <w:rsid w:val="00357FBE"/>
    <w:rsid w:val="003630F5"/>
    <w:rsid w:val="00364C8F"/>
    <w:rsid w:val="00366460"/>
    <w:rsid w:val="003667EB"/>
    <w:rsid w:val="00370F2B"/>
    <w:rsid w:val="003717AB"/>
    <w:rsid w:val="003735F8"/>
    <w:rsid w:val="00380643"/>
    <w:rsid w:val="0038230E"/>
    <w:rsid w:val="003875DB"/>
    <w:rsid w:val="00391EF6"/>
    <w:rsid w:val="00391FA7"/>
    <w:rsid w:val="003B2FC7"/>
    <w:rsid w:val="003B7DD9"/>
    <w:rsid w:val="003C3889"/>
    <w:rsid w:val="003C429E"/>
    <w:rsid w:val="003C629E"/>
    <w:rsid w:val="003D60E3"/>
    <w:rsid w:val="003E4DAA"/>
    <w:rsid w:val="003F38C1"/>
    <w:rsid w:val="003F4493"/>
    <w:rsid w:val="003F5976"/>
    <w:rsid w:val="003F6C6A"/>
    <w:rsid w:val="004049A4"/>
    <w:rsid w:val="004071D7"/>
    <w:rsid w:val="004158DA"/>
    <w:rsid w:val="00416C7F"/>
    <w:rsid w:val="004272D5"/>
    <w:rsid w:val="00427DFA"/>
    <w:rsid w:val="00446B41"/>
    <w:rsid w:val="00462045"/>
    <w:rsid w:val="004632D4"/>
    <w:rsid w:val="00466694"/>
    <w:rsid w:val="00472DBE"/>
    <w:rsid w:val="0047518C"/>
    <w:rsid w:val="004816B8"/>
    <w:rsid w:val="00494221"/>
    <w:rsid w:val="004946AB"/>
    <w:rsid w:val="004A0C90"/>
    <w:rsid w:val="004A1466"/>
    <w:rsid w:val="004A21EF"/>
    <w:rsid w:val="004A2C49"/>
    <w:rsid w:val="004A4616"/>
    <w:rsid w:val="004A4665"/>
    <w:rsid w:val="004A6A56"/>
    <w:rsid w:val="004A7069"/>
    <w:rsid w:val="004B1382"/>
    <w:rsid w:val="004B1B38"/>
    <w:rsid w:val="004B1F0C"/>
    <w:rsid w:val="004B3D81"/>
    <w:rsid w:val="004B44D8"/>
    <w:rsid w:val="004D211F"/>
    <w:rsid w:val="004D43D6"/>
    <w:rsid w:val="004D69E4"/>
    <w:rsid w:val="004D7958"/>
    <w:rsid w:val="004E077A"/>
    <w:rsid w:val="004E5516"/>
    <w:rsid w:val="0050141C"/>
    <w:rsid w:val="00503955"/>
    <w:rsid w:val="00533E78"/>
    <w:rsid w:val="005354EA"/>
    <w:rsid w:val="0054290B"/>
    <w:rsid w:val="00544B36"/>
    <w:rsid w:val="0055253D"/>
    <w:rsid w:val="00553ED7"/>
    <w:rsid w:val="0055674C"/>
    <w:rsid w:val="00567F79"/>
    <w:rsid w:val="005722FB"/>
    <w:rsid w:val="00574976"/>
    <w:rsid w:val="00584365"/>
    <w:rsid w:val="00590F5C"/>
    <w:rsid w:val="0059182D"/>
    <w:rsid w:val="005A3972"/>
    <w:rsid w:val="005A4411"/>
    <w:rsid w:val="005A525A"/>
    <w:rsid w:val="005B52AF"/>
    <w:rsid w:val="005C0A24"/>
    <w:rsid w:val="005C1F3E"/>
    <w:rsid w:val="005C49AF"/>
    <w:rsid w:val="005C6724"/>
    <w:rsid w:val="005D603F"/>
    <w:rsid w:val="005E06F9"/>
    <w:rsid w:val="005E0F22"/>
    <w:rsid w:val="005E3B01"/>
    <w:rsid w:val="005E7B9B"/>
    <w:rsid w:val="005F6059"/>
    <w:rsid w:val="006018AC"/>
    <w:rsid w:val="006024DE"/>
    <w:rsid w:val="00605E2B"/>
    <w:rsid w:val="00613124"/>
    <w:rsid w:val="00616759"/>
    <w:rsid w:val="006231D5"/>
    <w:rsid w:val="006316F0"/>
    <w:rsid w:val="0065128F"/>
    <w:rsid w:val="0065309A"/>
    <w:rsid w:val="00656A16"/>
    <w:rsid w:val="0066004F"/>
    <w:rsid w:val="006604D6"/>
    <w:rsid w:val="00664188"/>
    <w:rsid w:val="00665DB8"/>
    <w:rsid w:val="00674FF4"/>
    <w:rsid w:val="00677966"/>
    <w:rsid w:val="00680F9D"/>
    <w:rsid w:val="00685F46"/>
    <w:rsid w:val="0069459E"/>
    <w:rsid w:val="0069640F"/>
    <w:rsid w:val="00696534"/>
    <w:rsid w:val="00696FC1"/>
    <w:rsid w:val="006A6F26"/>
    <w:rsid w:val="006B0832"/>
    <w:rsid w:val="006B189E"/>
    <w:rsid w:val="006C58BF"/>
    <w:rsid w:val="006C7489"/>
    <w:rsid w:val="006D1F30"/>
    <w:rsid w:val="006D31E3"/>
    <w:rsid w:val="006E1402"/>
    <w:rsid w:val="006E1DB5"/>
    <w:rsid w:val="006E32E6"/>
    <w:rsid w:val="006E3F5C"/>
    <w:rsid w:val="006E41D0"/>
    <w:rsid w:val="006E66A9"/>
    <w:rsid w:val="006F30F8"/>
    <w:rsid w:val="007024E9"/>
    <w:rsid w:val="007043E9"/>
    <w:rsid w:val="007167E1"/>
    <w:rsid w:val="007179AF"/>
    <w:rsid w:val="0072030C"/>
    <w:rsid w:val="00720EAA"/>
    <w:rsid w:val="00722084"/>
    <w:rsid w:val="00730EEC"/>
    <w:rsid w:val="00731ABE"/>
    <w:rsid w:val="0073534E"/>
    <w:rsid w:val="00735B17"/>
    <w:rsid w:val="00736249"/>
    <w:rsid w:val="00736CE4"/>
    <w:rsid w:val="00740A68"/>
    <w:rsid w:val="00751372"/>
    <w:rsid w:val="007573CF"/>
    <w:rsid w:val="00772B2B"/>
    <w:rsid w:val="00782740"/>
    <w:rsid w:val="00785875"/>
    <w:rsid w:val="00794786"/>
    <w:rsid w:val="00795344"/>
    <w:rsid w:val="00795453"/>
    <w:rsid w:val="007A1F60"/>
    <w:rsid w:val="007A22DC"/>
    <w:rsid w:val="007A29A0"/>
    <w:rsid w:val="007B23B8"/>
    <w:rsid w:val="007B4A77"/>
    <w:rsid w:val="007B5CEF"/>
    <w:rsid w:val="007C2844"/>
    <w:rsid w:val="007C710A"/>
    <w:rsid w:val="007D18DD"/>
    <w:rsid w:val="007D1B5C"/>
    <w:rsid w:val="007D7144"/>
    <w:rsid w:val="007E06D6"/>
    <w:rsid w:val="007E0F43"/>
    <w:rsid w:val="007F2ABA"/>
    <w:rsid w:val="007F2FC5"/>
    <w:rsid w:val="007F5131"/>
    <w:rsid w:val="00804C41"/>
    <w:rsid w:val="00805C88"/>
    <w:rsid w:val="008161DE"/>
    <w:rsid w:val="00821EC2"/>
    <w:rsid w:val="00826905"/>
    <w:rsid w:val="00826BA4"/>
    <w:rsid w:val="00830BFB"/>
    <w:rsid w:val="008349C0"/>
    <w:rsid w:val="0083538F"/>
    <w:rsid w:val="008356A2"/>
    <w:rsid w:val="0084489A"/>
    <w:rsid w:val="0085051C"/>
    <w:rsid w:val="008533CE"/>
    <w:rsid w:val="00860916"/>
    <w:rsid w:val="0086524B"/>
    <w:rsid w:val="00865F1D"/>
    <w:rsid w:val="00866F36"/>
    <w:rsid w:val="00870951"/>
    <w:rsid w:val="00871BBD"/>
    <w:rsid w:val="00883FED"/>
    <w:rsid w:val="0088731D"/>
    <w:rsid w:val="00887EAA"/>
    <w:rsid w:val="00895A80"/>
    <w:rsid w:val="00895E73"/>
    <w:rsid w:val="008A2727"/>
    <w:rsid w:val="008A2D88"/>
    <w:rsid w:val="008A3BDF"/>
    <w:rsid w:val="008B54B2"/>
    <w:rsid w:val="008C6720"/>
    <w:rsid w:val="008C7D87"/>
    <w:rsid w:val="008E685C"/>
    <w:rsid w:val="008E7FC5"/>
    <w:rsid w:val="008F19D1"/>
    <w:rsid w:val="008F1B70"/>
    <w:rsid w:val="008F31A7"/>
    <w:rsid w:val="009069F6"/>
    <w:rsid w:val="0090753A"/>
    <w:rsid w:val="009076A6"/>
    <w:rsid w:val="009122FE"/>
    <w:rsid w:val="0091662E"/>
    <w:rsid w:val="00922503"/>
    <w:rsid w:val="009262BA"/>
    <w:rsid w:val="0093197F"/>
    <w:rsid w:val="00936D44"/>
    <w:rsid w:val="00945BD4"/>
    <w:rsid w:val="00946AB3"/>
    <w:rsid w:val="00954B8A"/>
    <w:rsid w:val="0095534A"/>
    <w:rsid w:val="00960E36"/>
    <w:rsid w:val="0096572B"/>
    <w:rsid w:val="009763A6"/>
    <w:rsid w:val="0097696B"/>
    <w:rsid w:val="00984252"/>
    <w:rsid w:val="009A3AD5"/>
    <w:rsid w:val="009A6012"/>
    <w:rsid w:val="009B0D3F"/>
    <w:rsid w:val="009B524A"/>
    <w:rsid w:val="009B5626"/>
    <w:rsid w:val="009C628C"/>
    <w:rsid w:val="009D22FD"/>
    <w:rsid w:val="009D321A"/>
    <w:rsid w:val="009D4390"/>
    <w:rsid w:val="009D4E7E"/>
    <w:rsid w:val="009D689C"/>
    <w:rsid w:val="009E1239"/>
    <w:rsid w:val="00A024A3"/>
    <w:rsid w:val="00A1213E"/>
    <w:rsid w:val="00A15E3E"/>
    <w:rsid w:val="00A341AB"/>
    <w:rsid w:val="00A34BE0"/>
    <w:rsid w:val="00A36595"/>
    <w:rsid w:val="00A37B8B"/>
    <w:rsid w:val="00A56048"/>
    <w:rsid w:val="00A65FAE"/>
    <w:rsid w:val="00A70C19"/>
    <w:rsid w:val="00A7795B"/>
    <w:rsid w:val="00A910EE"/>
    <w:rsid w:val="00A9547E"/>
    <w:rsid w:val="00A96E4B"/>
    <w:rsid w:val="00AA10AC"/>
    <w:rsid w:val="00AA19BC"/>
    <w:rsid w:val="00AA34B1"/>
    <w:rsid w:val="00AB073B"/>
    <w:rsid w:val="00AB1255"/>
    <w:rsid w:val="00AB439B"/>
    <w:rsid w:val="00AB74A2"/>
    <w:rsid w:val="00AD4AC7"/>
    <w:rsid w:val="00AD57D1"/>
    <w:rsid w:val="00AE126B"/>
    <w:rsid w:val="00AE2E11"/>
    <w:rsid w:val="00AE3F9F"/>
    <w:rsid w:val="00AE4090"/>
    <w:rsid w:val="00B1326C"/>
    <w:rsid w:val="00B1627A"/>
    <w:rsid w:val="00B25091"/>
    <w:rsid w:val="00B31E54"/>
    <w:rsid w:val="00B3617A"/>
    <w:rsid w:val="00B36353"/>
    <w:rsid w:val="00B365FA"/>
    <w:rsid w:val="00B40129"/>
    <w:rsid w:val="00B441AC"/>
    <w:rsid w:val="00B44989"/>
    <w:rsid w:val="00B50B6D"/>
    <w:rsid w:val="00B523F9"/>
    <w:rsid w:val="00B54C78"/>
    <w:rsid w:val="00B5727A"/>
    <w:rsid w:val="00B61A64"/>
    <w:rsid w:val="00B61F26"/>
    <w:rsid w:val="00B62EE9"/>
    <w:rsid w:val="00B62F3C"/>
    <w:rsid w:val="00B66810"/>
    <w:rsid w:val="00B73516"/>
    <w:rsid w:val="00B743A3"/>
    <w:rsid w:val="00B8333C"/>
    <w:rsid w:val="00B83CBC"/>
    <w:rsid w:val="00B859B2"/>
    <w:rsid w:val="00B866B1"/>
    <w:rsid w:val="00B87CC8"/>
    <w:rsid w:val="00BA4281"/>
    <w:rsid w:val="00BA6D6C"/>
    <w:rsid w:val="00BB099D"/>
    <w:rsid w:val="00BB0FBB"/>
    <w:rsid w:val="00BB48E4"/>
    <w:rsid w:val="00BB76C3"/>
    <w:rsid w:val="00BC4405"/>
    <w:rsid w:val="00BC5538"/>
    <w:rsid w:val="00BC7EB2"/>
    <w:rsid w:val="00BD0E38"/>
    <w:rsid w:val="00BD1E15"/>
    <w:rsid w:val="00BD5BF0"/>
    <w:rsid w:val="00BE6C1C"/>
    <w:rsid w:val="00BF25A8"/>
    <w:rsid w:val="00BF29F7"/>
    <w:rsid w:val="00BF4E6F"/>
    <w:rsid w:val="00C038CB"/>
    <w:rsid w:val="00C04F77"/>
    <w:rsid w:val="00C06B83"/>
    <w:rsid w:val="00C12212"/>
    <w:rsid w:val="00C21F2D"/>
    <w:rsid w:val="00C226D7"/>
    <w:rsid w:val="00C31E23"/>
    <w:rsid w:val="00C3497F"/>
    <w:rsid w:val="00C4416F"/>
    <w:rsid w:val="00C47C6D"/>
    <w:rsid w:val="00C554FD"/>
    <w:rsid w:val="00C70821"/>
    <w:rsid w:val="00C74FF1"/>
    <w:rsid w:val="00C8073E"/>
    <w:rsid w:val="00C8088D"/>
    <w:rsid w:val="00C80ABD"/>
    <w:rsid w:val="00C8573B"/>
    <w:rsid w:val="00C94A77"/>
    <w:rsid w:val="00CA5385"/>
    <w:rsid w:val="00CA715B"/>
    <w:rsid w:val="00CB3A68"/>
    <w:rsid w:val="00CC0C46"/>
    <w:rsid w:val="00CC3CAF"/>
    <w:rsid w:val="00CC69A6"/>
    <w:rsid w:val="00CD3DB5"/>
    <w:rsid w:val="00CD67C4"/>
    <w:rsid w:val="00CE1344"/>
    <w:rsid w:val="00CF4799"/>
    <w:rsid w:val="00CF601F"/>
    <w:rsid w:val="00CF7548"/>
    <w:rsid w:val="00D01F4E"/>
    <w:rsid w:val="00D046FC"/>
    <w:rsid w:val="00D055E3"/>
    <w:rsid w:val="00D06042"/>
    <w:rsid w:val="00D0668D"/>
    <w:rsid w:val="00D108D6"/>
    <w:rsid w:val="00D128F5"/>
    <w:rsid w:val="00D1765D"/>
    <w:rsid w:val="00D20AB8"/>
    <w:rsid w:val="00D2254A"/>
    <w:rsid w:val="00D23C50"/>
    <w:rsid w:val="00D34FB2"/>
    <w:rsid w:val="00D368E0"/>
    <w:rsid w:val="00D54F1A"/>
    <w:rsid w:val="00D61668"/>
    <w:rsid w:val="00D778F9"/>
    <w:rsid w:val="00D806D5"/>
    <w:rsid w:val="00D92669"/>
    <w:rsid w:val="00DA1CBA"/>
    <w:rsid w:val="00DA55FA"/>
    <w:rsid w:val="00DB1495"/>
    <w:rsid w:val="00DB1B2D"/>
    <w:rsid w:val="00DB5702"/>
    <w:rsid w:val="00DC082F"/>
    <w:rsid w:val="00DC08C5"/>
    <w:rsid w:val="00DD0EEB"/>
    <w:rsid w:val="00DD7DB5"/>
    <w:rsid w:val="00DE1F69"/>
    <w:rsid w:val="00E02122"/>
    <w:rsid w:val="00E03EEB"/>
    <w:rsid w:val="00E04DEE"/>
    <w:rsid w:val="00E11E38"/>
    <w:rsid w:val="00E12C12"/>
    <w:rsid w:val="00E15AF1"/>
    <w:rsid w:val="00E20EFA"/>
    <w:rsid w:val="00E214CE"/>
    <w:rsid w:val="00E21C26"/>
    <w:rsid w:val="00E22603"/>
    <w:rsid w:val="00E22C9B"/>
    <w:rsid w:val="00E2498C"/>
    <w:rsid w:val="00E259B5"/>
    <w:rsid w:val="00E4724B"/>
    <w:rsid w:val="00E5285A"/>
    <w:rsid w:val="00E600F8"/>
    <w:rsid w:val="00E60CB1"/>
    <w:rsid w:val="00E645A7"/>
    <w:rsid w:val="00E67EF9"/>
    <w:rsid w:val="00E701AB"/>
    <w:rsid w:val="00E70B9B"/>
    <w:rsid w:val="00E741AC"/>
    <w:rsid w:val="00E81893"/>
    <w:rsid w:val="00E917EA"/>
    <w:rsid w:val="00EA31BE"/>
    <w:rsid w:val="00EA3B6C"/>
    <w:rsid w:val="00EA3F34"/>
    <w:rsid w:val="00EA5F6F"/>
    <w:rsid w:val="00EB276F"/>
    <w:rsid w:val="00EC6171"/>
    <w:rsid w:val="00EC632D"/>
    <w:rsid w:val="00EC73AB"/>
    <w:rsid w:val="00ED5CBE"/>
    <w:rsid w:val="00EE2A57"/>
    <w:rsid w:val="00EF001B"/>
    <w:rsid w:val="00EF0F90"/>
    <w:rsid w:val="00EF3487"/>
    <w:rsid w:val="00F03F5D"/>
    <w:rsid w:val="00F04884"/>
    <w:rsid w:val="00F11FC1"/>
    <w:rsid w:val="00F158F7"/>
    <w:rsid w:val="00F17273"/>
    <w:rsid w:val="00F17AFF"/>
    <w:rsid w:val="00F234EF"/>
    <w:rsid w:val="00F443FB"/>
    <w:rsid w:val="00F50BEF"/>
    <w:rsid w:val="00F51399"/>
    <w:rsid w:val="00F53FE1"/>
    <w:rsid w:val="00F57013"/>
    <w:rsid w:val="00F6230A"/>
    <w:rsid w:val="00F662A0"/>
    <w:rsid w:val="00F6633A"/>
    <w:rsid w:val="00F70028"/>
    <w:rsid w:val="00F745DF"/>
    <w:rsid w:val="00F77BF1"/>
    <w:rsid w:val="00F81494"/>
    <w:rsid w:val="00F822F9"/>
    <w:rsid w:val="00F84CEC"/>
    <w:rsid w:val="00F85D41"/>
    <w:rsid w:val="00F90946"/>
    <w:rsid w:val="00F91E72"/>
    <w:rsid w:val="00F96B88"/>
    <w:rsid w:val="00F96CA9"/>
    <w:rsid w:val="00F979AE"/>
    <w:rsid w:val="00FA2915"/>
    <w:rsid w:val="00FA4264"/>
    <w:rsid w:val="00FA4974"/>
    <w:rsid w:val="00FA65AF"/>
    <w:rsid w:val="00FB5A6A"/>
    <w:rsid w:val="00FB7195"/>
    <w:rsid w:val="00FC20FA"/>
    <w:rsid w:val="00FC52DF"/>
    <w:rsid w:val="00FC73F2"/>
    <w:rsid w:val="00FD02B9"/>
    <w:rsid w:val="00FD0E8F"/>
    <w:rsid w:val="00FD2AE4"/>
    <w:rsid w:val="00FD5147"/>
    <w:rsid w:val="00FD57C4"/>
    <w:rsid w:val="00FE21B8"/>
    <w:rsid w:val="00FE5ABC"/>
    <w:rsid w:val="00FF2BC3"/>
    <w:rsid w:val="00FF6457"/>
    <w:rsid w:val="141C75FA"/>
    <w:rsid w:val="2CE360E1"/>
    <w:rsid w:val="540C0448"/>
    <w:rsid w:val="574C0898"/>
    <w:rsid w:val="64D8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B38A2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D44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936D44"/>
    <w:pPr>
      <w:jc w:val="left"/>
    </w:pPr>
  </w:style>
  <w:style w:type="paragraph" w:styleId="Footer">
    <w:name w:val="footer"/>
    <w:basedOn w:val="Normal"/>
    <w:link w:val="FooterChar"/>
    <w:uiPriority w:val="99"/>
    <w:unhideWhenUsed/>
    <w:rsid w:val="00936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6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6D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D44"/>
    <w:rPr>
      <w:b/>
      <w:bCs/>
    </w:rPr>
  </w:style>
  <w:style w:type="table" w:styleId="TableGrid">
    <w:name w:val="Table Grid"/>
    <w:basedOn w:val="TableNormal"/>
    <w:uiPriority w:val="59"/>
    <w:rsid w:val="00936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qFormat/>
    <w:rsid w:val="00936D44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936D44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6D44"/>
    <w:rPr>
      <w:sz w:val="18"/>
      <w:szCs w:val="18"/>
    </w:rPr>
  </w:style>
  <w:style w:type="paragraph" w:customStyle="1" w:styleId="Default">
    <w:name w:val="Default"/>
    <w:rsid w:val="00936D4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6D44"/>
    <w:rPr>
      <w:rFonts w:ascii="SimSun" w:eastAsia="SimSun" w:hAnsi="SimSun" w:cs="SimSun"/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6D44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D4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8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82F"/>
    <w:rPr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722084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8333C"/>
    <w:rPr>
      <w:kern w:val="2"/>
      <w:sz w:val="21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280DFD"/>
    <w:pPr>
      <w:jc w:val="left"/>
    </w:pPr>
    <w:rPr>
      <w:rFonts w:ascii="Times" w:hAnsi="Times" w:cs="Times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80DFD"/>
    <w:rPr>
      <w:rFonts w:ascii="Times" w:hAnsi="Times" w:cs="Times"/>
      <w:noProof/>
      <w:kern w:val="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C3497F"/>
    <w:pPr>
      <w:jc w:val="center"/>
    </w:pPr>
    <w:rPr>
      <w:rFonts w:ascii="Times" w:hAnsi="Times" w:cs="Times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3497F"/>
    <w:rPr>
      <w:rFonts w:ascii="Times" w:hAnsi="Times" w:cs="Times"/>
      <w:noProof/>
      <w:kern w:val="2"/>
      <w:szCs w:val="22"/>
    </w:rPr>
  </w:style>
  <w:style w:type="character" w:styleId="Hyperlink">
    <w:name w:val="Hyperlink"/>
    <w:basedOn w:val="DefaultParagraphFont"/>
    <w:uiPriority w:val="99"/>
    <w:unhideWhenUsed/>
    <w:rsid w:val="00C3497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497F"/>
    <w:rPr>
      <w:color w:val="605E5C"/>
      <w:shd w:val="clear" w:color="auto" w:fill="E1DFDD"/>
    </w:rPr>
  </w:style>
  <w:style w:type="character" w:customStyle="1" w:styleId="src">
    <w:name w:val="src"/>
    <w:basedOn w:val="DefaultParagraphFont"/>
    <w:rsid w:val="006B0832"/>
  </w:style>
  <w:style w:type="character" w:customStyle="1" w:styleId="apple-converted-space">
    <w:name w:val="apple-converted-space"/>
    <w:basedOn w:val="DefaultParagraphFont"/>
    <w:rsid w:val="006B0832"/>
  </w:style>
  <w:style w:type="paragraph" w:styleId="ListParagraph">
    <w:name w:val="List Paragraph"/>
    <w:basedOn w:val="Normal"/>
    <w:uiPriority w:val="99"/>
    <w:rsid w:val="00CF75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3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5" Type="http://schemas.openxmlformats.org/officeDocument/2006/relationships/webSettings" Target="webSettings.xml"/><Relationship Id="rId61" Type="http://schemas.openxmlformats.org/officeDocument/2006/relationships/theme" Target="theme/theme1.xml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C980D44E-3A21-4275-BB98-A9B7E0E9A5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305</Words>
  <Characters>18842</Characters>
  <Application>Microsoft Office Word</Application>
  <DocSecurity>0</DocSecurity>
  <Lines>157</Lines>
  <Paragraphs>44</Paragraphs>
  <ScaleCrop>false</ScaleCrop>
  <Company/>
  <LinksUpToDate>false</LinksUpToDate>
  <CharactersWithSpaces>2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4-28T08:15:00Z</dcterms:created>
  <dcterms:modified xsi:type="dcterms:W3CDTF">2022-04-28T08:15:00Z</dcterms:modified>
</cp:coreProperties>
</file>